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B30A1C" w14:textId="555463AA" w:rsidR="0065510E" w:rsidRDefault="00110BB6" w:rsidP="0070792F">
      <w:pPr>
        <w:rPr>
          <w:b/>
          <w:bCs/>
        </w:rPr>
      </w:pPr>
      <w:r>
        <w:rPr>
          <w:b/>
          <w:bCs/>
        </w:rPr>
        <w:t>S</w:t>
      </w:r>
      <w:r w:rsidR="0065510E">
        <w:rPr>
          <w:b/>
          <w:bCs/>
        </w:rPr>
        <w:t>2</w:t>
      </w:r>
      <w:r>
        <w:rPr>
          <w:b/>
          <w:bCs/>
        </w:rPr>
        <w:t xml:space="preserve"> Table</w:t>
      </w:r>
      <w:r w:rsidR="0065510E">
        <w:rPr>
          <w:b/>
          <w:bCs/>
        </w:rPr>
        <w:t>: Participant quotations</w:t>
      </w:r>
    </w:p>
    <w:p w14:paraId="2295047B" w14:textId="77777777" w:rsidR="0065510E" w:rsidRDefault="0065510E" w:rsidP="0070792F">
      <w:pPr>
        <w:rPr>
          <w:b/>
          <w:bCs/>
        </w:rPr>
      </w:pPr>
    </w:p>
    <w:p w14:paraId="108F4003" w14:textId="19F760E7" w:rsidR="0070792F" w:rsidRPr="0070792F" w:rsidRDefault="0070792F" w:rsidP="0070792F">
      <w:pPr>
        <w:rPr>
          <w:b/>
          <w:bCs/>
        </w:rPr>
      </w:pPr>
      <w:r w:rsidRPr="0070792F">
        <w:rPr>
          <w:b/>
          <w:bCs/>
        </w:rPr>
        <w:t>Factors affecting the decision</w:t>
      </w:r>
      <w:r w:rsidR="00172AD3">
        <w:rPr>
          <w:b/>
          <w:bCs/>
        </w:rPr>
        <w:t>: no real choice</w:t>
      </w:r>
    </w:p>
    <w:tbl>
      <w:tblPr>
        <w:tblStyle w:val="TableGrid"/>
        <w:tblW w:w="0" w:type="auto"/>
        <w:tblLook w:val="04A0" w:firstRow="1" w:lastRow="0" w:firstColumn="1" w:lastColumn="0" w:noHBand="0" w:noVBand="1"/>
      </w:tblPr>
      <w:tblGrid>
        <w:gridCol w:w="2263"/>
        <w:gridCol w:w="2127"/>
        <w:gridCol w:w="4626"/>
      </w:tblGrid>
      <w:tr w:rsidR="0070792F" w14:paraId="37A9C52A" w14:textId="77777777" w:rsidTr="00623CF0">
        <w:tc>
          <w:tcPr>
            <w:tcW w:w="2263" w:type="dxa"/>
          </w:tcPr>
          <w:p w14:paraId="732252B3" w14:textId="2A52B6B1" w:rsidR="0070792F" w:rsidRPr="0070792F" w:rsidRDefault="0070792F" w:rsidP="0070792F">
            <w:pPr>
              <w:rPr>
                <w:b/>
                <w:bCs/>
              </w:rPr>
            </w:pPr>
            <w:r w:rsidRPr="0070792F">
              <w:rPr>
                <w:b/>
                <w:bCs/>
              </w:rPr>
              <w:t>Subtheme</w:t>
            </w:r>
            <w:r w:rsidR="00C055F1">
              <w:rPr>
                <w:b/>
                <w:bCs/>
              </w:rPr>
              <w:t xml:space="preserve"> and description</w:t>
            </w:r>
          </w:p>
        </w:tc>
        <w:tc>
          <w:tcPr>
            <w:tcW w:w="2127" w:type="dxa"/>
          </w:tcPr>
          <w:p w14:paraId="06CBA148" w14:textId="4BDAB2EE" w:rsidR="0070792F" w:rsidRPr="0070792F" w:rsidRDefault="00C055F1" w:rsidP="0070792F">
            <w:pPr>
              <w:rPr>
                <w:b/>
                <w:bCs/>
              </w:rPr>
            </w:pPr>
            <w:r>
              <w:rPr>
                <w:b/>
                <w:bCs/>
              </w:rPr>
              <w:t>Code</w:t>
            </w:r>
          </w:p>
        </w:tc>
        <w:tc>
          <w:tcPr>
            <w:tcW w:w="4626" w:type="dxa"/>
          </w:tcPr>
          <w:p w14:paraId="4CF6EB32" w14:textId="33930784" w:rsidR="0070792F" w:rsidRPr="0070792F" w:rsidRDefault="00C055F1" w:rsidP="0070792F">
            <w:pPr>
              <w:rPr>
                <w:b/>
                <w:bCs/>
              </w:rPr>
            </w:pPr>
            <w:r>
              <w:rPr>
                <w:b/>
                <w:bCs/>
              </w:rPr>
              <w:t>Example q</w:t>
            </w:r>
            <w:r w:rsidR="0070792F" w:rsidRPr="0070792F">
              <w:rPr>
                <w:b/>
                <w:bCs/>
              </w:rPr>
              <w:t>uotation</w:t>
            </w:r>
            <w:r>
              <w:rPr>
                <w:b/>
                <w:bCs/>
              </w:rPr>
              <w:t>s</w:t>
            </w:r>
          </w:p>
        </w:tc>
      </w:tr>
      <w:tr w:rsidR="0070792F" w14:paraId="37E31E41" w14:textId="77777777" w:rsidTr="00623CF0">
        <w:tc>
          <w:tcPr>
            <w:tcW w:w="2263" w:type="dxa"/>
          </w:tcPr>
          <w:p w14:paraId="0F42938C" w14:textId="0BA6DD62" w:rsidR="0070792F" w:rsidRDefault="00157309" w:rsidP="0070792F">
            <w:pPr>
              <w:rPr>
                <w:b/>
                <w:bCs/>
              </w:rPr>
            </w:pPr>
            <w:r>
              <w:rPr>
                <w:b/>
                <w:bCs/>
              </w:rPr>
              <w:t>There was n</w:t>
            </w:r>
            <w:r w:rsidR="0070792F" w:rsidRPr="00C055F1">
              <w:rPr>
                <w:b/>
                <w:bCs/>
              </w:rPr>
              <w:t>o other option</w:t>
            </w:r>
          </w:p>
          <w:p w14:paraId="06FDBA99" w14:textId="1E784D18" w:rsidR="00C055F1" w:rsidRPr="00C055F1" w:rsidRDefault="00C055F1" w:rsidP="0070792F">
            <w:r>
              <w:t>Patients and carers described lack of choice since PN was the only way to provide adequate nutrition. Participants described PN in terms of survival and providing a chance for treatment to work.</w:t>
            </w:r>
          </w:p>
        </w:tc>
        <w:tc>
          <w:tcPr>
            <w:tcW w:w="2127" w:type="dxa"/>
          </w:tcPr>
          <w:p w14:paraId="042014B7" w14:textId="77777777" w:rsidR="0070792F" w:rsidRDefault="0070792F" w:rsidP="0070792F">
            <w:r>
              <w:t>There was no decision to be made</w:t>
            </w:r>
          </w:p>
          <w:p w14:paraId="6E6AF5E7" w14:textId="77777777" w:rsidR="0070792F" w:rsidRDefault="0070792F" w:rsidP="0070792F"/>
          <w:p w14:paraId="7CCD86B3" w14:textId="474F9E4D" w:rsidR="0070792F" w:rsidRDefault="0070792F" w:rsidP="0070792F">
            <w:r>
              <w:t>No choice was given</w:t>
            </w:r>
          </w:p>
          <w:p w14:paraId="6181B786" w14:textId="77777777" w:rsidR="0070792F" w:rsidRDefault="0070792F" w:rsidP="0070792F"/>
          <w:p w14:paraId="3A414CBB" w14:textId="77777777" w:rsidR="0070792F" w:rsidRDefault="0070792F" w:rsidP="0070792F"/>
          <w:p w14:paraId="31FC7B67" w14:textId="0EAA9690" w:rsidR="0070792F" w:rsidRDefault="0070792F" w:rsidP="0070792F">
            <w:r>
              <w:t>Inability to eat or drink</w:t>
            </w:r>
          </w:p>
          <w:p w14:paraId="2CA67BD8" w14:textId="77777777" w:rsidR="00FA5744" w:rsidRDefault="00FA5744" w:rsidP="0070792F"/>
          <w:p w14:paraId="0F3526F2" w14:textId="4FCD0FCE" w:rsidR="0070792F" w:rsidRDefault="0070792F" w:rsidP="0070792F">
            <w:r>
              <w:t>Desire for nutrition</w:t>
            </w:r>
          </w:p>
          <w:p w14:paraId="47E7A1EE" w14:textId="77777777" w:rsidR="0070792F" w:rsidRDefault="0070792F" w:rsidP="0070792F"/>
          <w:p w14:paraId="46A8A606" w14:textId="1AC77660" w:rsidR="0070792F" w:rsidRDefault="0070792F" w:rsidP="0070792F">
            <w:r>
              <w:t>Persuaded to accept PN</w:t>
            </w:r>
          </w:p>
          <w:p w14:paraId="65F9E328" w14:textId="77777777" w:rsidR="00FA5744" w:rsidRDefault="00FA5744" w:rsidP="0070792F"/>
          <w:p w14:paraId="1EFA5065" w14:textId="77777777" w:rsidR="00FA5744" w:rsidRDefault="00FA5744" w:rsidP="0070792F"/>
          <w:p w14:paraId="495826A4" w14:textId="2A116EA7" w:rsidR="0070792F" w:rsidRDefault="00FA5744" w:rsidP="0070792F">
            <w:r>
              <w:t>Nutrition r</w:t>
            </w:r>
            <w:r w:rsidR="0070792F">
              <w:t>equired to receive treatment</w:t>
            </w:r>
          </w:p>
          <w:p w14:paraId="4EEC26FE" w14:textId="292D0F7B" w:rsidR="0070792F" w:rsidRDefault="0070792F" w:rsidP="0070792F"/>
        </w:tc>
        <w:tc>
          <w:tcPr>
            <w:tcW w:w="4626" w:type="dxa"/>
          </w:tcPr>
          <w:p w14:paraId="60B3DBB0" w14:textId="7E6EF5FF" w:rsidR="0070792F" w:rsidRPr="006B35AC" w:rsidRDefault="0070792F" w:rsidP="0070792F">
            <w:pPr>
              <w:rPr>
                <w:i/>
                <w:iCs/>
              </w:rPr>
            </w:pPr>
            <w:r w:rsidRPr="006B35AC">
              <w:rPr>
                <w:i/>
                <w:iCs/>
              </w:rPr>
              <w:t>“</w:t>
            </w:r>
            <w:proofErr w:type="gramStart"/>
            <w:r w:rsidRPr="006B35AC">
              <w:rPr>
                <w:i/>
                <w:iCs/>
              </w:rPr>
              <w:t>it</w:t>
            </w:r>
            <w:proofErr w:type="gramEnd"/>
            <w:r w:rsidRPr="006B35AC">
              <w:rPr>
                <w:i/>
                <w:iCs/>
              </w:rPr>
              <w:t xml:space="preserve"> wasn’t really a choice. There was only, really, one course” (</w:t>
            </w:r>
            <w:r w:rsidR="009A342B">
              <w:rPr>
                <w:i/>
                <w:iCs/>
              </w:rPr>
              <w:t>Carer 4</w:t>
            </w:r>
            <w:r w:rsidRPr="006B35AC">
              <w:rPr>
                <w:i/>
                <w:iCs/>
              </w:rPr>
              <w:t>)</w:t>
            </w:r>
          </w:p>
          <w:p w14:paraId="3B0249CB" w14:textId="77777777" w:rsidR="0070792F" w:rsidRDefault="0070792F" w:rsidP="0070792F"/>
          <w:p w14:paraId="5FFAE2FC" w14:textId="46DF3EC7" w:rsidR="0070792F" w:rsidRPr="006B35AC" w:rsidRDefault="0070792F" w:rsidP="0070792F">
            <w:pPr>
              <w:rPr>
                <w:i/>
                <w:iCs/>
              </w:rPr>
            </w:pPr>
            <w:r w:rsidRPr="006B35AC">
              <w:rPr>
                <w:i/>
                <w:iCs/>
              </w:rPr>
              <w:t>“</w:t>
            </w:r>
            <w:proofErr w:type="gramStart"/>
            <w:r w:rsidRPr="006B35AC">
              <w:rPr>
                <w:i/>
                <w:iCs/>
              </w:rPr>
              <w:t>they</w:t>
            </w:r>
            <w:proofErr w:type="gramEnd"/>
            <w:r w:rsidRPr="006B35AC">
              <w:rPr>
                <w:i/>
                <w:iCs/>
              </w:rPr>
              <w:t xml:space="preserve"> don’t really give you a choice. This is everything… on their terms” (</w:t>
            </w:r>
            <w:r w:rsidR="009A342B">
              <w:rPr>
                <w:i/>
                <w:iCs/>
              </w:rPr>
              <w:t>patient 2, HPN)</w:t>
            </w:r>
          </w:p>
          <w:p w14:paraId="19FADD0D" w14:textId="77777777" w:rsidR="0070792F" w:rsidRDefault="0070792F" w:rsidP="0070792F"/>
          <w:p w14:paraId="1B6A5AD9" w14:textId="7A1CDFCF" w:rsidR="0070792F" w:rsidRPr="00FA5744" w:rsidRDefault="00FA5744" w:rsidP="0070792F">
            <w:pPr>
              <w:rPr>
                <w:i/>
                <w:iCs/>
              </w:rPr>
            </w:pPr>
            <w:r w:rsidRPr="00FA5744">
              <w:rPr>
                <w:i/>
                <w:iCs/>
              </w:rPr>
              <w:t>“</w:t>
            </w:r>
            <w:proofErr w:type="gramStart"/>
            <w:r w:rsidRPr="00FA5744">
              <w:rPr>
                <w:i/>
                <w:iCs/>
              </w:rPr>
              <w:t>although</w:t>
            </w:r>
            <w:proofErr w:type="gramEnd"/>
            <w:r w:rsidRPr="00FA5744">
              <w:rPr>
                <w:i/>
                <w:iCs/>
              </w:rPr>
              <w:t xml:space="preserve"> he could technically eat, nothing would have stayed down” (</w:t>
            </w:r>
            <w:r w:rsidR="009A342B">
              <w:rPr>
                <w:i/>
                <w:iCs/>
              </w:rPr>
              <w:t>Carer 2</w:t>
            </w:r>
            <w:r w:rsidRPr="00FA5744">
              <w:rPr>
                <w:i/>
                <w:iCs/>
              </w:rPr>
              <w:t>)</w:t>
            </w:r>
          </w:p>
          <w:p w14:paraId="20C4F449" w14:textId="77777777" w:rsidR="00623CF0" w:rsidRDefault="00623CF0" w:rsidP="0070792F"/>
          <w:p w14:paraId="2809DDD6" w14:textId="7C3465FA" w:rsidR="0070792F" w:rsidRPr="00FA5744" w:rsidRDefault="00FA5744" w:rsidP="0070792F">
            <w:pPr>
              <w:rPr>
                <w:i/>
                <w:iCs/>
              </w:rPr>
            </w:pPr>
            <w:r w:rsidRPr="00FA5744">
              <w:rPr>
                <w:i/>
                <w:iCs/>
              </w:rPr>
              <w:t>“</w:t>
            </w:r>
            <w:proofErr w:type="gramStart"/>
            <w:r w:rsidRPr="00FA5744">
              <w:rPr>
                <w:i/>
                <w:iCs/>
              </w:rPr>
              <w:t>she</w:t>
            </w:r>
            <w:proofErr w:type="gramEnd"/>
            <w:r w:rsidRPr="00FA5744">
              <w:rPr>
                <w:i/>
                <w:iCs/>
              </w:rPr>
              <w:t xml:space="preserve"> wanted to be fed” (</w:t>
            </w:r>
            <w:r w:rsidR="009A342B">
              <w:rPr>
                <w:i/>
                <w:iCs/>
              </w:rPr>
              <w:t>Carer 1</w:t>
            </w:r>
            <w:r w:rsidRPr="00FA5744">
              <w:rPr>
                <w:i/>
                <w:iCs/>
              </w:rPr>
              <w:t>)</w:t>
            </w:r>
          </w:p>
          <w:p w14:paraId="3DF6840E" w14:textId="77777777" w:rsidR="0070792F" w:rsidRDefault="0070792F" w:rsidP="0070792F"/>
          <w:p w14:paraId="0D151B36" w14:textId="383A6428" w:rsidR="00FA5744" w:rsidRPr="00FA5744" w:rsidRDefault="00FA5744" w:rsidP="009A342B">
            <w:pPr>
              <w:rPr>
                <w:i/>
                <w:iCs/>
              </w:rPr>
            </w:pPr>
            <w:r w:rsidRPr="00FA5744">
              <w:rPr>
                <w:i/>
                <w:iCs/>
              </w:rPr>
              <w:t>“They</w:t>
            </w:r>
            <w:r>
              <w:rPr>
                <w:i/>
                <w:iCs/>
              </w:rPr>
              <w:t xml:space="preserve"> [carer and CNS]</w:t>
            </w:r>
            <w:r w:rsidRPr="00FA5744">
              <w:rPr>
                <w:i/>
                <w:iCs/>
              </w:rPr>
              <w:t xml:space="preserve"> persuaded me, well why not try, because it’s the only option we have” (</w:t>
            </w:r>
            <w:r w:rsidR="009A342B">
              <w:rPr>
                <w:i/>
                <w:iCs/>
              </w:rPr>
              <w:t>patient 3, HPN</w:t>
            </w:r>
            <w:r w:rsidRPr="00FA5744">
              <w:rPr>
                <w:i/>
                <w:iCs/>
              </w:rPr>
              <w:t>)</w:t>
            </w:r>
          </w:p>
          <w:p w14:paraId="47D69488" w14:textId="77777777" w:rsidR="00590AE5" w:rsidRDefault="00590AE5" w:rsidP="0070792F">
            <w:pPr>
              <w:rPr>
                <w:i/>
                <w:iCs/>
              </w:rPr>
            </w:pPr>
          </w:p>
          <w:p w14:paraId="54A0CCF1" w14:textId="6C36DF3C" w:rsidR="0070792F" w:rsidRDefault="0070792F" w:rsidP="0070792F">
            <w:r w:rsidRPr="006B5484">
              <w:rPr>
                <w:i/>
                <w:iCs/>
              </w:rPr>
              <w:t>“</w:t>
            </w:r>
            <w:proofErr w:type="gramStart"/>
            <w:r w:rsidRPr="006B5484">
              <w:rPr>
                <w:i/>
                <w:iCs/>
              </w:rPr>
              <w:t>this</w:t>
            </w:r>
            <w:proofErr w:type="gramEnd"/>
            <w:r w:rsidRPr="006B5484">
              <w:rPr>
                <w:i/>
                <w:iCs/>
              </w:rPr>
              <w:t xml:space="preserve"> was the only thing that was going to give a chance of responding to treatment, so you’ve got to do it” (</w:t>
            </w:r>
            <w:r w:rsidR="009A342B">
              <w:rPr>
                <w:i/>
                <w:iCs/>
              </w:rPr>
              <w:t>Carer 4</w:t>
            </w:r>
            <w:r w:rsidRPr="006B5484">
              <w:rPr>
                <w:i/>
                <w:iCs/>
              </w:rPr>
              <w:t>)</w:t>
            </w:r>
          </w:p>
        </w:tc>
      </w:tr>
      <w:tr w:rsidR="0070792F" w14:paraId="5D1E5BD7" w14:textId="77777777" w:rsidTr="00623CF0">
        <w:tc>
          <w:tcPr>
            <w:tcW w:w="2263" w:type="dxa"/>
          </w:tcPr>
          <w:p w14:paraId="0FF0AEA9" w14:textId="77777777" w:rsidR="0070792F" w:rsidRDefault="001C4875" w:rsidP="0070792F">
            <w:pPr>
              <w:rPr>
                <w:b/>
                <w:bCs/>
              </w:rPr>
            </w:pPr>
            <w:r w:rsidRPr="00C055F1">
              <w:rPr>
                <w:b/>
                <w:bCs/>
              </w:rPr>
              <w:t>Influence of the carer</w:t>
            </w:r>
          </w:p>
          <w:p w14:paraId="1F0C8240" w14:textId="77248F98" w:rsidR="00C055F1" w:rsidRPr="00C055F1" w:rsidRDefault="00C055F1" w:rsidP="0070792F">
            <w:r w:rsidRPr="00C055F1">
              <w:t>The carer voice was important in some cases for ensuring the patient received PN. Several carers had pre-existing knowledge of PN.</w:t>
            </w:r>
          </w:p>
        </w:tc>
        <w:tc>
          <w:tcPr>
            <w:tcW w:w="2127" w:type="dxa"/>
          </w:tcPr>
          <w:p w14:paraId="66E89289" w14:textId="77777777" w:rsidR="0070792F" w:rsidRDefault="001C4875" w:rsidP="0070792F">
            <w:r>
              <w:t>Carer had pre-existing knowledge of PN</w:t>
            </w:r>
          </w:p>
          <w:p w14:paraId="59374F88" w14:textId="77777777" w:rsidR="001C4875" w:rsidRDefault="001C4875" w:rsidP="0070792F"/>
          <w:p w14:paraId="2F2DD9B8" w14:textId="77777777" w:rsidR="001C4875" w:rsidRDefault="001C4875" w:rsidP="0070792F">
            <w:r>
              <w:t>Carer requested PN</w:t>
            </w:r>
          </w:p>
          <w:p w14:paraId="40021710" w14:textId="77777777" w:rsidR="00590AE5" w:rsidRDefault="00590AE5" w:rsidP="0070792F"/>
          <w:p w14:paraId="37BAABE3" w14:textId="77777777" w:rsidR="00590AE5" w:rsidRDefault="00590AE5" w:rsidP="0070792F"/>
          <w:p w14:paraId="24F0DA00" w14:textId="77777777" w:rsidR="009A342B" w:rsidRDefault="009A342B" w:rsidP="0070792F"/>
          <w:p w14:paraId="3DED9489" w14:textId="6734D198" w:rsidR="00590AE5" w:rsidRDefault="00590AE5" w:rsidP="0070792F">
            <w:r>
              <w:t>Carer keen for the patient to receive PN</w:t>
            </w:r>
          </w:p>
        </w:tc>
        <w:tc>
          <w:tcPr>
            <w:tcW w:w="4626" w:type="dxa"/>
          </w:tcPr>
          <w:p w14:paraId="634D7E82" w14:textId="0745A3E1" w:rsidR="0070792F" w:rsidRDefault="001C4875" w:rsidP="0070792F">
            <w:pPr>
              <w:rPr>
                <w:i/>
                <w:iCs/>
              </w:rPr>
            </w:pPr>
            <w:r w:rsidRPr="001C4875">
              <w:rPr>
                <w:i/>
                <w:iCs/>
              </w:rPr>
              <w:t>“I remember thinking to myself, he’ll need home PN, no doubt about that” (</w:t>
            </w:r>
            <w:r w:rsidR="009A342B">
              <w:rPr>
                <w:i/>
                <w:iCs/>
              </w:rPr>
              <w:t>Carer 5</w:t>
            </w:r>
            <w:r w:rsidRPr="001C4875">
              <w:rPr>
                <w:i/>
                <w:iCs/>
              </w:rPr>
              <w:t>)</w:t>
            </w:r>
          </w:p>
          <w:p w14:paraId="72304E02" w14:textId="77777777" w:rsidR="001C4875" w:rsidRDefault="001C4875" w:rsidP="0070792F">
            <w:pPr>
              <w:rPr>
                <w:i/>
                <w:iCs/>
              </w:rPr>
            </w:pPr>
          </w:p>
          <w:p w14:paraId="290136EA" w14:textId="77777777" w:rsidR="00623CF0" w:rsidRDefault="00623CF0" w:rsidP="0070792F">
            <w:pPr>
              <w:rPr>
                <w:i/>
                <w:iCs/>
              </w:rPr>
            </w:pPr>
          </w:p>
          <w:p w14:paraId="4DD58B63" w14:textId="3EDC6AFD" w:rsidR="001C4875" w:rsidRDefault="001C4875" w:rsidP="0070792F">
            <w:pPr>
              <w:rPr>
                <w:i/>
                <w:iCs/>
              </w:rPr>
            </w:pPr>
            <w:r>
              <w:rPr>
                <w:i/>
                <w:iCs/>
              </w:rPr>
              <w:t>“Insisting and making sure parenteral nutrition was implemented, really came from me” (</w:t>
            </w:r>
            <w:r w:rsidR="009A342B">
              <w:rPr>
                <w:i/>
                <w:iCs/>
              </w:rPr>
              <w:t>Carer 1</w:t>
            </w:r>
            <w:r>
              <w:rPr>
                <w:i/>
                <w:iCs/>
              </w:rPr>
              <w:t>)</w:t>
            </w:r>
          </w:p>
          <w:p w14:paraId="0B7D0F7E" w14:textId="77777777" w:rsidR="00590AE5" w:rsidRDefault="00590AE5" w:rsidP="0070792F">
            <w:pPr>
              <w:rPr>
                <w:i/>
                <w:iCs/>
              </w:rPr>
            </w:pPr>
          </w:p>
          <w:p w14:paraId="5E6829F4" w14:textId="4C577864" w:rsidR="00590AE5" w:rsidRPr="001C4875" w:rsidRDefault="00590AE5" w:rsidP="0070792F">
            <w:pPr>
              <w:rPr>
                <w:i/>
                <w:iCs/>
              </w:rPr>
            </w:pPr>
            <w:r>
              <w:rPr>
                <w:i/>
                <w:iCs/>
              </w:rPr>
              <w:t>“</w:t>
            </w:r>
            <w:proofErr w:type="gramStart"/>
            <w:r>
              <w:rPr>
                <w:i/>
                <w:iCs/>
              </w:rPr>
              <w:t>my</w:t>
            </w:r>
            <w:proofErr w:type="gramEnd"/>
            <w:r>
              <w:rPr>
                <w:i/>
                <w:iCs/>
              </w:rPr>
              <w:t xml:space="preserve"> daughter, she was, well she was quite adamant” (</w:t>
            </w:r>
            <w:r w:rsidR="009A342B">
              <w:rPr>
                <w:i/>
                <w:iCs/>
              </w:rPr>
              <w:t>Patient 2, HPN</w:t>
            </w:r>
            <w:r>
              <w:rPr>
                <w:i/>
                <w:iCs/>
              </w:rPr>
              <w:t>)</w:t>
            </w:r>
          </w:p>
        </w:tc>
      </w:tr>
      <w:tr w:rsidR="0070792F" w14:paraId="529E3EBE" w14:textId="77777777" w:rsidTr="00623CF0">
        <w:tc>
          <w:tcPr>
            <w:tcW w:w="2263" w:type="dxa"/>
          </w:tcPr>
          <w:p w14:paraId="02468377" w14:textId="77777777" w:rsidR="0070792F" w:rsidRDefault="00590AE5" w:rsidP="0070792F">
            <w:pPr>
              <w:rPr>
                <w:b/>
                <w:bCs/>
              </w:rPr>
            </w:pPr>
            <w:r w:rsidRPr="00C055F1">
              <w:rPr>
                <w:b/>
                <w:bCs/>
              </w:rPr>
              <w:t>Uncertainty and vulnerability</w:t>
            </w:r>
          </w:p>
          <w:p w14:paraId="70B63E04" w14:textId="0DF6E38B" w:rsidR="00C055F1" w:rsidRPr="00623CF0" w:rsidRDefault="00623CF0" w:rsidP="0070792F">
            <w:r w:rsidRPr="00623CF0">
              <w:t>Participants</w:t>
            </w:r>
            <w:r w:rsidR="00C055F1" w:rsidRPr="00623CF0">
              <w:t xml:space="preserve"> described the vulnerability of the patient at the time of making decisions around PN and </w:t>
            </w:r>
            <w:r w:rsidRPr="00623CF0">
              <w:t>trust in their healthcare team</w:t>
            </w:r>
            <w:r>
              <w:t>.</w:t>
            </w:r>
            <w:r w:rsidRPr="00623CF0">
              <w:t xml:space="preserve"> </w:t>
            </w:r>
            <w:r>
              <w:t>T</w:t>
            </w:r>
            <w:r w:rsidRPr="00623CF0">
              <w:t>his introduced further vulnerability when transfer to another hospital or local A&amp;E attendance was necessary</w:t>
            </w:r>
          </w:p>
        </w:tc>
        <w:tc>
          <w:tcPr>
            <w:tcW w:w="2127" w:type="dxa"/>
          </w:tcPr>
          <w:p w14:paraId="06744667" w14:textId="77777777" w:rsidR="0070792F" w:rsidRDefault="00590AE5" w:rsidP="0070792F">
            <w:r>
              <w:t>Patient vulnerability</w:t>
            </w:r>
          </w:p>
          <w:p w14:paraId="436F7E3E" w14:textId="77777777" w:rsidR="00590AE5" w:rsidRDefault="00590AE5" w:rsidP="0070792F"/>
          <w:p w14:paraId="0297663C" w14:textId="77777777" w:rsidR="00590AE5" w:rsidRDefault="00590AE5" w:rsidP="0070792F"/>
          <w:p w14:paraId="11C2453F" w14:textId="77777777" w:rsidR="00590AE5" w:rsidRDefault="00590AE5" w:rsidP="0070792F"/>
          <w:p w14:paraId="1442431B" w14:textId="77777777" w:rsidR="00590AE5" w:rsidRDefault="00590AE5" w:rsidP="0070792F">
            <w:r>
              <w:t>Patient did not want to move to another hospital</w:t>
            </w:r>
          </w:p>
          <w:p w14:paraId="40FB728A" w14:textId="77777777" w:rsidR="00123B54" w:rsidRDefault="00123B54" w:rsidP="0070792F"/>
          <w:p w14:paraId="74CD912A" w14:textId="77777777" w:rsidR="00623CF0" w:rsidRDefault="00623CF0" w:rsidP="0070792F"/>
          <w:p w14:paraId="1A760369" w14:textId="31FEA595" w:rsidR="00123B54" w:rsidRDefault="00123B54" w:rsidP="0070792F">
            <w:r>
              <w:t>Patient uncertain about PN</w:t>
            </w:r>
          </w:p>
        </w:tc>
        <w:tc>
          <w:tcPr>
            <w:tcW w:w="4626" w:type="dxa"/>
          </w:tcPr>
          <w:p w14:paraId="60482D24" w14:textId="5416E161" w:rsidR="0070792F" w:rsidRDefault="00590AE5" w:rsidP="0070792F">
            <w:pPr>
              <w:rPr>
                <w:i/>
                <w:iCs/>
              </w:rPr>
            </w:pPr>
            <w:r w:rsidRPr="00590AE5">
              <w:rPr>
                <w:i/>
                <w:iCs/>
              </w:rPr>
              <w:t>“I was quite vulnerable…when I was offered it was when I was at my lowest, you just take it don’t you” (</w:t>
            </w:r>
            <w:r w:rsidR="009A342B">
              <w:rPr>
                <w:i/>
                <w:iCs/>
              </w:rPr>
              <w:t xml:space="preserve">Patient </w:t>
            </w:r>
            <w:r w:rsidRPr="00590AE5">
              <w:rPr>
                <w:i/>
                <w:iCs/>
              </w:rPr>
              <w:t>2</w:t>
            </w:r>
            <w:r w:rsidR="009A342B">
              <w:rPr>
                <w:i/>
                <w:iCs/>
              </w:rPr>
              <w:t>, HPN</w:t>
            </w:r>
            <w:r w:rsidRPr="00590AE5">
              <w:rPr>
                <w:i/>
                <w:iCs/>
              </w:rPr>
              <w:t>)</w:t>
            </w:r>
          </w:p>
          <w:p w14:paraId="1E303E48" w14:textId="77777777" w:rsidR="00590AE5" w:rsidRDefault="00590AE5" w:rsidP="0070792F">
            <w:pPr>
              <w:rPr>
                <w:i/>
                <w:iCs/>
              </w:rPr>
            </w:pPr>
          </w:p>
          <w:p w14:paraId="07826EA5" w14:textId="3C8A990E" w:rsidR="00590AE5" w:rsidRDefault="00123B54" w:rsidP="0070792F">
            <w:pPr>
              <w:rPr>
                <w:i/>
                <w:iCs/>
              </w:rPr>
            </w:pPr>
            <w:r>
              <w:rPr>
                <w:i/>
                <w:iCs/>
              </w:rPr>
              <w:t>“</w:t>
            </w:r>
            <w:proofErr w:type="gramStart"/>
            <w:r>
              <w:rPr>
                <w:i/>
                <w:iCs/>
              </w:rPr>
              <w:t>when</w:t>
            </w:r>
            <w:proofErr w:type="gramEnd"/>
            <w:r>
              <w:rPr>
                <w:i/>
                <w:iCs/>
              </w:rPr>
              <w:t xml:space="preserve"> you’re in hospital you get to a point, you feel safe and secure where you are. I was there, I knew the people, I knew the routines, I’m close to my family” (</w:t>
            </w:r>
            <w:r w:rsidR="009A342B">
              <w:rPr>
                <w:i/>
                <w:iCs/>
              </w:rPr>
              <w:t>Patient 3, HPN</w:t>
            </w:r>
            <w:r>
              <w:rPr>
                <w:i/>
                <w:iCs/>
              </w:rPr>
              <w:t>)</w:t>
            </w:r>
          </w:p>
          <w:p w14:paraId="1507ED8A" w14:textId="77777777" w:rsidR="00623CF0" w:rsidRDefault="00623CF0" w:rsidP="0070792F">
            <w:pPr>
              <w:rPr>
                <w:i/>
                <w:iCs/>
              </w:rPr>
            </w:pPr>
          </w:p>
          <w:p w14:paraId="3C6D929C" w14:textId="11EB9035" w:rsidR="00123B54" w:rsidRPr="00590AE5" w:rsidRDefault="00123B54" w:rsidP="0070792F">
            <w:pPr>
              <w:rPr>
                <w:i/>
                <w:iCs/>
              </w:rPr>
            </w:pPr>
            <w:r>
              <w:rPr>
                <w:i/>
                <w:iCs/>
              </w:rPr>
              <w:t>“I wasn’t one hundred percent sure” (</w:t>
            </w:r>
            <w:r w:rsidR="009A342B">
              <w:rPr>
                <w:i/>
                <w:iCs/>
              </w:rPr>
              <w:t xml:space="preserve">Patient </w:t>
            </w:r>
            <w:r>
              <w:rPr>
                <w:i/>
                <w:iCs/>
              </w:rPr>
              <w:t>2</w:t>
            </w:r>
            <w:r w:rsidR="009A342B">
              <w:rPr>
                <w:i/>
                <w:iCs/>
              </w:rPr>
              <w:t>, HPN</w:t>
            </w:r>
            <w:r>
              <w:rPr>
                <w:i/>
                <w:iCs/>
              </w:rPr>
              <w:t>)</w:t>
            </w:r>
          </w:p>
        </w:tc>
      </w:tr>
      <w:tr w:rsidR="0070792F" w14:paraId="5C9A2B3C" w14:textId="77777777" w:rsidTr="00623CF0">
        <w:tc>
          <w:tcPr>
            <w:tcW w:w="2263" w:type="dxa"/>
          </w:tcPr>
          <w:p w14:paraId="7FDC74CF" w14:textId="77777777" w:rsidR="0070792F" w:rsidRDefault="00123B54" w:rsidP="0070792F">
            <w:pPr>
              <w:rPr>
                <w:b/>
                <w:bCs/>
              </w:rPr>
            </w:pPr>
            <w:r w:rsidRPr="00623CF0">
              <w:rPr>
                <w:b/>
                <w:bCs/>
              </w:rPr>
              <w:lastRenderedPageBreak/>
              <w:t>Involvement in decision-making</w:t>
            </w:r>
          </w:p>
          <w:p w14:paraId="1BD9D139" w14:textId="2CC65922" w:rsidR="00623CF0" w:rsidRPr="00623CF0" w:rsidRDefault="00623CF0" w:rsidP="0070792F">
            <w:r w:rsidRPr="00623CF0">
              <w:t>There was variation in how involved both patients and carers felt in the decision-making process.</w:t>
            </w:r>
          </w:p>
        </w:tc>
        <w:tc>
          <w:tcPr>
            <w:tcW w:w="2127" w:type="dxa"/>
          </w:tcPr>
          <w:p w14:paraId="221FF57B" w14:textId="77777777" w:rsidR="0070792F" w:rsidRDefault="00123B54" w:rsidP="0070792F">
            <w:r>
              <w:t>Patient not part of decision-making</w:t>
            </w:r>
          </w:p>
          <w:p w14:paraId="3F98C1D0" w14:textId="77777777" w:rsidR="00B24CDE" w:rsidRDefault="00B24CDE" w:rsidP="0070792F"/>
          <w:p w14:paraId="353F325F" w14:textId="77777777" w:rsidR="00B24CDE" w:rsidRDefault="00B24CDE" w:rsidP="0070792F"/>
          <w:p w14:paraId="39DAFB1D" w14:textId="77777777" w:rsidR="00B24CDE" w:rsidRDefault="00B24CDE" w:rsidP="0070792F"/>
          <w:p w14:paraId="54C25206" w14:textId="06959AE2" w:rsidR="00B24CDE" w:rsidRDefault="00B24CDE" w:rsidP="0070792F">
            <w:r>
              <w:t>Patient made decision with support</w:t>
            </w:r>
          </w:p>
          <w:p w14:paraId="4563203A" w14:textId="77777777" w:rsidR="00123B54" w:rsidRDefault="00123B54" w:rsidP="0070792F"/>
          <w:p w14:paraId="54CDE76D" w14:textId="77777777" w:rsidR="00123B54" w:rsidRDefault="00123B54" w:rsidP="0070792F">
            <w:r>
              <w:t>Carer didn’t feel part of decision-making</w:t>
            </w:r>
          </w:p>
          <w:p w14:paraId="0E3C3527" w14:textId="3257BF97" w:rsidR="00B24CDE" w:rsidRDefault="00B24CDE" w:rsidP="0070792F"/>
        </w:tc>
        <w:tc>
          <w:tcPr>
            <w:tcW w:w="4626" w:type="dxa"/>
          </w:tcPr>
          <w:p w14:paraId="2A67F7B9" w14:textId="70F0FB78" w:rsidR="00123B54" w:rsidRDefault="00123B54" w:rsidP="0070792F">
            <w:r>
              <w:t>“</w:t>
            </w:r>
            <w:proofErr w:type="gramStart"/>
            <w:r w:rsidRPr="00123B54">
              <w:t>do</w:t>
            </w:r>
            <w:proofErr w:type="gramEnd"/>
            <w:r w:rsidRPr="00123B54">
              <w:t xml:space="preserve"> you feel you were involved</w:t>
            </w:r>
            <w:r>
              <w:t>…</w:t>
            </w:r>
            <w:r w:rsidRPr="00123B54">
              <w:t>in the decision-making process around going home with your parenteral nutrition?</w:t>
            </w:r>
            <w:r>
              <w:t>”</w:t>
            </w:r>
            <w:r w:rsidRPr="00123B54">
              <w:t xml:space="preserve"> </w:t>
            </w:r>
          </w:p>
          <w:p w14:paraId="69EDA8F5" w14:textId="3A0F0FF1" w:rsidR="0070792F" w:rsidRPr="00123B54" w:rsidRDefault="00123B54" w:rsidP="0070792F">
            <w:pPr>
              <w:rPr>
                <w:i/>
                <w:iCs/>
              </w:rPr>
            </w:pPr>
            <w:r w:rsidRPr="00123B54">
              <w:rPr>
                <w:i/>
                <w:iCs/>
              </w:rPr>
              <w:t>“</w:t>
            </w:r>
            <w:proofErr w:type="gramStart"/>
            <w:r w:rsidRPr="00123B54">
              <w:rPr>
                <w:i/>
                <w:iCs/>
              </w:rPr>
              <w:t>not</w:t>
            </w:r>
            <w:proofErr w:type="gramEnd"/>
            <w:r w:rsidRPr="00123B54">
              <w:rPr>
                <w:i/>
                <w:iCs/>
              </w:rPr>
              <w:t xml:space="preserve"> really” (</w:t>
            </w:r>
            <w:r w:rsidR="009A342B">
              <w:rPr>
                <w:i/>
                <w:iCs/>
              </w:rPr>
              <w:t>Patient 4, HPN</w:t>
            </w:r>
            <w:r w:rsidRPr="00123B54">
              <w:rPr>
                <w:i/>
                <w:iCs/>
              </w:rPr>
              <w:t>)</w:t>
            </w:r>
          </w:p>
          <w:p w14:paraId="547C569C" w14:textId="77777777" w:rsidR="00123B54" w:rsidRPr="00123B54" w:rsidRDefault="00123B54" w:rsidP="0070792F">
            <w:pPr>
              <w:rPr>
                <w:i/>
                <w:iCs/>
              </w:rPr>
            </w:pPr>
          </w:p>
          <w:p w14:paraId="43CD8365" w14:textId="142255E0" w:rsidR="00B24CDE" w:rsidRDefault="00B24CDE" w:rsidP="0070792F">
            <w:pPr>
              <w:rPr>
                <w:i/>
                <w:iCs/>
              </w:rPr>
            </w:pPr>
            <w:r>
              <w:rPr>
                <w:i/>
                <w:iCs/>
              </w:rPr>
              <w:t xml:space="preserve">“I was given the </w:t>
            </w:r>
            <w:proofErr w:type="gramStart"/>
            <w:r>
              <w:rPr>
                <w:i/>
                <w:iCs/>
              </w:rPr>
              <w:t>facts</w:t>
            </w:r>
            <w:proofErr w:type="gramEnd"/>
            <w:r>
              <w:rPr>
                <w:i/>
                <w:iCs/>
              </w:rPr>
              <w:t xml:space="preserve"> and I was given the emotional support as well, but there was no doubt I made the decision” (</w:t>
            </w:r>
            <w:r w:rsidR="009A342B">
              <w:rPr>
                <w:i/>
                <w:iCs/>
              </w:rPr>
              <w:t>Patient 3, HPN</w:t>
            </w:r>
            <w:r>
              <w:rPr>
                <w:i/>
                <w:iCs/>
              </w:rPr>
              <w:t>)</w:t>
            </w:r>
          </w:p>
          <w:p w14:paraId="1CDF0D32" w14:textId="77777777" w:rsidR="00623CF0" w:rsidRDefault="00623CF0" w:rsidP="0070792F">
            <w:pPr>
              <w:rPr>
                <w:i/>
                <w:iCs/>
              </w:rPr>
            </w:pPr>
          </w:p>
          <w:p w14:paraId="36CFCA8C" w14:textId="6B5DC09F" w:rsidR="00123B54" w:rsidRPr="006167DD" w:rsidRDefault="00123B54" w:rsidP="0070792F">
            <w:pPr>
              <w:rPr>
                <w:i/>
                <w:iCs/>
              </w:rPr>
            </w:pPr>
            <w:r w:rsidRPr="00123B54">
              <w:rPr>
                <w:i/>
                <w:iCs/>
              </w:rPr>
              <w:t>“I definitely didn’t feel part of the decision-making” (</w:t>
            </w:r>
            <w:r w:rsidR="009A342B">
              <w:rPr>
                <w:i/>
                <w:iCs/>
              </w:rPr>
              <w:t>Carer 4</w:t>
            </w:r>
            <w:r w:rsidRPr="00123B54">
              <w:rPr>
                <w:i/>
                <w:iCs/>
              </w:rPr>
              <w:t>)</w:t>
            </w:r>
          </w:p>
        </w:tc>
      </w:tr>
      <w:tr w:rsidR="0070792F" w14:paraId="47FC4461" w14:textId="77777777" w:rsidTr="00623CF0">
        <w:tc>
          <w:tcPr>
            <w:tcW w:w="2263" w:type="dxa"/>
          </w:tcPr>
          <w:p w14:paraId="1985AE02" w14:textId="77777777" w:rsidR="0070792F" w:rsidRDefault="00B24CDE" w:rsidP="0070792F">
            <w:pPr>
              <w:rPr>
                <w:b/>
                <w:bCs/>
              </w:rPr>
            </w:pPr>
            <w:r w:rsidRPr="00623CF0">
              <w:rPr>
                <w:b/>
                <w:bCs/>
              </w:rPr>
              <w:t>Differences in opinion</w:t>
            </w:r>
          </w:p>
          <w:p w14:paraId="2179767D" w14:textId="023E55F8" w:rsidR="00623CF0" w:rsidRPr="00623CF0" w:rsidRDefault="00623CF0" w:rsidP="0070792F">
            <w:r w:rsidRPr="00623CF0">
              <w:t>Patients, carers and healthcare professionals sometimes had different opinions about the best options for nutrition support. This could be a source of friction.</w:t>
            </w:r>
          </w:p>
        </w:tc>
        <w:tc>
          <w:tcPr>
            <w:tcW w:w="2127" w:type="dxa"/>
          </w:tcPr>
          <w:p w14:paraId="2183F6DF" w14:textId="5EA82380" w:rsidR="0070792F" w:rsidRDefault="00B24CDE" w:rsidP="0070792F">
            <w:r>
              <w:t>Difference in opinion f</w:t>
            </w:r>
            <w:r w:rsidR="006167DD">
              <w:t>rom</w:t>
            </w:r>
            <w:r>
              <w:t xml:space="preserve"> healthcare team</w:t>
            </w:r>
          </w:p>
          <w:p w14:paraId="1D407A0C" w14:textId="77777777" w:rsidR="00D427BA" w:rsidRDefault="00D427BA" w:rsidP="0070792F"/>
          <w:p w14:paraId="5F1D2953" w14:textId="6163147D" w:rsidR="00D427BA" w:rsidRDefault="00D427BA" w:rsidP="0070792F">
            <w:r>
              <w:t xml:space="preserve">Patient </w:t>
            </w:r>
            <w:r w:rsidR="006167DD">
              <w:t>reluctant</w:t>
            </w:r>
            <w:r>
              <w:t xml:space="preserve"> to have PN</w:t>
            </w:r>
          </w:p>
          <w:p w14:paraId="01B8A88F" w14:textId="77777777" w:rsidR="007E7A6A" w:rsidRDefault="007E7A6A" w:rsidP="0070792F"/>
          <w:p w14:paraId="4BC35D25" w14:textId="13E7D665" w:rsidR="007E7A6A" w:rsidRDefault="007E7A6A" w:rsidP="0070792F">
            <w:r>
              <w:t>Friction between patient and carer</w:t>
            </w:r>
          </w:p>
        </w:tc>
        <w:tc>
          <w:tcPr>
            <w:tcW w:w="4626" w:type="dxa"/>
          </w:tcPr>
          <w:p w14:paraId="54A71D47" w14:textId="6124E9A6" w:rsidR="0070792F" w:rsidRDefault="00B24CDE" w:rsidP="0070792F">
            <w:pPr>
              <w:rPr>
                <w:i/>
                <w:iCs/>
              </w:rPr>
            </w:pPr>
            <w:r w:rsidRPr="00B24CDE">
              <w:rPr>
                <w:i/>
                <w:iCs/>
              </w:rPr>
              <w:t>“I never felt I needed it, so I sort of went for an NJ tube insertion” (</w:t>
            </w:r>
            <w:r w:rsidR="009A342B">
              <w:rPr>
                <w:i/>
                <w:iCs/>
              </w:rPr>
              <w:t xml:space="preserve">Patient </w:t>
            </w:r>
            <w:r w:rsidRPr="00B24CDE">
              <w:rPr>
                <w:i/>
                <w:iCs/>
              </w:rPr>
              <w:t>1</w:t>
            </w:r>
            <w:r w:rsidR="009A342B">
              <w:rPr>
                <w:i/>
                <w:iCs/>
              </w:rPr>
              <w:t>, inpatient PN</w:t>
            </w:r>
            <w:r w:rsidRPr="00B24CDE">
              <w:rPr>
                <w:i/>
                <w:iCs/>
              </w:rPr>
              <w:t>)</w:t>
            </w:r>
          </w:p>
          <w:p w14:paraId="69224ECC" w14:textId="77777777" w:rsidR="00B24CDE" w:rsidRDefault="00B24CDE" w:rsidP="0070792F">
            <w:pPr>
              <w:rPr>
                <w:i/>
                <w:iCs/>
              </w:rPr>
            </w:pPr>
          </w:p>
          <w:p w14:paraId="4817BAA8" w14:textId="77777777" w:rsidR="006167DD" w:rsidRDefault="006167DD" w:rsidP="0070792F">
            <w:pPr>
              <w:rPr>
                <w:i/>
                <w:iCs/>
              </w:rPr>
            </w:pPr>
          </w:p>
          <w:p w14:paraId="7B123E20" w14:textId="2F537B8B" w:rsidR="00B24CDE" w:rsidRDefault="007E7A6A" w:rsidP="0070792F">
            <w:pPr>
              <w:rPr>
                <w:i/>
                <w:iCs/>
              </w:rPr>
            </w:pPr>
            <w:r>
              <w:rPr>
                <w:i/>
                <w:iCs/>
              </w:rPr>
              <w:t>“I’ll be honest, I really wasn’t very keen. I’d really had enough at that point” (</w:t>
            </w:r>
            <w:r w:rsidR="009A342B">
              <w:rPr>
                <w:i/>
                <w:iCs/>
              </w:rPr>
              <w:t>Patient 3, HPN</w:t>
            </w:r>
            <w:r>
              <w:rPr>
                <w:i/>
                <w:iCs/>
              </w:rPr>
              <w:t>)</w:t>
            </w:r>
          </w:p>
          <w:p w14:paraId="70737D09" w14:textId="77777777" w:rsidR="007E7A6A" w:rsidRDefault="007E7A6A" w:rsidP="0070792F">
            <w:pPr>
              <w:rPr>
                <w:i/>
                <w:iCs/>
              </w:rPr>
            </w:pPr>
          </w:p>
          <w:p w14:paraId="20D93613" w14:textId="55806046" w:rsidR="007E7A6A" w:rsidRPr="00B24CDE" w:rsidRDefault="007E7A6A" w:rsidP="0070792F">
            <w:pPr>
              <w:rPr>
                <w:i/>
                <w:iCs/>
              </w:rPr>
            </w:pPr>
            <w:r>
              <w:rPr>
                <w:i/>
                <w:iCs/>
              </w:rPr>
              <w:t>“I didn’t even tell him about it [home PN] because at that time it was causing a lot of friction between us” (</w:t>
            </w:r>
            <w:r w:rsidR="009A342B">
              <w:rPr>
                <w:i/>
                <w:iCs/>
              </w:rPr>
              <w:t>Carer 5</w:t>
            </w:r>
            <w:r>
              <w:rPr>
                <w:i/>
                <w:iCs/>
              </w:rPr>
              <w:t>)</w:t>
            </w:r>
          </w:p>
        </w:tc>
      </w:tr>
    </w:tbl>
    <w:p w14:paraId="007740ED" w14:textId="77777777" w:rsidR="00E44183" w:rsidRDefault="00E44183" w:rsidP="0070792F"/>
    <w:p w14:paraId="3E19C390" w14:textId="66676D40" w:rsidR="00EC5C90" w:rsidRPr="007046F3" w:rsidRDefault="00EC5C90" w:rsidP="00EC5C90">
      <w:pPr>
        <w:rPr>
          <w:b/>
          <w:bCs/>
        </w:rPr>
      </w:pPr>
      <w:r w:rsidRPr="007046F3">
        <w:rPr>
          <w:b/>
          <w:bCs/>
        </w:rPr>
        <w:t>Communication</w:t>
      </w:r>
      <w:r w:rsidR="002D0AAF">
        <w:rPr>
          <w:b/>
          <w:bCs/>
        </w:rPr>
        <w:t xml:space="preserve"> and information</w:t>
      </w:r>
      <w:r w:rsidR="00172AD3">
        <w:rPr>
          <w:b/>
          <w:bCs/>
        </w:rPr>
        <w:t>: whose role is it?</w:t>
      </w:r>
    </w:p>
    <w:tbl>
      <w:tblPr>
        <w:tblStyle w:val="TableGrid"/>
        <w:tblW w:w="0" w:type="auto"/>
        <w:tblLook w:val="04A0" w:firstRow="1" w:lastRow="0" w:firstColumn="1" w:lastColumn="0" w:noHBand="0" w:noVBand="1"/>
      </w:tblPr>
      <w:tblGrid>
        <w:gridCol w:w="2405"/>
        <w:gridCol w:w="1985"/>
        <w:gridCol w:w="4626"/>
      </w:tblGrid>
      <w:tr w:rsidR="00EC5C90" w14:paraId="0F53597E" w14:textId="77777777" w:rsidTr="001B6399">
        <w:tc>
          <w:tcPr>
            <w:tcW w:w="2405" w:type="dxa"/>
          </w:tcPr>
          <w:p w14:paraId="7D703DCE" w14:textId="77777777" w:rsidR="00EC5C90" w:rsidRPr="007046F3" w:rsidRDefault="00EC5C90" w:rsidP="001B6399">
            <w:pPr>
              <w:rPr>
                <w:b/>
                <w:bCs/>
              </w:rPr>
            </w:pPr>
            <w:r w:rsidRPr="007046F3">
              <w:rPr>
                <w:b/>
                <w:bCs/>
              </w:rPr>
              <w:t>Subtheme</w:t>
            </w:r>
            <w:r>
              <w:rPr>
                <w:b/>
                <w:bCs/>
              </w:rPr>
              <w:t xml:space="preserve"> and description</w:t>
            </w:r>
          </w:p>
        </w:tc>
        <w:tc>
          <w:tcPr>
            <w:tcW w:w="1985" w:type="dxa"/>
          </w:tcPr>
          <w:p w14:paraId="56000783" w14:textId="77777777" w:rsidR="00EC5C90" w:rsidRPr="007046F3" w:rsidRDefault="00EC5C90" w:rsidP="001B6399">
            <w:pPr>
              <w:rPr>
                <w:b/>
                <w:bCs/>
              </w:rPr>
            </w:pPr>
            <w:r>
              <w:rPr>
                <w:b/>
                <w:bCs/>
              </w:rPr>
              <w:t>Code</w:t>
            </w:r>
          </w:p>
        </w:tc>
        <w:tc>
          <w:tcPr>
            <w:tcW w:w="4626" w:type="dxa"/>
          </w:tcPr>
          <w:p w14:paraId="5A2D1A35" w14:textId="77777777" w:rsidR="00EC5C90" w:rsidRPr="007046F3" w:rsidRDefault="00EC5C90" w:rsidP="001B6399">
            <w:pPr>
              <w:rPr>
                <w:b/>
                <w:bCs/>
              </w:rPr>
            </w:pPr>
            <w:r>
              <w:rPr>
                <w:b/>
                <w:bCs/>
              </w:rPr>
              <w:t>Example q</w:t>
            </w:r>
            <w:r w:rsidRPr="007046F3">
              <w:rPr>
                <w:b/>
                <w:bCs/>
              </w:rPr>
              <w:t>uotation</w:t>
            </w:r>
            <w:r>
              <w:rPr>
                <w:b/>
                <w:bCs/>
              </w:rPr>
              <w:t>s</w:t>
            </w:r>
          </w:p>
        </w:tc>
      </w:tr>
      <w:tr w:rsidR="00D317AA" w14:paraId="7D45656C" w14:textId="77777777" w:rsidTr="001B6399">
        <w:tc>
          <w:tcPr>
            <w:tcW w:w="2405" w:type="dxa"/>
          </w:tcPr>
          <w:p w14:paraId="64279678" w14:textId="77777777" w:rsidR="00D317AA" w:rsidRDefault="00D317AA" w:rsidP="00D317AA">
            <w:pPr>
              <w:rPr>
                <w:b/>
                <w:bCs/>
              </w:rPr>
            </w:pPr>
            <w:r>
              <w:rPr>
                <w:b/>
                <w:bCs/>
              </w:rPr>
              <w:t>The unknown</w:t>
            </w:r>
          </w:p>
          <w:p w14:paraId="533ED8D6" w14:textId="5DC460D8" w:rsidR="00D317AA" w:rsidRPr="007046F3" w:rsidRDefault="00D317AA" w:rsidP="00D317AA">
            <w:pPr>
              <w:rPr>
                <w:b/>
                <w:bCs/>
              </w:rPr>
            </w:pPr>
            <w:r w:rsidRPr="00231F4F">
              <w:t xml:space="preserve">Participants were </w:t>
            </w:r>
            <w:r>
              <w:t xml:space="preserve">not informed </w:t>
            </w:r>
            <w:r w:rsidRPr="00231F4F">
              <w:t>that PN may be required early in the disease trajectory and therefore the suggestion to start PN came as a shock</w:t>
            </w:r>
            <w:r>
              <w:t xml:space="preserve"> at the time it was the only option left. </w:t>
            </w:r>
          </w:p>
        </w:tc>
        <w:tc>
          <w:tcPr>
            <w:tcW w:w="1985" w:type="dxa"/>
          </w:tcPr>
          <w:p w14:paraId="51C423D9" w14:textId="77777777" w:rsidR="00D317AA" w:rsidRDefault="00D317AA" w:rsidP="00D317AA">
            <w:r>
              <w:t>PN came as a surprise</w:t>
            </w:r>
          </w:p>
          <w:p w14:paraId="6CA00C74" w14:textId="77777777" w:rsidR="00D317AA" w:rsidRDefault="00D317AA" w:rsidP="00D317AA"/>
          <w:p w14:paraId="530AA910" w14:textId="77777777" w:rsidR="00D317AA" w:rsidRDefault="00D317AA" w:rsidP="00D317AA">
            <w:r>
              <w:t>Lack of forward planning</w:t>
            </w:r>
          </w:p>
          <w:p w14:paraId="5B04AC71" w14:textId="77777777" w:rsidR="00D317AA" w:rsidRDefault="00D317AA" w:rsidP="00D317AA"/>
          <w:p w14:paraId="5D585EE3" w14:textId="77777777" w:rsidR="00D317AA" w:rsidRDefault="00D317AA" w:rsidP="00D317AA"/>
          <w:p w14:paraId="223D23A0" w14:textId="77777777" w:rsidR="00D317AA" w:rsidRDefault="00D317AA" w:rsidP="00D317AA"/>
          <w:p w14:paraId="1E8C7FF4" w14:textId="77777777" w:rsidR="00D317AA" w:rsidRDefault="00D317AA" w:rsidP="00D317AA"/>
          <w:p w14:paraId="0F156A6B" w14:textId="77777777" w:rsidR="00D317AA" w:rsidRDefault="00D317AA" w:rsidP="00D317AA"/>
          <w:p w14:paraId="43A035E1" w14:textId="77777777" w:rsidR="00D317AA" w:rsidRDefault="00D317AA" w:rsidP="00D317AA"/>
          <w:p w14:paraId="743FDC9D" w14:textId="77777777" w:rsidR="00D317AA" w:rsidRDefault="00D317AA" w:rsidP="00D317AA"/>
          <w:p w14:paraId="2D1163E2" w14:textId="50FF781B" w:rsidR="00D317AA" w:rsidRDefault="00D317AA" w:rsidP="00D317AA">
            <w:pPr>
              <w:rPr>
                <w:b/>
                <w:bCs/>
              </w:rPr>
            </w:pPr>
            <w:r>
              <w:t>Unaware of options</w:t>
            </w:r>
          </w:p>
        </w:tc>
        <w:tc>
          <w:tcPr>
            <w:tcW w:w="4626" w:type="dxa"/>
          </w:tcPr>
          <w:p w14:paraId="73AF946C" w14:textId="77777777" w:rsidR="00D317AA" w:rsidRPr="00BB594E" w:rsidRDefault="00D317AA" w:rsidP="00D317AA">
            <w:pPr>
              <w:rPr>
                <w:i/>
                <w:iCs/>
              </w:rPr>
            </w:pPr>
            <w:r>
              <w:t>“</w:t>
            </w:r>
            <w:r w:rsidRPr="00BB594E">
              <w:rPr>
                <w:i/>
                <w:iCs/>
              </w:rPr>
              <w:t>All this was like new to me and quite shocking, drastic really” (Patient 2, HPN)</w:t>
            </w:r>
          </w:p>
          <w:p w14:paraId="31DDF3AA" w14:textId="77777777" w:rsidR="00D317AA" w:rsidRPr="00BB594E" w:rsidRDefault="00D317AA" w:rsidP="00D317AA">
            <w:pPr>
              <w:rPr>
                <w:i/>
                <w:iCs/>
              </w:rPr>
            </w:pPr>
          </w:p>
          <w:p w14:paraId="2AD9811F" w14:textId="77777777" w:rsidR="00D317AA" w:rsidRDefault="00D317AA" w:rsidP="00D317AA">
            <w:pPr>
              <w:rPr>
                <w:i/>
                <w:iCs/>
              </w:rPr>
            </w:pPr>
            <w:r w:rsidRPr="00BB594E">
              <w:rPr>
                <w:i/>
                <w:iCs/>
              </w:rPr>
              <w:t>“It would have been better if they’d said look, you’re likely to run into these issues, we will see you at this point, this point, this point. We’ll assess where you’re going and then this might have to be the scenario. But that wasn’t the case. [He], I didn’t feel, was lined up to really appreciate that he was going to need parenteral nutrition” (Carer 5)</w:t>
            </w:r>
          </w:p>
          <w:p w14:paraId="753B5D39" w14:textId="77777777" w:rsidR="00D317AA" w:rsidRDefault="00D317AA" w:rsidP="00D317AA">
            <w:pPr>
              <w:rPr>
                <w:i/>
                <w:iCs/>
              </w:rPr>
            </w:pPr>
          </w:p>
          <w:p w14:paraId="0174412E" w14:textId="77777777" w:rsidR="00D317AA" w:rsidRPr="00BB594E" w:rsidRDefault="00D317AA" w:rsidP="00D317AA">
            <w:pPr>
              <w:rPr>
                <w:i/>
                <w:iCs/>
              </w:rPr>
            </w:pPr>
            <w:r w:rsidRPr="00BB594E">
              <w:rPr>
                <w:i/>
                <w:iCs/>
              </w:rPr>
              <w:t xml:space="preserve">“I don’t think I would have even known about parenteral nutrition. If I hadn’t have </w:t>
            </w:r>
            <w:proofErr w:type="gramStart"/>
            <w:r w:rsidRPr="00BB594E">
              <w:rPr>
                <w:i/>
                <w:iCs/>
              </w:rPr>
              <w:t>known</w:t>
            </w:r>
            <w:proofErr w:type="gramEnd"/>
            <w:r w:rsidRPr="00BB594E">
              <w:rPr>
                <w:i/>
                <w:iCs/>
              </w:rPr>
              <w:t xml:space="preserve"> it existed I don’t think I would have even known that it was an option” (</w:t>
            </w:r>
            <w:r>
              <w:rPr>
                <w:i/>
                <w:iCs/>
              </w:rPr>
              <w:t>Carer 5</w:t>
            </w:r>
            <w:r w:rsidRPr="00BB594E">
              <w:rPr>
                <w:i/>
                <w:iCs/>
              </w:rPr>
              <w:t>)</w:t>
            </w:r>
          </w:p>
          <w:p w14:paraId="0F319C49" w14:textId="77777777" w:rsidR="00D317AA" w:rsidRDefault="00D317AA" w:rsidP="00D317AA">
            <w:pPr>
              <w:rPr>
                <w:b/>
                <w:bCs/>
              </w:rPr>
            </w:pPr>
          </w:p>
        </w:tc>
      </w:tr>
      <w:tr w:rsidR="00D317AA" w14:paraId="6E7B9C6F" w14:textId="77777777" w:rsidTr="001B6399">
        <w:tc>
          <w:tcPr>
            <w:tcW w:w="2405" w:type="dxa"/>
          </w:tcPr>
          <w:p w14:paraId="0B9D0261" w14:textId="77777777" w:rsidR="00D317AA" w:rsidRDefault="00D317AA" w:rsidP="00D317AA">
            <w:pPr>
              <w:rPr>
                <w:b/>
                <w:bCs/>
              </w:rPr>
            </w:pPr>
            <w:r w:rsidRPr="00756A14">
              <w:rPr>
                <w:b/>
                <w:bCs/>
              </w:rPr>
              <w:t>Written information</w:t>
            </w:r>
          </w:p>
          <w:p w14:paraId="21710148" w14:textId="77777777" w:rsidR="00D317AA" w:rsidRPr="00880684" w:rsidRDefault="00D317AA" w:rsidP="00D317AA">
            <w:r w:rsidRPr="00880684">
              <w:t xml:space="preserve">Receiving of written information was variable. Some felt it had limited usefulness whilst others could not remember the content. </w:t>
            </w:r>
            <w:r w:rsidRPr="00880684">
              <w:lastRenderedPageBreak/>
              <w:t>Some felt more written information would have been useful. Many on HPN noted receiving written information from the HPN company.</w:t>
            </w:r>
          </w:p>
        </w:tc>
        <w:tc>
          <w:tcPr>
            <w:tcW w:w="1985" w:type="dxa"/>
          </w:tcPr>
          <w:p w14:paraId="074AE9EC" w14:textId="77777777" w:rsidR="00D317AA" w:rsidRDefault="00D317AA" w:rsidP="00D317AA">
            <w:r>
              <w:lastRenderedPageBreak/>
              <w:t>Did not receive written information</w:t>
            </w:r>
          </w:p>
          <w:p w14:paraId="5FFCB024" w14:textId="77777777" w:rsidR="00D317AA" w:rsidRDefault="00D317AA" w:rsidP="00D317AA"/>
          <w:p w14:paraId="7BFE31C3" w14:textId="77777777" w:rsidR="00D317AA" w:rsidRDefault="00D317AA" w:rsidP="00D317AA">
            <w:r>
              <w:t>Did receive written information</w:t>
            </w:r>
          </w:p>
          <w:p w14:paraId="61C7FA20" w14:textId="77777777" w:rsidR="00D317AA" w:rsidRDefault="00D317AA" w:rsidP="00D317AA"/>
          <w:p w14:paraId="4FD39A3B" w14:textId="77777777" w:rsidR="00D317AA" w:rsidRDefault="00D317AA" w:rsidP="00D317AA">
            <w:r>
              <w:lastRenderedPageBreak/>
              <w:t>Could not remember content</w:t>
            </w:r>
          </w:p>
          <w:p w14:paraId="03D0A5E6" w14:textId="77777777" w:rsidR="00D317AA" w:rsidRDefault="00D317AA" w:rsidP="00D317AA"/>
          <w:p w14:paraId="76792192" w14:textId="77777777" w:rsidR="00D317AA" w:rsidRDefault="00D317AA" w:rsidP="00D317AA">
            <w:r>
              <w:t>Limited usefulness</w:t>
            </w:r>
          </w:p>
          <w:p w14:paraId="2009E703" w14:textId="77777777" w:rsidR="00D317AA" w:rsidRDefault="00D317AA" w:rsidP="00D317AA"/>
          <w:p w14:paraId="36F01311" w14:textId="77777777" w:rsidR="00D317AA" w:rsidRDefault="00D317AA" w:rsidP="00D317AA"/>
          <w:p w14:paraId="331836C3" w14:textId="77777777" w:rsidR="00D317AA" w:rsidRDefault="00D317AA" w:rsidP="00D317AA"/>
          <w:p w14:paraId="42F9AA89" w14:textId="77777777" w:rsidR="00D317AA" w:rsidRDefault="00D317AA" w:rsidP="00D317AA">
            <w:r>
              <w:t>Would have found useful</w:t>
            </w:r>
          </w:p>
        </w:tc>
        <w:tc>
          <w:tcPr>
            <w:tcW w:w="4626" w:type="dxa"/>
          </w:tcPr>
          <w:p w14:paraId="7F101F7C" w14:textId="77777777" w:rsidR="00D317AA" w:rsidRPr="009A342B" w:rsidRDefault="00D317AA" w:rsidP="00D317AA">
            <w:pPr>
              <w:rPr>
                <w:i/>
                <w:iCs/>
              </w:rPr>
            </w:pPr>
            <w:r w:rsidRPr="009A342B">
              <w:rPr>
                <w:i/>
                <w:iCs/>
              </w:rPr>
              <w:lastRenderedPageBreak/>
              <w:t>“I don’t think I got any written information per se” (Patient 1, inpatient PN)</w:t>
            </w:r>
          </w:p>
          <w:p w14:paraId="2894D075" w14:textId="77777777" w:rsidR="00D317AA" w:rsidRPr="009A342B" w:rsidRDefault="00D317AA" w:rsidP="00D317AA">
            <w:pPr>
              <w:rPr>
                <w:i/>
                <w:iCs/>
              </w:rPr>
            </w:pPr>
          </w:p>
          <w:p w14:paraId="700DEE72" w14:textId="77777777" w:rsidR="00D317AA" w:rsidRPr="009A342B" w:rsidRDefault="00D317AA" w:rsidP="00D317AA">
            <w:pPr>
              <w:rPr>
                <w:i/>
                <w:iCs/>
              </w:rPr>
            </w:pPr>
            <w:r w:rsidRPr="009A342B">
              <w:rPr>
                <w:i/>
                <w:iCs/>
              </w:rPr>
              <w:t>“We were given general handouts, if you like. You know the whole leaflet-type thing” (</w:t>
            </w:r>
            <w:r>
              <w:rPr>
                <w:i/>
                <w:iCs/>
              </w:rPr>
              <w:t>Carer 4</w:t>
            </w:r>
            <w:r w:rsidRPr="009A342B">
              <w:rPr>
                <w:i/>
                <w:iCs/>
              </w:rPr>
              <w:t>)</w:t>
            </w:r>
          </w:p>
          <w:p w14:paraId="6181725D" w14:textId="77777777" w:rsidR="00D317AA" w:rsidRPr="009A342B" w:rsidRDefault="00D317AA" w:rsidP="00D317AA">
            <w:pPr>
              <w:rPr>
                <w:i/>
                <w:iCs/>
              </w:rPr>
            </w:pPr>
          </w:p>
          <w:p w14:paraId="3E0D49CE" w14:textId="77777777" w:rsidR="00D317AA" w:rsidRDefault="00D317AA" w:rsidP="00D317AA">
            <w:pPr>
              <w:rPr>
                <w:i/>
                <w:iCs/>
              </w:rPr>
            </w:pPr>
            <w:r w:rsidRPr="009A342B">
              <w:rPr>
                <w:i/>
                <w:iCs/>
              </w:rPr>
              <w:lastRenderedPageBreak/>
              <w:t>“I don’t even remember what I read, was, I don’t think I finished reading it yet” (</w:t>
            </w:r>
            <w:r>
              <w:rPr>
                <w:i/>
                <w:iCs/>
              </w:rPr>
              <w:t>Patient 2, HPN)</w:t>
            </w:r>
          </w:p>
          <w:p w14:paraId="1ED52C85" w14:textId="77777777" w:rsidR="00D317AA" w:rsidRPr="009A342B" w:rsidRDefault="00D317AA" w:rsidP="00D317AA">
            <w:pPr>
              <w:rPr>
                <w:i/>
                <w:iCs/>
              </w:rPr>
            </w:pPr>
          </w:p>
          <w:p w14:paraId="7319A522" w14:textId="77777777" w:rsidR="00D317AA" w:rsidRPr="009A342B" w:rsidRDefault="00D317AA" w:rsidP="00D317AA">
            <w:pPr>
              <w:rPr>
                <w:i/>
                <w:iCs/>
              </w:rPr>
            </w:pPr>
            <w:r w:rsidRPr="009A342B">
              <w:rPr>
                <w:i/>
                <w:iCs/>
              </w:rPr>
              <w:t>“The written information that you got, has it been useful to you?” “Well only the phone numbers, really” (</w:t>
            </w:r>
            <w:r>
              <w:rPr>
                <w:i/>
                <w:iCs/>
              </w:rPr>
              <w:t>Patient 4, HPN</w:t>
            </w:r>
            <w:r w:rsidRPr="009A342B">
              <w:rPr>
                <w:i/>
                <w:iCs/>
              </w:rPr>
              <w:t>)</w:t>
            </w:r>
          </w:p>
          <w:p w14:paraId="39E0F9BF" w14:textId="77777777" w:rsidR="00D317AA" w:rsidRPr="009A342B" w:rsidRDefault="00D317AA" w:rsidP="00D317AA">
            <w:pPr>
              <w:rPr>
                <w:i/>
                <w:iCs/>
              </w:rPr>
            </w:pPr>
          </w:p>
          <w:p w14:paraId="06D9D98D" w14:textId="77777777" w:rsidR="00D317AA" w:rsidRPr="009A342B" w:rsidRDefault="00D317AA" w:rsidP="00D317AA">
            <w:pPr>
              <w:rPr>
                <w:i/>
                <w:iCs/>
              </w:rPr>
            </w:pPr>
            <w:r w:rsidRPr="009A342B">
              <w:rPr>
                <w:i/>
                <w:iCs/>
              </w:rPr>
              <w:t>“</w:t>
            </w:r>
            <w:proofErr w:type="gramStart"/>
            <w:r w:rsidRPr="009A342B">
              <w:rPr>
                <w:i/>
                <w:iCs/>
              </w:rPr>
              <w:t>it</w:t>
            </w:r>
            <w:proofErr w:type="gramEnd"/>
            <w:r w:rsidRPr="009A342B">
              <w:rPr>
                <w:i/>
                <w:iCs/>
              </w:rPr>
              <w:t xml:space="preserve"> would be nice to have more written information” (</w:t>
            </w:r>
            <w:r>
              <w:rPr>
                <w:i/>
                <w:iCs/>
              </w:rPr>
              <w:t xml:space="preserve">Patient </w:t>
            </w:r>
            <w:r w:rsidRPr="009A342B">
              <w:rPr>
                <w:i/>
                <w:iCs/>
              </w:rPr>
              <w:t>1</w:t>
            </w:r>
            <w:r>
              <w:rPr>
                <w:i/>
                <w:iCs/>
              </w:rPr>
              <w:t>, inpatient PN</w:t>
            </w:r>
            <w:r w:rsidRPr="009A342B">
              <w:rPr>
                <w:i/>
                <w:iCs/>
              </w:rPr>
              <w:t>)</w:t>
            </w:r>
          </w:p>
        </w:tc>
      </w:tr>
      <w:tr w:rsidR="00D317AA" w14:paraId="6E1D1313" w14:textId="77777777" w:rsidTr="001B6399">
        <w:tc>
          <w:tcPr>
            <w:tcW w:w="2405" w:type="dxa"/>
          </w:tcPr>
          <w:p w14:paraId="172D4098" w14:textId="77777777" w:rsidR="00D317AA" w:rsidRDefault="00D317AA" w:rsidP="00D317AA">
            <w:pPr>
              <w:rPr>
                <w:b/>
                <w:bCs/>
              </w:rPr>
            </w:pPr>
            <w:r w:rsidRPr="00880684">
              <w:rPr>
                <w:b/>
                <w:bCs/>
              </w:rPr>
              <w:lastRenderedPageBreak/>
              <w:t>Level of information provided</w:t>
            </w:r>
          </w:p>
          <w:p w14:paraId="3E13BAD8" w14:textId="77777777" w:rsidR="00D317AA" w:rsidRPr="00880684" w:rsidRDefault="00D317AA" w:rsidP="00D317AA">
            <w:r w:rsidRPr="00880684">
              <w:t xml:space="preserve">Some participants felt well informed. Some felt too much information was provided in terms of trying to process the information, and that information provided would not have changed the decision to have PN as there was no alternative. Whereas others would have appreciated more information. </w:t>
            </w:r>
          </w:p>
        </w:tc>
        <w:tc>
          <w:tcPr>
            <w:tcW w:w="1985" w:type="dxa"/>
          </w:tcPr>
          <w:p w14:paraId="15F3D015" w14:textId="77777777" w:rsidR="00D317AA" w:rsidRDefault="00D317AA" w:rsidP="00D317AA">
            <w:r>
              <w:t>Too much information</w:t>
            </w:r>
          </w:p>
          <w:p w14:paraId="4582606A" w14:textId="77777777" w:rsidR="00D317AA" w:rsidRDefault="00D317AA" w:rsidP="00D317AA"/>
          <w:p w14:paraId="35B9917C" w14:textId="77777777" w:rsidR="00D317AA" w:rsidRDefault="00D317AA" w:rsidP="00D317AA">
            <w:r>
              <w:t>Felt information not necessary</w:t>
            </w:r>
          </w:p>
          <w:p w14:paraId="2B0F06C2" w14:textId="77777777" w:rsidR="00D317AA" w:rsidRDefault="00D317AA" w:rsidP="00D317AA"/>
          <w:p w14:paraId="7A83099A" w14:textId="77777777" w:rsidR="00D317AA" w:rsidRDefault="00D317AA" w:rsidP="00D317AA"/>
          <w:p w14:paraId="101463F1" w14:textId="77777777" w:rsidR="00D317AA" w:rsidRDefault="00D317AA" w:rsidP="00D317AA"/>
          <w:p w14:paraId="794AC5ED" w14:textId="77777777" w:rsidR="00D317AA" w:rsidRDefault="00D317AA" w:rsidP="00D317AA"/>
          <w:p w14:paraId="449809D6" w14:textId="77777777" w:rsidR="00D317AA" w:rsidRDefault="00D317AA" w:rsidP="00D317AA"/>
          <w:p w14:paraId="17BE3096" w14:textId="77777777" w:rsidR="00D317AA" w:rsidRDefault="00D317AA" w:rsidP="00D317AA"/>
          <w:p w14:paraId="765A95CC" w14:textId="77777777" w:rsidR="00D317AA" w:rsidRDefault="00D317AA" w:rsidP="00D317AA"/>
          <w:p w14:paraId="0C31B2DE" w14:textId="77777777" w:rsidR="00D317AA" w:rsidRDefault="00D317AA" w:rsidP="00D317AA"/>
          <w:p w14:paraId="69A79695" w14:textId="77777777" w:rsidR="00D317AA" w:rsidRDefault="00D317AA" w:rsidP="00D317AA"/>
          <w:p w14:paraId="5D48CB36" w14:textId="77777777" w:rsidR="00D317AA" w:rsidRDefault="00D317AA" w:rsidP="00D317AA">
            <w:r>
              <w:t>Felt well informed</w:t>
            </w:r>
          </w:p>
          <w:p w14:paraId="4CA8C4D6" w14:textId="77777777" w:rsidR="00D317AA" w:rsidRDefault="00D317AA" w:rsidP="00D317AA"/>
          <w:p w14:paraId="01942701" w14:textId="77777777" w:rsidR="00D317AA" w:rsidRDefault="00D317AA" w:rsidP="00D317AA"/>
          <w:p w14:paraId="2BA8FC00" w14:textId="77777777" w:rsidR="00D317AA" w:rsidRDefault="00D317AA" w:rsidP="00D317AA">
            <w:r>
              <w:t>Not all information was provided</w:t>
            </w:r>
          </w:p>
          <w:p w14:paraId="0CD84D0B" w14:textId="77777777" w:rsidR="00D317AA" w:rsidRDefault="00D317AA" w:rsidP="00D317AA"/>
          <w:p w14:paraId="61105115" w14:textId="77777777" w:rsidR="00D317AA" w:rsidRDefault="00D317AA" w:rsidP="00D317AA"/>
          <w:p w14:paraId="4A039005" w14:textId="77777777" w:rsidR="00D317AA" w:rsidRDefault="00D317AA" w:rsidP="00D317AA"/>
          <w:p w14:paraId="05B8FBDE" w14:textId="77777777" w:rsidR="00D317AA" w:rsidRDefault="00D317AA" w:rsidP="00D317AA"/>
          <w:p w14:paraId="24A32447" w14:textId="77777777" w:rsidR="00D317AA" w:rsidRDefault="00D317AA" w:rsidP="00D317AA"/>
          <w:p w14:paraId="21B38D37" w14:textId="77777777" w:rsidR="00D317AA" w:rsidRDefault="00D317AA" w:rsidP="00D317AA"/>
          <w:p w14:paraId="003D2D28" w14:textId="77777777" w:rsidR="00D317AA" w:rsidRDefault="00D317AA" w:rsidP="00D317AA"/>
          <w:p w14:paraId="45FA1785" w14:textId="77777777" w:rsidR="00D317AA" w:rsidRDefault="00D317AA" w:rsidP="00D317AA"/>
          <w:p w14:paraId="266527CE" w14:textId="77777777" w:rsidR="00D317AA" w:rsidRDefault="00D317AA" w:rsidP="00D317AA"/>
          <w:p w14:paraId="11B4CD93" w14:textId="77777777" w:rsidR="00D317AA" w:rsidRDefault="00D317AA" w:rsidP="00D317AA">
            <w:r>
              <w:t>Made their own practical decisions</w:t>
            </w:r>
          </w:p>
          <w:p w14:paraId="603F3BAB" w14:textId="77777777" w:rsidR="00D317AA" w:rsidRDefault="00D317AA" w:rsidP="00D317AA"/>
          <w:p w14:paraId="74E102F5" w14:textId="77777777" w:rsidR="00D317AA" w:rsidRDefault="00D317AA" w:rsidP="00D317AA"/>
          <w:p w14:paraId="773B6A29" w14:textId="77777777" w:rsidR="00D317AA" w:rsidRDefault="00D317AA" w:rsidP="00D317AA">
            <w:r>
              <w:t>Forgot information provided</w:t>
            </w:r>
          </w:p>
          <w:p w14:paraId="3D649C28" w14:textId="77777777" w:rsidR="00D317AA" w:rsidRDefault="00D317AA" w:rsidP="00D317AA"/>
          <w:p w14:paraId="57C78EB6" w14:textId="77777777" w:rsidR="00D317AA" w:rsidRDefault="00D317AA" w:rsidP="00D317AA">
            <w:r>
              <w:t>Received practical information</w:t>
            </w:r>
          </w:p>
        </w:tc>
        <w:tc>
          <w:tcPr>
            <w:tcW w:w="4626" w:type="dxa"/>
          </w:tcPr>
          <w:p w14:paraId="1DBAB057" w14:textId="77777777" w:rsidR="00D317AA" w:rsidRPr="009A342B" w:rsidRDefault="00D317AA" w:rsidP="00D317AA">
            <w:pPr>
              <w:rPr>
                <w:i/>
                <w:iCs/>
              </w:rPr>
            </w:pPr>
            <w:r w:rsidRPr="009A342B">
              <w:rPr>
                <w:i/>
                <w:iCs/>
              </w:rPr>
              <w:t>“It was too much for me to take on …to read all these then” (</w:t>
            </w:r>
            <w:r>
              <w:rPr>
                <w:i/>
                <w:iCs/>
              </w:rPr>
              <w:t xml:space="preserve">Patient </w:t>
            </w:r>
            <w:r w:rsidRPr="009A342B">
              <w:rPr>
                <w:i/>
                <w:iCs/>
              </w:rPr>
              <w:t>2</w:t>
            </w:r>
            <w:r>
              <w:rPr>
                <w:i/>
                <w:iCs/>
              </w:rPr>
              <w:t>, HPN</w:t>
            </w:r>
            <w:r w:rsidRPr="009A342B">
              <w:rPr>
                <w:i/>
                <w:iCs/>
              </w:rPr>
              <w:t>)</w:t>
            </w:r>
          </w:p>
          <w:p w14:paraId="1E0BB361" w14:textId="77777777" w:rsidR="00D317AA" w:rsidRPr="009A342B" w:rsidRDefault="00D317AA" w:rsidP="00D317AA">
            <w:pPr>
              <w:rPr>
                <w:i/>
                <w:iCs/>
              </w:rPr>
            </w:pPr>
          </w:p>
          <w:p w14:paraId="41ED4570" w14:textId="77777777" w:rsidR="00D317AA" w:rsidRPr="009A342B" w:rsidRDefault="00D317AA" w:rsidP="00D317AA">
            <w:pPr>
              <w:rPr>
                <w:i/>
                <w:iCs/>
              </w:rPr>
            </w:pPr>
            <w:r w:rsidRPr="009A342B">
              <w:rPr>
                <w:i/>
                <w:iCs/>
              </w:rPr>
              <w:t>“</w:t>
            </w:r>
            <w:proofErr w:type="gramStart"/>
            <w:r w:rsidRPr="009A342B">
              <w:rPr>
                <w:i/>
                <w:iCs/>
              </w:rPr>
              <w:t>so</w:t>
            </w:r>
            <w:proofErr w:type="gramEnd"/>
            <w:r w:rsidRPr="009A342B">
              <w:rPr>
                <w:i/>
                <w:iCs/>
              </w:rPr>
              <w:t xml:space="preserve"> I think if you look at it purely in terms of best practice, you would like to think, wouldn't you, that there's a meaningful conversation where someone takes the time to really go into all the in-depth nitty-gritty of "Well, this can happen, that can happen. Oh, look at this video. Look at this" and have amazing resources available for the patient. It just felt that because it was an easy decision because it was so 'life and death', that was all a bit unnecessary, really” (</w:t>
            </w:r>
            <w:r>
              <w:rPr>
                <w:i/>
                <w:iCs/>
              </w:rPr>
              <w:t>Carer 2</w:t>
            </w:r>
            <w:r w:rsidRPr="009A342B">
              <w:rPr>
                <w:i/>
                <w:iCs/>
              </w:rPr>
              <w:t>)</w:t>
            </w:r>
          </w:p>
          <w:p w14:paraId="468DB22E" w14:textId="77777777" w:rsidR="00D317AA" w:rsidRPr="009A342B" w:rsidRDefault="00D317AA" w:rsidP="00D317AA">
            <w:pPr>
              <w:rPr>
                <w:i/>
                <w:iCs/>
              </w:rPr>
            </w:pPr>
          </w:p>
          <w:p w14:paraId="44F9560B" w14:textId="77777777" w:rsidR="00D317AA" w:rsidRDefault="00D317AA" w:rsidP="00D317AA">
            <w:pPr>
              <w:rPr>
                <w:i/>
                <w:iCs/>
              </w:rPr>
            </w:pPr>
            <w:r w:rsidRPr="009A342B">
              <w:rPr>
                <w:i/>
                <w:iCs/>
              </w:rPr>
              <w:t>“Before, I think I did have enough information” (</w:t>
            </w:r>
            <w:r>
              <w:rPr>
                <w:i/>
                <w:iCs/>
              </w:rPr>
              <w:t>Patient 5, HPN</w:t>
            </w:r>
            <w:r w:rsidRPr="009A342B">
              <w:rPr>
                <w:i/>
                <w:iCs/>
              </w:rPr>
              <w:t>)</w:t>
            </w:r>
          </w:p>
          <w:p w14:paraId="2C66BAD7" w14:textId="77777777" w:rsidR="00D317AA" w:rsidRPr="009A342B" w:rsidRDefault="00D317AA" w:rsidP="00D317AA">
            <w:pPr>
              <w:rPr>
                <w:i/>
                <w:iCs/>
              </w:rPr>
            </w:pPr>
          </w:p>
          <w:p w14:paraId="7C1A9195" w14:textId="77777777" w:rsidR="00D317AA" w:rsidRPr="009A342B" w:rsidRDefault="00D317AA" w:rsidP="00D317AA">
            <w:pPr>
              <w:rPr>
                <w:i/>
                <w:iCs/>
              </w:rPr>
            </w:pPr>
            <w:r w:rsidRPr="009A342B">
              <w:rPr>
                <w:i/>
                <w:iCs/>
              </w:rPr>
              <w:t>“It would have been nice to have- I'm very much one of those people who needs to know how things work and why they work. I think if I’d had all of that information, but with having said that, yes, it would have been nice to have had it. Yes, having that knowledge would have been nice. Would it have benefited? Would it have made any difference to what we had done? Absolutely not It would just be one of those things that it would be nice to know” (</w:t>
            </w:r>
            <w:r>
              <w:rPr>
                <w:i/>
                <w:iCs/>
              </w:rPr>
              <w:t>Carer 3</w:t>
            </w:r>
            <w:r w:rsidRPr="009A342B">
              <w:rPr>
                <w:i/>
                <w:iCs/>
              </w:rPr>
              <w:t>)</w:t>
            </w:r>
          </w:p>
          <w:p w14:paraId="22500C46" w14:textId="77777777" w:rsidR="00D317AA" w:rsidRPr="009A342B" w:rsidRDefault="00D317AA" w:rsidP="00D317AA">
            <w:pPr>
              <w:rPr>
                <w:i/>
                <w:iCs/>
              </w:rPr>
            </w:pPr>
          </w:p>
          <w:p w14:paraId="73F398BE" w14:textId="77777777" w:rsidR="00D317AA" w:rsidRPr="009A342B" w:rsidRDefault="00D317AA" w:rsidP="00D317AA">
            <w:pPr>
              <w:rPr>
                <w:i/>
                <w:iCs/>
              </w:rPr>
            </w:pPr>
            <w:r w:rsidRPr="009A342B">
              <w:rPr>
                <w:i/>
                <w:iCs/>
              </w:rPr>
              <w:t>“Running it overnight, for example, so that didn’t interfere with the day and things, that was things that we had decided ourselves” (</w:t>
            </w:r>
            <w:r>
              <w:rPr>
                <w:i/>
                <w:iCs/>
              </w:rPr>
              <w:t>Carer 3</w:t>
            </w:r>
            <w:r w:rsidRPr="009A342B">
              <w:rPr>
                <w:i/>
                <w:iCs/>
              </w:rPr>
              <w:t>)</w:t>
            </w:r>
          </w:p>
          <w:p w14:paraId="63379D85" w14:textId="77777777" w:rsidR="00D317AA" w:rsidRPr="009A342B" w:rsidRDefault="00D317AA" w:rsidP="00D317AA">
            <w:pPr>
              <w:rPr>
                <w:i/>
                <w:iCs/>
              </w:rPr>
            </w:pPr>
          </w:p>
          <w:p w14:paraId="67A2D1C1" w14:textId="77777777" w:rsidR="00D317AA" w:rsidRPr="009A342B" w:rsidRDefault="00D317AA" w:rsidP="00D317AA">
            <w:pPr>
              <w:rPr>
                <w:i/>
                <w:iCs/>
              </w:rPr>
            </w:pPr>
            <w:r w:rsidRPr="009A342B">
              <w:rPr>
                <w:i/>
                <w:iCs/>
              </w:rPr>
              <w:t>“</w:t>
            </w:r>
            <w:proofErr w:type="gramStart"/>
            <w:r w:rsidRPr="009A342B">
              <w:rPr>
                <w:i/>
                <w:iCs/>
              </w:rPr>
              <w:t>the</w:t>
            </w:r>
            <w:proofErr w:type="gramEnd"/>
            <w:r w:rsidRPr="009A342B">
              <w:rPr>
                <w:i/>
                <w:iCs/>
              </w:rPr>
              <w:t xml:space="preserve"> questions that you’ve asked, I’ve forgotten” (</w:t>
            </w:r>
            <w:r>
              <w:rPr>
                <w:i/>
                <w:iCs/>
              </w:rPr>
              <w:t xml:space="preserve">Patient </w:t>
            </w:r>
            <w:r w:rsidRPr="009A342B">
              <w:rPr>
                <w:i/>
                <w:iCs/>
              </w:rPr>
              <w:t>1</w:t>
            </w:r>
            <w:r>
              <w:rPr>
                <w:i/>
                <w:iCs/>
              </w:rPr>
              <w:t>, inpatient PN</w:t>
            </w:r>
            <w:r w:rsidRPr="009A342B">
              <w:rPr>
                <w:i/>
                <w:iCs/>
              </w:rPr>
              <w:t>)</w:t>
            </w:r>
          </w:p>
          <w:p w14:paraId="6C55BC2B" w14:textId="77777777" w:rsidR="00D317AA" w:rsidRPr="009A342B" w:rsidRDefault="00D317AA" w:rsidP="00D317AA">
            <w:pPr>
              <w:rPr>
                <w:i/>
                <w:iCs/>
              </w:rPr>
            </w:pPr>
          </w:p>
          <w:p w14:paraId="30209C68" w14:textId="77777777" w:rsidR="00D317AA" w:rsidRPr="009A342B" w:rsidRDefault="00D317AA" w:rsidP="00D317AA">
            <w:pPr>
              <w:rPr>
                <w:i/>
                <w:iCs/>
              </w:rPr>
            </w:pPr>
            <w:r w:rsidRPr="009A342B">
              <w:rPr>
                <w:i/>
                <w:iCs/>
              </w:rPr>
              <w:t>“At [the hospital], they explained – really to my wife, but also me in more detail… "This is what it's going to involve, deliveries will be this often," and just the practicalities of it I suppose” (</w:t>
            </w:r>
            <w:r>
              <w:rPr>
                <w:i/>
                <w:iCs/>
              </w:rPr>
              <w:t>Patient 3, HPN</w:t>
            </w:r>
            <w:r w:rsidRPr="009A342B">
              <w:rPr>
                <w:i/>
                <w:iCs/>
              </w:rPr>
              <w:t>)</w:t>
            </w:r>
          </w:p>
        </w:tc>
      </w:tr>
      <w:tr w:rsidR="00D317AA" w14:paraId="1C91EA37" w14:textId="77777777" w:rsidTr="001B6399">
        <w:tc>
          <w:tcPr>
            <w:tcW w:w="2405" w:type="dxa"/>
          </w:tcPr>
          <w:p w14:paraId="6C71C32D" w14:textId="77777777" w:rsidR="00D317AA" w:rsidRDefault="00D317AA" w:rsidP="00D317AA">
            <w:pPr>
              <w:rPr>
                <w:b/>
                <w:bCs/>
              </w:rPr>
            </w:pPr>
            <w:r w:rsidRPr="00880684">
              <w:rPr>
                <w:b/>
                <w:bCs/>
              </w:rPr>
              <w:t>Communication with carers</w:t>
            </w:r>
          </w:p>
          <w:p w14:paraId="6359782D" w14:textId="77777777" w:rsidR="00D317AA" w:rsidRPr="00231F4F" w:rsidRDefault="00D317AA" w:rsidP="00D317AA">
            <w:r w:rsidRPr="00231F4F">
              <w:lastRenderedPageBreak/>
              <w:t xml:space="preserve">Carers were not specifically provided with information. Information was relayed by the patient or requested from the healthcare team by the carer. </w:t>
            </w:r>
          </w:p>
        </w:tc>
        <w:tc>
          <w:tcPr>
            <w:tcW w:w="1985" w:type="dxa"/>
          </w:tcPr>
          <w:p w14:paraId="7A6446A9" w14:textId="77777777" w:rsidR="00D317AA" w:rsidRDefault="00D317AA" w:rsidP="00D317AA">
            <w:r>
              <w:lastRenderedPageBreak/>
              <w:t>Carer not involved in discussions</w:t>
            </w:r>
          </w:p>
          <w:p w14:paraId="73F7CC4F" w14:textId="77777777" w:rsidR="00D317AA" w:rsidRDefault="00D317AA" w:rsidP="00D317AA"/>
          <w:p w14:paraId="0465E9EA" w14:textId="77777777" w:rsidR="00D317AA" w:rsidRDefault="00D317AA" w:rsidP="00D317AA">
            <w:r>
              <w:t>Carer did not receive information</w:t>
            </w:r>
          </w:p>
        </w:tc>
        <w:tc>
          <w:tcPr>
            <w:tcW w:w="4626" w:type="dxa"/>
          </w:tcPr>
          <w:p w14:paraId="54CB692F" w14:textId="77777777" w:rsidR="00D317AA" w:rsidRPr="009A342B" w:rsidRDefault="00D317AA" w:rsidP="00D317AA">
            <w:pPr>
              <w:rPr>
                <w:i/>
                <w:iCs/>
              </w:rPr>
            </w:pPr>
            <w:r w:rsidRPr="009A342B">
              <w:rPr>
                <w:i/>
                <w:iCs/>
              </w:rPr>
              <w:lastRenderedPageBreak/>
              <w:t>“I don’t remember any discussions with me present” (</w:t>
            </w:r>
            <w:r>
              <w:rPr>
                <w:i/>
                <w:iCs/>
              </w:rPr>
              <w:t>Carer 5</w:t>
            </w:r>
            <w:r w:rsidRPr="009A342B">
              <w:rPr>
                <w:i/>
                <w:iCs/>
              </w:rPr>
              <w:t>)</w:t>
            </w:r>
          </w:p>
          <w:p w14:paraId="1A8F0C3D" w14:textId="77777777" w:rsidR="00D317AA" w:rsidRPr="009A342B" w:rsidRDefault="00D317AA" w:rsidP="00D317AA">
            <w:pPr>
              <w:rPr>
                <w:i/>
                <w:iCs/>
              </w:rPr>
            </w:pPr>
          </w:p>
          <w:p w14:paraId="7CD543AB" w14:textId="77777777" w:rsidR="00D317AA" w:rsidRDefault="00D317AA" w:rsidP="00D317AA">
            <w:r w:rsidRPr="009A342B">
              <w:rPr>
                <w:i/>
                <w:iCs/>
              </w:rPr>
              <w:t>“</w:t>
            </w:r>
            <w:proofErr w:type="gramStart"/>
            <w:r w:rsidRPr="009A342B">
              <w:rPr>
                <w:i/>
                <w:iCs/>
              </w:rPr>
              <w:t>So</w:t>
            </w:r>
            <w:proofErr w:type="gramEnd"/>
            <w:r w:rsidRPr="009A342B">
              <w:rPr>
                <w:i/>
                <w:iCs/>
              </w:rPr>
              <w:t xml:space="preserve"> I didn’t get a great deal of information, other than what [she] gave me” (</w:t>
            </w:r>
            <w:r>
              <w:rPr>
                <w:i/>
                <w:iCs/>
              </w:rPr>
              <w:t>Carer 4</w:t>
            </w:r>
            <w:r w:rsidRPr="009A342B">
              <w:rPr>
                <w:i/>
                <w:iCs/>
              </w:rPr>
              <w:t>)</w:t>
            </w:r>
          </w:p>
        </w:tc>
      </w:tr>
      <w:tr w:rsidR="00D317AA" w14:paraId="3691592B" w14:textId="77777777" w:rsidTr="001B6399">
        <w:tc>
          <w:tcPr>
            <w:tcW w:w="2405" w:type="dxa"/>
          </w:tcPr>
          <w:p w14:paraId="24D2F375" w14:textId="77777777" w:rsidR="00D317AA" w:rsidRDefault="00D317AA" w:rsidP="00D317AA">
            <w:pPr>
              <w:rPr>
                <w:b/>
                <w:bCs/>
              </w:rPr>
            </w:pPr>
            <w:r w:rsidRPr="00231F4F">
              <w:rPr>
                <w:b/>
                <w:bCs/>
              </w:rPr>
              <w:lastRenderedPageBreak/>
              <w:t>Support available</w:t>
            </w:r>
          </w:p>
          <w:p w14:paraId="4BD2A12D" w14:textId="77777777" w:rsidR="00D317AA" w:rsidRPr="00231F4F" w:rsidRDefault="00D317AA" w:rsidP="00D317AA">
            <w:r w:rsidRPr="00231F4F">
              <w:t>Participants spoke positively of the nursing care provided on HPN and availability of telephone and email support. They typically felt they knew who to contact if they had concerns. Some were trained on how to administer the PN once home.</w:t>
            </w:r>
          </w:p>
        </w:tc>
        <w:tc>
          <w:tcPr>
            <w:tcW w:w="1985" w:type="dxa"/>
          </w:tcPr>
          <w:p w14:paraId="6A7E14BC" w14:textId="77777777" w:rsidR="00D317AA" w:rsidRDefault="00D317AA" w:rsidP="00D317AA">
            <w:r>
              <w:t>Training provided</w:t>
            </w:r>
          </w:p>
          <w:p w14:paraId="01EE64E4" w14:textId="77777777" w:rsidR="00D317AA" w:rsidRDefault="00D317AA" w:rsidP="00D317AA"/>
          <w:p w14:paraId="31A12438" w14:textId="77777777" w:rsidR="00D317AA" w:rsidRDefault="00D317AA" w:rsidP="00D317AA"/>
          <w:p w14:paraId="0DF74454" w14:textId="77777777" w:rsidR="00D317AA" w:rsidRDefault="00D317AA" w:rsidP="00D317AA"/>
          <w:p w14:paraId="6204F5AC" w14:textId="77777777" w:rsidR="00D317AA" w:rsidRDefault="00D317AA" w:rsidP="00D317AA">
            <w:r>
              <w:t>Nurses would visit if needed</w:t>
            </w:r>
          </w:p>
          <w:p w14:paraId="7351B94C" w14:textId="77777777" w:rsidR="00D317AA" w:rsidRDefault="00D317AA" w:rsidP="00D317AA"/>
          <w:p w14:paraId="213E9571" w14:textId="77777777" w:rsidR="00D317AA" w:rsidRDefault="00D317AA" w:rsidP="00D317AA"/>
          <w:p w14:paraId="78F7DB33" w14:textId="77777777" w:rsidR="00D317AA" w:rsidRDefault="00D317AA" w:rsidP="00D317AA">
            <w:r>
              <w:t>Praise for PN company</w:t>
            </w:r>
          </w:p>
          <w:p w14:paraId="57A13AD9" w14:textId="77777777" w:rsidR="00D317AA" w:rsidRDefault="00D317AA" w:rsidP="00D317AA"/>
          <w:p w14:paraId="5F5B7278" w14:textId="77777777" w:rsidR="00D317AA" w:rsidRDefault="00D317AA" w:rsidP="00D317AA"/>
          <w:p w14:paraId="5243450D" w14:textId="77777777" w:rsidR="00D317AA" w:rsidRDefault="00D317AA" w:rsidP="00D317AA"/>
          <w:p w14:paraId="79BCED4B" w14:textId="77777777" w:rsidR="00D317AA" w:rsidRDefault="00D317AA" w:rsidP="00D317AA">
            <w:r>
              <w:t>Telephone and email support</w:t>
            </w:r>
          </w:p>
          <w:p w14:paraId="6EE4AFF9" w14:textId="77777777" w:rsidR="00D317AA" w:rsidRDefault="00D317AA" w:rsidP="00D317AA">
            <w:r>
              <w:t>Given a chance to ask questions</w:t>
            </w:r>
          </w:p>
          <w:p w14:paraId="563FD9FE" w14:textId="77777777" w:rsidR="00D317AA" w:rsidRDefault="00D317AA" w:rsidP="00D317AA"/>
          <w:p w14:paraId="6A9ACCE6" w14:textId="77777777" w:rsidR="00D317AA" w:rsidRDefault="00D317AA" w:rsidP="00D317AA">
            <w:r>
              <w:t>Knew where to get support</w:t>
            </w:r>
          </w:p>
          <w:p w14:paraId="4FB37569" w14:textId="77777777" w:rsidR="00D317AA" w:rsidRDefault="00D317AA" w:rsidP="00D317AA"/>
          <w:p w14:paraId="32AC1F87" w14:textId="77777777" w:rsidR="00D317AA" w:rsidRDefault="00D317AA" w:rsidP="00D317AA"/>
        </w:tc>
        <w:tc>
          <w:tcPr>
            <w:tcW w:w="4626" w:type="dxa"/>
          </w:tcPr>
          <w:p w14:paraId="1042447B" w14:textId="77777777" w:rsidR="00D317AA" w:rsidRPr="009A342B" w:rsidRDefault="00D317AA" w:rsidP="00D317AA">
            <w:pPr>
              <w:rPr>
                <w:i/>
                <w:iCs/>
              </w:rPr>
            </w:pPr>
            <w:r w:rsidRPr="009A342B">
              <w:rPr>
                <w:i/>
                <w:iCs/>
              </w:rPr>
              <w:t>“They trained, well, me and wife in the connecting and disconnecting and they trained my wife in the dressing changes” (Patient 3, HPN)</w:t>
            </w:r>
          </w:p>
          <w:p w14:paraId="5949CC45" w14:textId="77777777" w:rsidR="00D317AA" w:rsidRPr="009A342B" w:rsidRDefault="00D317AA" w:rsidP="00D317AA">
            <w:pPr>
              <w:rPr>
                <w:i/>
                <w:iCs/>
              </w:rPr>
            </w:pPr>
          </w:p>
          <w:p w14:paraId="7F2E45A2" w14:textId="77777777" w:rsidR="00D317AA" w:rsidRPr="009A342B" w:rsidRDefault="00D317AA" w:rsidP="00D317AA">
            <w:pPr>
              <w:rPr>
                <w:i/>
                <w:iCs/>
              </w:rPr>
            </w:pPr>
            <w:r w:rsidRPr="009A342B">
              <w:rPr>
                <w:i/>
                <w:iCs/>
              </w:rPr>
              <w:t>“They're always on the end of the phone, and they will always send a nurse to help me. And that's good and reliable” (</w:t>
            </w:r>
            <w:r>
              <w:rPr>
                <w:i/>
                <w:iCs/>
              </w:rPr>
              <w:t>Patient 4, HPN</w:t>
            </w:r>
            <w:r w:rsidRPr="009A342B">
              <w:rPr>
                <w:i/>
                <w:iCs/>
              </w:rPr>
              <w:t>)</w:t>
            </w:r>
          </w:p>
          <w:p w14:paraId="2D325E80" w14:textId="77777777" w:rsidR="00D317AA" w:rsidRPr="009A342B" w:rsidRDefault="00D317AA" w:rsidP="00D317AA">
            <w:pPr>
              <w:rPr>
                <w:i/>
                <w:iCs/>
              </w:rPr>
            </w:pPr>
          </w:p>
          <w:p w14:paraId="006017B7" w14:textId="77777777" w:rsidR="00D317AA" w:rsidRPr="009A342B" w:rsidRDefault="00D317AA" w:rsidP="00D317AA">
            <w:pPr>
              <w:rPr>
                <w:i/>
                <w:iCs/>
              </w:rPr>
            </w:pPr>
            <w:r w:rsidRPr="009A342B">
              <w:rPr>
                <w:i/>
                <w:iCs/>
              </w:rPr>
              <w:t>“</w:t>
            </w:r>
            <w:proofErr w:type="gramStart"/>
            <w:r w:rsidRPr="009A342B">
              <w:rPr>
                <w:i/>
                <w:iCs/>
              </w:rPr>
              <w:t>you</w:t>
            </w:r>
            <w:proofErr w:type="gramEnd"/>
            <w:r w:rsidRPr="009A342B">
              <w:rPr>
                <w:i/>
                <w:iCs/>
              </w:rPr>
              <w:t xml:space="preserve"> always knew who you could phone day or night with it, really. </w:t>
            </w:r>
            <w:proofErr w:type="gramStart"/>
            <w:r w:rsidRPr="009A342B">
              <w:rPr>
                <w:i/>
                <w:iCs/>
              </w:rPr>
              <w:t>So</w:t>
            </w:r>
            <w:proofErr w:type="gramEnd"/>
            <w:r w:rsidRPr="009A342B">
              <w:rPr>
                <w:i/>
                <w:iCs/>
              </w:rPr>
              <w:t xml:space="preserve"> it felt like you were very well supported from that point of view” (</w:t>
            </w:r>
            <w:r>
              <w:rPr>
                <w:i/>
                <w:iCs/>
              </w:rPr>
              <w:t>Carer 2</w:t>
            </w:r>
            <w:r w:rsidRPr="009A342B">
              <w:rPr>
                <w:i/>
                <w:iCs/>
              </w:rPr>
              <w:t>)</w:t>
            </w:r>
          </w:p>
          <w:p w14:paraId="017A7856" w14:textId="77777777" w:rsidR="00D317AA" w:rsidRPr="009A342B" w:rsidRDefault="00D317AA" w:rsidP="00D317AA">
            <w:pPr>
              <w:rPr>
                <w:i/>
                <w:iCs/>
              </w:rPr>
            </w:pPr>
          </w:p>
          <w:p w14:paraId="52673F34" w14:textId="77777777" w:rsidR="00D317AA" w:rsidRPr="009A342B" w:rsidRDefault="00D317AA" w:rsidP="00D317AA">
            <w:pPr>
              <w:rPr>
                <w:i/>
                <w:iCs/>
              </w:rPr>
            </w:pPr>
            <w:r w:rsidRPr="009A342B">
              <w:rPr>
                <w:i/>
                <w:iCs/>
              </w:rPr>
              <w:t>“</w:t>
            </w:r>
            <w:proofErr w:type="gramStart"/>
            <w:r w:rsidRPr="009A342B">
              <w:rPr>
                <w:i/>
                <w:iCs/>
              </w:rPr>
              <w:t>if</w:t>
            </w:r>
            <w:proofErr w:type="gramEnd"/>
            <w:r w:rsidRPr="009A342B">
              <w:rPr>
                <w:i/>
                <w:iCs/>
              </w:rPr>
              <w:t xml:space="preserve"> I’m ever worried about anything I just contact them and it’s not a problem” (</w:t>
            </w:r>
            <w:r>
              <w:rPr>
                <w:i/>
                <w:iCs/>
              </w:rPr>
              <w:t>Carer 6</w:t>
            </w:r>
            <w:r w:rsidRPr="009A342B">
              <w:rPr>
                <w:i/>
                <w:iCs/>
              </w:rPr>
              <w:t>)</w:t>
            </w:r>
          </w:p>
          <w:p w14:paraId="5DF08C70" w14:textId="77777777" w:rsidR="00D317AA" w:rsidRPr="009A342B" w:rsidRDefault="00D317AA" w:rsidP="00D317AA">
            <w:pPr>
              <w:rPr>
                <w:i/>
                <w:iCs/>
              </w:rPr>
            </w:pPr>
          </w:p>
          <w:p w14:paraId="70487BFA" w14:textId="77777777" w:rsidR="00D317AA" w:rsidRPr="009A342B" w:rsidRDefault="00D317AA" w:rsidP="00D317AA">
            <w:pPr>
              <w:rPr>
                <w:i/>
                <w:iCs/>
              </w:rPr>
            </w:pPr>
            <w:r w:rsidRPr="009A342B">
              <w:rPr>
                <w:i/>
                <w:iCs/>
              </w:rPr>
              <w:t>“I had access to people as well if I had any questions” (</w:t>
            </w:r>
            <w:r>
              <w:rPr>
                <w:i/>
                <w:iCs/>
              </w:rPr>
              <w:t>Carer 6</w:t>
            </w:r>
            <w:r w:rsidRPr="009A342B">
              <w:rPr>
                <w:i/>
                <w:iCs/>
              </w:rPr>
              <w:t>)</w:t>
            </w:r>
          </w:p>
          <w:p w14:paraId="27C9171D" w14:textId="77777777" w:rsidR="00D317AA" w:rsidRPr="009A342B" w:rsidRDefault="00D317AA" w:rsidP="00D317AA">
            <w:pPr>
              <w:rPr>
                <w:i/>
                <w:iCs/>
              </w:rPr>
            </w:pPr>
          </w:p>
          <w:p w14:paraId="68887F96" w14:textId="77777777" w:rsidR="00D317AA" w:rsidRPr="009A342B" w:rsidRDefault="00D317AA" w:rsidP="00D317AA">
            <w:pPr>
              <w:rPr>
                <w:i/>
                <w:iCs/>
              </w:rPr>
            </w:pPr>
            <w:r w:rsidRPr="009A342B">
              <w:rPr>
                <w:i/>
                <w:iCs/>
              </w:rPr>
              <w:t>“If I’ve got a question I can ring someone, I know who to ring for that particular question” (</w:t>
            </w:r>
            <w:r>
              <w:rPr>
                <w:i/>
                <w:iCs/>
              </w:rPr>
              <w:t>Patient 4, HPN</w:t>
            </w:r>
            <w:r w:rsidRPr="009A342B">
              <w:rPr>
                <w:i/>
                <w:iCs/>
              </w:rPr>
              <w:t>)</w:t>
            </w:r>
          </w:p>
          <w:p w14:paraId="57938557" w14:textId="77777777" w:rsidR="00D317AA" w:rsidRDefault="00D317AA" w:rsidP="00D317AA"/>
          <w:p w14:paraId="516F515E" w14:textId="77777777" w:rsidR="00D317AA" w:rsidRDefault="00D317AA" w:rsidP="00D317AA"/>
        </w:tc>
      </w:tr>
      <w:tr w:rsidR="00D317AA" w14:paraId="7EF9C901" w14:textId="77777777" w:rsidTr="001B6399">
        <w:tc>
          <w:tcPr>
            <w:tcW w:w="2405" w:type="dxa"/>
          </w:tcPr>
          <w:p w14:paraId="01168E2F" w14:textId="77777777" w:rsidR="00D317AA" w:rsidRDefault="00D317AA" w:rsidP="00D317AA">
            <w:pPr>
              <w:rPr>
                <w:b/>
                <w:bCs/>
              </w:rPr>
            </w:pPr>
            <w:r w:rsidRPr="00332DD6">
              <w:rPr>
                <w:b/>
                <w:bCs/>
              </w:rPr>
              <w:t>The multidisciplinary team</w:t>
            </w:r>
          </w:p>
          <w:p w14:paraId="59594018" w14:textId="77777777" w:rsidR="00D317AA" w:rsidRPr="00231F4F" w:rsidRDefault="00D317AA" w:rsidP="00D317AA">
            <w:r w:rsidRPr="00231F4F">
              <w:t xml:space="preserve">Participants </w:t>
            </w:r>
            <w:proofErr w:type="gramStart"/>
            <w:r w:rsidRPr="00231F4F">
              <w:t>were</w:t>
            </w:r>
            <w:proofErr w:type="gramEnd"/>
            <w:r w:rsidRPr="00231F4F">
              <w:t xml:space="preserve"> not always clear which professional took responsibility for the PN. Dietitians, consultants, surgeons and nurses were noted as professionals with involvement. Care from the team was not always co-ordinated as it was not clear who had discussed what aspects of care. HCPs did not always have a thorough knowledge of PN</w:t>
            </w:r>
            <w:r>
              <w:t xml:space="preserve"> such as indications in </w:t>
            </w:r>
            <w:r>
              <w:lastRenderedPageBreak/>
              <w:t>advanced cancer or how PN is delivered.</w:t>
            </w:r>
          </w:p>
        </w:tc>
        <w:tc>
          <w:tcPr>
            <w:tcW w:w="1985" w:type="dxa"/>
          </w:tcPr>
          <w:p w14:paraId="4FFCBA33" w14:textId="77777777" w:rsidR="00D317AA" w:rsidRDefault="00D317AA" w:rsidP="00D317AA">
            <w:r>
              <w:lastRenderedPageBreak/>
              <w:t>Not clear who provides what information</w:t>
            </w:r>
          </w:p>
          <w:p w14:paraId="2D8027E5" w14:textId="77777777" w:rsidR="00D317AA" w:rsidRDefault="00D317AA" w:rsidP="00D317AA"/>
          <w:p w14:paraId="28874F37" w14:textId="77777777" w:rsidR="00D317AA" w:rsidRDefault="00D317AA" w:rsidP="00D317AA"/>
          <w:p w14:paraId="69F6AE58" w14:textId="77777777" w:rsidR="00D317AA" w:rsidRDefault="00D317AA" w:rsidP="00D317AA">
            <w:r>
              <w:t>Not clear who was responsible for nutrition</w:t>
            </w:r>
          </w:p>
          <w:p w14:paraId="378B5D1B" w14:textId="77777777" w:rsidR="00D317AA" w:rsidRDefault="00D317AA" w:rsidP="00D317AA"/>
          <w:p w14:paraId="787FA74D" w14:textId="77777777" w:rsidR="00D317AA" w:rsidRDefault="00D317AA" w:rsidP="00D317AA"/>
          <w:p w14:paraId="544234A6" w14:textId="77777777" w:rsidR="00D317AA" w:rsidRDefault="00D317AA" w:rsidP="00D317AA"/>
          <w:p w14:paraId="0AEAB1EE" w14:textId="77777777" w:rsidR="00D317AA" w:rsidRDefault="00D317AA" w:rsidP="00D317AA">
            <w:r>
              <w:t>Dietitian involvement</w:t>
            </w:r>
          </w:p>
          <w:p w14:paraId="68B8A0F8" w14:textId="77777777" w:rsidR="00D317AA" w:rsidRDefault="00D317AA" w:rsidP="00D317AA"/>
          <w:p w14:paraId="0E043C10" w14:textId="77777777" w:rsidR="00D317AA" w:rsidRDefault="00D317AA" w:rsidP="00D317AA"/>
          <w:p w14:paraId="5380EFDA" w14:textId="77777777" w:rsidR="00D317AA" w:rsidRDefault="00D317AA" w:rsidP="00D317AA">
            <w:r>
              <w:t>Consultant involvement</w:t>
            </w:r>
          </w:p>
          <w:p w14:paraId="147E6753" w14:textId="77777777" w:rsidR="00D317AA" w:rsidRDefault="00D317AA" w:rsidP="00D317AA"/>
          <w:p w14:paraId="504E888F" w14:textId="77777777" w:rsidR="00D317AA" w:rsidRDefault="00D317AA" w:rsidP="00D317AA"/>
          <w:p w14:paraId="6FD9B2A2" w14:textId="77777777" w:rsidR="00D317AA" w:rsidRDefault="00D317AA" w:rsidP="00D317AA">
            <w:r>
              <w:t>Praise for nurses</w:t>
            </w:r>
          </w:p>
          <w:p w14:paraId="0DA6E525" w14:textId="77777777" w:rsidR="00D317AA" w:rsidRDefault="00D317AA" w:rsidP="00D317AA"/>
          <w:p w14:paraId="56B16C52" w14:textId="77777777" w:rsidR="00D317AA" w:rsidRDefault="00D317AA" w:rsidP="00D317AA"/>
          <w:p w14:paraId="6F95623F" w14:textId="77777777" w:rsidR="00D317AA" w:rsidRDefault="00D317AA" w:rsidP="00D317AA">
            <w:r>
              <w:t>Surgical involvement</w:t>
            </w:r>
          </w:p>
          <w:p w14:paraId="50E710A2" w14:textId="77777777" w:rsidR="00D317AA" w:rsidRDefault="00D317AA" w:rsidP="00D317AA"/>
          <w:p w14:paraId="4B75F988" w14:textId="77777777" w:rsidR="00D317AA" w:rsidRDefault="00D317AA" w:rsidP="00D317AA"/>
          <w:p w14:paraId="07F2B8B7" w14:textId="77777777" w:rsidR="00D317AA" w:rsidRDefault="00D317AA" w:rsidP="00D317AA"/>
          <w:p w14:paraId="05A503F3" w14:textId="77777777" w:rsidR="00D317AA" w:rsidRDefault="00D317AA" w:rsidP="00D317AA">
            <w:r>
              <w:t>Lack of HCP knowledge of PN</w:t>
            </w:r>
          </w:p>
          <w:p w14:paraId="26952EFC" w14:textId="77777777" w:rsidR="00D317AA" w:rsidRDefault="00D317AA" w:rsidP="00D317AA"/>
          <w:p w14:paraId="44384BBE" w14:textId="77777777" w:rsidR="00D317AA" w:rsidRDefault="00D317AA" w:rsidP="00D317AA"/>
          <w:p w14:paraId="3EBE9BD4" w14:textId="77777777" w:rsidR="00D317AA" w:rsidRPr="008E1555" w:rsidRDefault="00D317AA" w:rsidP="00D317AA">
            <w:r w:rsidRPr="008E1555">
              <w:t>Information given sporadically</w:t>
            </w:r>
          </w:p>
          <w:p w14:paraId="316CEBC2" w14:textId="77777777" w:rsidR="00D317AA" w:rsidRDefault="00D317AA" w:rsidP="00D317AA"/>
        </w:tc>
        <w:tc>
          <w:tcPr>
            <w:tcW w:w="4626" w:type="dxa"/>
          </w:tcPr>
          <w:p w14:paraId="3A9D3FDA" w14:textId="77777777" w:rsidR="00D317AA" w:rsidRPr="00BB594E" w:rsidRDefault="00D317AA" w:rsidP="00D317AA">
            <w:pPr>
              <w:rPr>
                <w:i/>
                <w:iCs/>
              </w:rPr>
            </w:pPr>
            <w:bookmarkStart w:id="0" w:name="_Hlk153364264"/>
            <w:r w:rsidRPr="00BB594E">
              <w:rPr>
                <w:i/>
                <w:iCs/>
              </w:rPr>
              <w:lastRenderedPageBreak/>
              <w:t>“</w:t>
            </w:r>
            <w:proofErr w:type="gramStart"/>
            <w:r w:rsidRPr="00BB594E">
              <w:rPr>
                <w:i/>
                <w:iCs/>
              </w:rPr>
              <w:t>we</w:t>
            </w:r>
            <w:proofErr w:type="gramEnd"/>
            <w:r w:rsidRPr="00BB594E">
              <w:rPr>
                <w:i/>
                <w:iCs/>
              </w:rPr>
              <w:t xml:space="preserve"> were told the same thing from numerous people, but there were certain things that no-one told us, because it was a no-one-quite-knows-who’s-telling-who-what type of situation” (Carer 4)</w:t>
            </w:r>
          </w:p>
          <w:bookmarkEnd w:id="0"/>
          <w:p w14:paraId="3DA767E3" w14:textId="77777777" w:rsidR="00D317AA" w:rsidRPr="00BB594E" w:rsidRDefault="00D317AA" w:rsidP="00D317AA">
            <w:pPr>
              <w:rPr>
                <w:i/>
                <w:iCs/>
              </w:rPr>
            </w:pPr>
          </w:p>
          <w:p w14:paraId="5A493333" w14:textId="77777777" w:rsidR="00D317AA" w:rsidRPr="00BB594E" w:rsidRDefault="00D317AA" w:rsidP="00D317AA">
            <w:pPr>
              <w:rPr>
                <w:i/>
                <w:iCs/>
              </w:rPr>
            </w:pPr>
            <w:r w:rsidRPr="00BB594E">
              <w:rPr>
                <w:i/>
                <w:iCs/>
              </w:rPr>
              <w:t>“So, there were three different people who might have been responsible for her nutrition, but actually none of them got a grip on the situation” (Carer 1)</w:t>
            </w:r>
          </w:p>
          <w:p w14:paraId="453E0D29" w14:textId="77777777" w:rsidR="00D317AA" w:rsidRPr="00BB594E" w:rsidRDefault="00D317AA" w:rsidP="00D317AA">
            <w:pPr>
              <w:rPr>
                <w:i/>
                <w:iCs/>
              </w:rPr>
            </w:pPr>
          </w:p>
          <w:p w14:paraId="788BAB5E" w14:textId="77777777" w:rsidR="00D317AA" w:rsidRPr="00BB594E" w:rsidRDefault="00D317AA" w:rsidP="00D317AA">
            <w:pPr>
              <w:rPr>
                <w:i/>
                <w:iCs/>
              </w:rPr>
            </w:pPr>
            <w:r w:rsidRPr="00BB594E">
              <w:rPr>
                <w:i/>
                <w:iCs/>
              </w:rPr>
              <w:t>“He was very well supported. The dieti</w:t>
            </w:r>
            <w:r>
              <w:rPr>
                <w:i/>
                <w:iCs/>
              </w:rPr>
              <w:t>t</w:t>
            </w:r>
            <w:r w:rsidRPr="00BB594E">
              <w:rPr>
                <w:i/>
                <w:iCs/>
              </w:rPr>
              <w:t>ians there, they were able to talk him through how generally it would work” (Carer 3)</w:t>
            </w:r>
          </w:p>
          <w:p w14:paraId="213A2E4F" w14:textId="77777777" w:rsidR="00D317AA" w:rsidRPr="00BB594E" w:rsidRDefault="00D317AA" w:rsidP="00D317AA">
            <w:pPr>
              <w:rPr>
                <w:i/>
                <w:iCs/>
              </w:rPr>
            </w:pPr>
          </w:p>
          <w:p w14:paraId="500F5B99" w14:textId="77777777" w:rsidR="00D317AA" w:rsidRPr="00BB594E" w:rsidRDefault="00D317AA" w:rsidP="00D317AA">
            <w:pPr>
              <w:rPr>
                <w:i/>
                <w:iCs/>
              </w:rPr>
            </w:pPr>
            <w:r w:rsidRPr="00BB594E">
              <w:rPr>
                <w:i/>
                <w:iCs/>
              </w:rPr>
              <w:t>“He used to give us lots and lots of information, but that was predominantly aimed at [his] treatment” (Carer 3)</w:t>
            </w:r>
          </w:p>
          <w:p w14:paraId="7839E0AF" w14:textId="77777777" w:rsidR="00D317AA" w:rsidRPr="00BB594E" w:rsidRDefault="00D317AA" w:rsidP="00D317AA">
            <w:pPr>
              <w:rPr>
                <w:i/>
                <w:iCs/>
              </w:rPr>
            </w:pPr>
          </w:p>
          <w:p w14:paraId="5F6D8D30" w14:textId="77777777" w:rsidR="00D317AA" w:rsidRPr="00BB594E" w:rsidRDefault="00D317AA" w:rsidP="00D317AA">
            <w:pPr>
              <w:rPr>
                <w:i/>
                <w:iCs/>
              </w:rPr>
            </w:pPr>
            <w:r w:rsidRPr="00BB594E">
              <w:rPr>
                <w:i/>
                <w:iCs/>
              </w:rPr>
              <w:lastRenderedPageBreak/>
              <w:t>“</w:t>
            </w:r>
            <w:proofErr w:type="gramStart"/>
            <w:r w:rsidRPr="00BB594E">
              <w:rPr>
                <w:i/>
                <w:iCs/>
              </w:rPr>
              <w:t>people</w:t>
            </w:r>
            <w:proofErr w:type="gramEnd"/>
            <w:r w:rsidRPr="00BB594E">
              <w:rPr>
                <w:i/>
                <w:iCs/>
              </w:rPr>
              <w:t xml:space="preserve"> were ready to discuss, and some of the nurses were very good” (Patient 4, HPN)</w:t>
            </w:r>
          </w:p>
          <w:p w14:paraId="08CE4EC5" w14:textId="77777777" w:rsidR="00D317AA" w:rsidRPr="00BB594E" w:rsidRDefault="00D317AA" w:rsidP="00D317AA">
            <w:pPr>
              <w:rPr>
                <w:i/>
                <w:iCs/>
              </w:rPr>
            </w:pPr>
          </w:p>
          <w:p w14:paraId="6DB0975B" w14:textId="77777777" w:rsidR="00D317AA" w:rsidRPr="00BB594E" w:rsidRDefault="00D317AA" w:rsidP="00D317AA">
            <w:pPr>
              <w:rPr>
                <w:i/>
                <w:iCs/>
              </w:rPr>
            </w:pPr>
            <w:r w:rsidRPr="00BB594E">
              <w:rPr>
                <w:i/>
                <w:iCs/>
              </w:rPr>
              <w:t>“</w:t>
            </w:r>
            <w:proofErr w:type="gramStart"/>
            <w:r w:rsidRPr="00BB594E">
              <w:rPr>
                <w:i/>
                <w:iCs/>
              </w:rPr>
              <w:t>her</w:t>
            </w:r>
            <w:proofErr w:type="gramEnd"/>
            <w:r w:rsidRPr="00BB594E">
              <w:rPr>
                <w:i/>
                <w:iCs/>
              </w:rPr>
              <w:t xml:space="preserve"> surgeon, he did call me, a few times, about it, so there was a discussion with him and one of his team members” (Carer 4)</w:t>
            </w:r>
          </w:p>
          <w:p w14:paraId="2AAB7C50" w14:textId="77777777" w:rsidR="00D317AA" w:rsidRDefault="00D317AA" w:rsidP="00D317AA">
            <w:pPr>
              <w:rPr>
                <w:i/>
                <w:iCs/>
              </w:rPr>
            </w:pPr>
          </w:p>
          <w:p w14:paraId="0FCCE574" w14:textId="77777777" w:rsidR="00D317AA" w:rsidRDefault="00D317AA" w:rsidP="00D317AA">
            <w:pPr>
              <w:rPr>
                <w:i/>
                <w:iCs/>
              </w:rPr>
            </w:pPr>
            <w:r w:rsidRPr="00BB594E">
              <w:rPr>
                <w:i/>
                <w:iCs/>
              </w:rPr>
              <w:t>“The nurses here, still they don’t know what, what, how my TPN is set up, they still think I get it out the fridge” (Patient 2, HPN)</w:t>
            </w:r>
          </w:p>
          <w:p w14:paraId="428B4531" w14:textId="77777777" w:rsidR="00D317AA" w:rsidRDefault="00D317AA" w:rsidP="00D317AA">
            <w:pPr>
              <w:rPr>
                <w:i/>
                <w:iCs/>
              </w:rPr>
            </w:pPr>
          </w:p>
          <w:p w14:paraId="73EA4F86" w14:textId="77777777" w:rsidR="00D317AA" w:rsidRPr="008E1555" w:rsidRDefault="00D317AA" w:rsidP="00D317AA">
            <w:pPr>
              <w:rPr>
                <w:i/>
                <w:iCs/>
              </w:rPr>
            </w:pPr>
            <w:r w:rsidRPr="008E1555">
              <w:rPr>
                <w:i/>
                <w:iCs/>
              </w:rPr>
              <w:t>“</w:t>
            </w:r>
            <w:proofErr w:type="gramStart"/>
            <w:r w:rsidRPr="008E1555">
              <w:rPr>
                <w:i/>
                <w:iCs/>
              </w:rPr>
              <w:t>so</w:t>
            </w:r>
            <w:proofErr w:type="gramEnd"/>
            <w:r w:rsidRPr="008E1555">
              <w:rPr>
                <w:i/>
                <w:iCs/>
              </w:rPr>
              <w:t xml:space="preserve"> </w:t>
            </w:r>
            <w:proofErr w:type="gramStart"/>
            <w:r w:rsidRPr="008E1555">
              <w:rPr>
                <w:i/>
                <w:iCs/>
              </w:rPr>
              <w:t>basically</w:t>
            </w:r>
            <w:proofErr w:type="gramEnd"/>
            <w:r w:rsidRPr="008E1555">
              <w:rPr>
                <w:i/>
                <w:iCs/>
              </w:rPr>
              <w:t xml:space="preserve"> I got information here and there from the doctors, </w:t>
            </w:r>
            <w:proofErr w:type="spellStart"/>
            <w:r w:rsidRPr="008E1555">
              <w:rPr>
                <w:i/>
                <w:iCs/>
              </w:rPr>
              <w:t>emm</w:t>
            </w:r>
            <w:proofErr w:type="spellEnd"/>
            <w:r w:rsidRPr="008E1555">
              <w:rPr>
                <w:i/>
                <w:iCs/>
              </w:rPr>
              <w:t xml:space="preserve">, but </w:t>
            </w:r>
            <w:proofErr w:type="gramStart"/>
            <w:r w:rsidRPr="008E1555">
              <w:rPr>
                <w:i/>
                <w:iCs/>
              </w:rPr>
              <w:t>later”(</w:t>
            </w:r>
            <w:proofErr w:type="gramEnd"/>
            <w:r w:rsidRPr="008E1555">
              <w:rPr>
                <w:i/>
                <w:iCs/>
              </w:rPr>
              <w:t>Patient 2, HPN)</w:t>
            </w:r>
          </w:p>
        </w:tc>
      </w:tr>
      <w:tr w:rsidR="00D317AA" w14:paraId="0260028F" w14:textId="77777777" w:rsidTr="001B6399">
        <w:tc>
          <w:tcPr>
            <w:tcW w:w="2405" w:type="dxa"/>
          </w:tcPr>
          <w:p w14:paraId="012B6C4B" w14:textId="77777777" w:rsidR="00D317AA" w:rsidRDefault="00D317AA" w:rsidP="00D317AA">
            <w:pPr>
              <w:rPr>
                <w:b/>
                <w:bCs/>
              </w:rPr>
            </w:pPr>
            <w:r>
              <w:rPr>
                <w:b/>
                <w:bCs/>
              </w:rPr>
              <w:lastRenderedPageBreak/>
              <w:t>Sources of information</w:t>
            </w:r>
          </w:p>
          <w:p w14:paraId="79E62FCA" w14:textId="77777777" w:rsidR="00D317AA" w:rsidRPr="00231F4F" w:rsidRDefault="00D317AA" w:rsidP="00D317AA">
            <w:r w:rsidRPr="00231F4F">
              <w:t xml:space="preserve">Some looked for further information online. Participants noted the importance of </w:t>
            </w:r>
            <w:r>
              <w:t xml:space="preserve">exercising </w:t>
            </w:r>
            <w:r w:rsidRPr="00231F4F">
              <w:t>caution with online support groups, finding these to</w:t>
            </w:r>
            <w:r>
              <w:t xml:space="preserve"> be of</w:t>
            </w:r>
            <w:r w:rsidRPr="00231F4F">
              <w:t xml:space="preserve"> limited benefit.</w:t>
            </w:r>
          </w:p>
        </w:tc>
        <w:tc>
          <w:tcPr>
            <w:tcW w:w="1985" w:type="dxa"/>
          </w:tcPr>
          <w:p w14:paraId="0EC46195" w14:textId="77777777" w:rsidR="00D317AA" w:rsidRDefault="00D317AA" w:rsidP="00D317AA">
            <w:r>
              <w:t>Looked for information online</w:t>
            </w:r>
          </w:p>
          <w:p w14:paraId="1EE04043" w14:textId="77777777" w:rsidR="00D317AA" w:rsidRDefault="00D317AA" w:rsidP="00D317AA"/>
          <w:p w14:paraId="1C0E077C" w14:textId="77777777" w:rsidR="00D317AA" w:rsidRDefault="00D317AA" w:rsidP="00D317AA"/>
          <w:p w14:paraId="6141DBEA" w14:textId="77777777" w:rsidR="00D317AA" w:rsidRDefault="00D317AA" w:rsidP="00D317AA">
            <w:r>
              <w:t>Did not look for information online</w:t>
            </w:r>
          </w:p>
          <w:p w14:paraId="369E7EDE" w14:textId="77777777" w:rsidR="00D317AA" w:rsidRDefault="00D317AA" w:rsidP="00D317AA"/>
          <w:p w14:paraId="7975E2D6" w14:textId="77777777" w:rsidR="00D317AA" w:rsidRDefault="00D317AA" w:rsidP="00D317AA">
            <w:r>
              <w:t>Support groups</w:t>
            </w:r>
          </w:p>
          <w:p w14:paraId="3A8C23EE" w14:textId="77777777" w:rsidR="00D317AA" w:rsidRDefault="00D317AA" w:rsidP="00D317AA"/>
          <w:p w14:paraId="2D4B226D" w14:textId="77777777" w:rsidR="00D317AA" w:rsidRDefault="00D317AA" w:rsidP="00D317AA"/>
          <w:p w14:paraId="36747595" w14:textId="77777777" w:rsidR="00D317AA" w:rsidRDefault="00D317AA" w:rsidP="00D317AA"/>
          <w:p w14:paraId="2CCFA1A2" w14:textId="77777777" w:rsidR="00D317AA" w:rsidRDefault="00D317AA" w:rsidP="00D317AA">
            <w:r>
              <w:t>Video</w:t>
            </w:r>
          </w:p>
        </w:tc>
        <w:tc>
          <w:tcPr>
            <w:tcW w:w="4626" w:type="dxa"/>
          </w:tcPr>
          <w:p w14:paraId="347888C9" w14:textId="77777777" w:rsidR="00D317AA" w:rsidRPr="00BB594E" w:rsidRDefault="00D317AA" w:rsidP="00D317AA">
            <w:pPr>
              <w:rPr>
                <w:i/>
                <w:iCs/>
              </w:rPr>
            </w:pPr>
            <w:r w:rsidRPr="00BB594E">
              <w:rPr>
                <w:i/>
                <w:iCs/>
              </w:rPr>
              <w:t>“It was up to me to, I suppose, do Googling to look at "What use is TPN in cancer?" and draw my own conclusions from that” (Carer 2)</w:t>
            </w:r>
          </w:p>
          <w:p w14:paraId="0F24650F" w14:textId="77777777" w:rsidR="00D317AA" w:rsidRPr="00BB594E" w:rsidRDefault="00D317AA" w:rsidP="00D317AA">
            <w:pPr>
              <w:rPr>
                <w:i/>
                <w:iCs/>
              </w:rPr>
            </w:pPr>
          </w:p>
          <w:p w14:paraId="0245A25B" w14:textId="77777777" w:rsidR="00D317AA" w:rsidRPr="00BB594E" w:rsidRDefault="00D317AA" w:rsidP="00D317AA">
            <w:pPr>
              <w:rPr>
                <w:i/>
                <w:iCs/>
              </w:rPr>
            </w:pPr>
            <w:r w:rsidRPr="00BB594E">
              <w:rPr>
                <w:i/>
                <w:iCs/>
              </w:rPr>
              <w:t>“</w:t>
            </w:r>
            <w:proofErr w:type="gramStart"/>
            <w:r w:rsidRPr="00BB594E">
              <w:rPr>
                <w:i/>
                <w:iCs/>
              </w:rPr>
              <w:t>my</w:t>
            </w:r>
            <w:proofErr w:type="gramEnd"/>
            <w:r w:rsidRPr="00BB594E">
              <w:rPr>
                <w:i/>
                <w:iCs/>
              </w:rPr>
              <w:t xml:space="preserve"> daughter did... I think my daughter did …… I didn’t” (Patient 2, HPN)</w:t>
            </w:r>
          </w:p>
          <w:p w14:paraId="44722F7C" w14:textId="77777777" w:rsidR="00D317AA" w:rsidRPr="00BB594E" w:rsidRDefault="00D317AA" w:rsidP="00D317AA">
            <w:pPr>
              <w:rPr>
                <w:i/>
                <w:iCs/>
              </w:rPr>
            </w:pPr>
          </w:p>
          <w:p w14:paraId="6B948B40" w14:textId="77777777" w:rsidR="00D317AA" w:rsidRDefault="00D317AA" w:rsidP="00D317AA">
            <w:pPr>
              <w:rPr>
                <w:i/>
                <w:iCs/>
              </w:rPr>
            </w:pPr>
            <w:r w:rsidRPr="00BB594E">
              <w:rPr>
                <w:i/>
                <w:iCs/>
              </w:rPr>
              <w:t>“</w:t>
            </w:r>
            <w:proofErr w:type="gramStart"/>
            <w:r w:rsidRPr="00BB594E">
              <w:rPr>
                <w:i/>
                <w:iCs/>
              </w:rPr>
              <w:t>one</w:t>
            </w:r>
            <w:proofErr w:type="gramEnd"/>
            <w:r w:rsidRPr="00BB594E">
              <w:rPr>
                <w:i/>
                <w:iCs/>
              </w:rPr>
              <w:t xml:space="preserve"> thinks these things are helpful in reality, but actually, in this instance, they weren't because everyone was being so alarmist” (Carer 2)</w:t>
            </w:r>
          </w:p>
          <w:p w14:paraId="3CAF19F9" w14:textId="77777777" w:rsidR="00D317AA" w:rsidRDefault="00D317AA" w:rsidP="00D317AA">
            <w:pPr>
              <w:rPr>
                <w:i/>
                <w:iCs/>
              </w:rPr>
            </w:pPr>
          </w:p>
          <w:p w14:paraId="24844BE3" w14:textId="77777777" w:rsidR="00D317AA" w:rsidRPr="00BB594E" w:rsidRDefault="00D317AA" w:rsidP="00D317AA">
            <w:pPr>
              <w:rPr>
                <w:i/>
                <w:iCs/>
              </w:rPr>
            </w:pPr>
            <w:r w:rsidRPr="00BB594E">
              <w:rPr>
                <w:i/>
                <w:iCs/>
              </w:rPr>
              <w:t>“</w:t>
            </w:r>
            <w:proofErr w:type="gramStart"/>
            <w:r w:rsidRPr="00BB594E">
              <w:rPr>
                <w:i/>
                <w:iCs/>
              </w:rPr>
              <w:t>the</w:t>
            </w:r>
            <w:proofErr w:type="gramEnd"/>
            <w:r w:rsidRPr="00BB594E">
              <w:rPr>
                <w:i/>
                <w:iCs/>
              </w:rPr>
              <w:t xml:space="preserve"> team at [the hospital] sent me on a video as to how to make the </w:t>
            </w:r>
            <w:proofErr w:type="spellStart"/>
            <w:r w:rsidRPr="00BB594E">
              <w:rPr>
                <w:i/>
                <w:iCs/>
              </w:rPr>
              <w:t>multichamber</w:t>
            </w:r>
            <w:proofErr w:type="spellEnd"/>
            <w:r w:rsidRPr="00BB594E">
              <w:rPr>
                <w:i/>
                <w:iCs/>
              </w:rPr>
              <w:t xml:space="preserve"> bag work” (Carer 6)</w:t>
            </w:r>
          </w:p>
        </w:tc>
      </w:tr>
    </w:tbl>
    <w:p w14:paraId="49E348E6" w14:textId="77777777" w:rsidR="00E44183" w:rsidRDefault="00E44183" w:rsidP="0070792F"/>
    <w:p w14:paraId="068C84C9" w14:textId="7C2F0C34" w:rsidR="00E44183" w:rsidRPr="002D0AAF" w:rsidRDefault="002D0AAF" w:rsidP="002D0AAF">
      <w:pPr>
        <w:spacing w:line="360" w:lineRule="auto"/>
        <w:jc w:val="both"/>
        <w:rPr>
          <w:b/>
          <w:iCs/>
        </w:rPr>
      </w:pPr>
      <w:r w:rsidRPr="002D0AAF">
        <w:rPr>
          <w:b/>
          <w:iCs/>
        </w:rPr>
        <w:t>Tackling discussions around benefits, risks and challenges of PN</w:t>
      </w:r>
    </w:p>
    <w:tbl>
      <w:tblPr>
        <w:tblStyle w:val="TableGrid"/>
        <w:tblW w:w="0" w:type="auto"/>
        <w:tblLook w:val="04A0" w:firstRow="1" w:lastRow="0" w:firstColumn="1" w:lastColumn="0" w:noHBand="0" w:noVBand="1"/>
      </w:tblPr>
      <w:tblGrid>
        <w:gridCol w:w="2405"/>
        <w:gridCol w:w="1985"/>
        <w:gridCol w:w="4626"/>
      </w:tblGrid>
      <w:tr w:rsidR="00E44183" w14:paraId="23CF148E" w14:textId="77777777" w:rsidTr="00756A14">
        <w:tc>
          <w:tcPr>
            <w:tcW w:w="2405" w:type="dxa"/>
          </w:tcPr>
          <w:p w14:paraId="267D103B" w14:textId="0C69D8DA" w:rsidR="00E44183" w:rsidRPr="00E44183" w:rsidRDefault="00E44183" w:rsidP="0070792F">
            <w:pPr>
              <w:rPr>
                <w:b/>
                <w:bCs/>
              </w:rPr>
            </w:pPr>
            <w:r w:rsidRPr="00E44183">
              <w:rPr>
                <w:b/>
                <w:bCs/>
              </w:rPr>
              <w:t>Subtheme</w:t>
            </w:r>
            <w:r w:rsidR="00983EBA">
              <w:rPr>
                <w:b/>
                <w:bCs/>
              </w:rPr>
              <w:t xml:space="preserve"> and d</w:t>
            </w:r>
            <w:r w:rsidR="00756A14">
              <w:rPr>
                <w:b/>
                <w:bCs/>
              </w:rPr>
              <w:t>escription</w:t>
            </w:r>
          </w:p>
        </w:tc>
        <w:tc>
          <w:tcPr>
            <w:tcW w:w="1985" w:type="dxa"/>
          </w:tcPr>
          <w:p w14:paraId="26E45DD5" w14:textId="6D02A746" w:rsidR="00E44183" w:rsidRPr="00E44183" w:rsidRDefault="00756A14" w:rsidP="0070792F">
            <w:pPr>
              <w:rPr>
                <w:b/>
                <w:bCs/>
              </w:rPr>
            </w:pPr>
            <w:r>
              <w:rPr>
                <w:b/>
                <w:bCs/>
              </w:rPr>
              <w:t>Code</w:t>
            </w:r>
          </w:p>
        </w:tc>
        <w:tc>
          <w:tcPr>
            <w:tcW w:w="4626" w:type="dxa"/>
          </w:tcPr>
          <w:p w14:paraId="21F08946" w14:textId="7563118F" w:rsidR="00E44183" w:rsidRPr="00E44183" w:rsidRDefault="00756A14" w:rsidP="0070792F">
            <w:pPr>
              <w:rPr>
                <w:b/>
                <w:bCs/>
              </w:rPr>
            </w:pPr>
            <w:r>
              <w:rPr>
                <w:b/>
                <w:bCs/>
              </w:rPr>
              <w:t>Example q</w:t>
            </w:r>
            <w:r w:rsidR="00E44183" w:rsidRPr="00E44183">
              <w:rPr>
                <w:b/>
                <w:bCs/>
              </w:rPr>
              <w:t>uotations</w:t>
            </w:r>
          </w:p>
        </w:tc>
      </w:tr>
      <w:tr w:rsidR="00E44183" w14:paraId="29337F1A" w14:textId="77777777" w:rsidTr="00756A14">
        <w:tc>
          <w:tcPr>
            <w:tcW w:w="2405" w:type="dxa"/>
          </w:tcPr>
          <w:p w14:paraId="53E6B750" w14:textId="77777777" w:rsidR="00E44183" w:rsidRDefault="00E44183" w:rsidP="0070792F">
            <w:pPr>
              <w:rPr>
                <w:b/>
                <w:bCs/>
              </w:rPr>
            </w:pPr>
            <w:r w:rsidRPr="00756A14">
              <w:rPr>
                <w:b/>
                <w:bCs/>
              </w:rPr>
              <w:t>Discussion around benefits</w:t>
            </w:r>
          </w:p>
          <w:p w14:paraId="5A54420F" w14:textId="495B03A6" w:rsidR="00756A14" w:rsidRPr="00756A14" w:rsidRDefault="00756A14" w:rsidP="0070792F">
            <w:r w:rsidRPr="00756A14">
              <w:t xml:space="preserve">Benefits of PN were discussed with some participants though not all. Some could not remember if </w:t>
            </w:r>
            <w:r>
              <w:t xml:space="preserve">benefits were </w:t>
            </w:r>
            <w:r w:rsidRPr="00756A14">
              <w:t>discuss</w:t>
            </w:r>
            <w:r>
              <w:t>ed.</w:t>
            </w:r>
          </w:p>
        </w:tc>
        <w:tc>
          <w:tcPr>
            <w:tcW w:w="1985" w:type="dxa"/>
          </w:tcPr>
          <w:p w14:paraId="401907F6" w14:textId="77777777" w:rsidR="00E44183" w:rsidRDefault="00E44183" w:rsidP="0070792F">
            <w:r>
              <w:t>Benefits not discussed</w:t>
            </w:r>
          </w:p>
          <w:p w14:paraId="66532393" w14:textId="77777777" w:rsidR="00E44183" w:rsidRDefault="00E44183" w:rsidP="0070792F"/>
          <w:p w14:paraId="2FB742C2" w14:textId="77777777" w:rsidR="00E44183" w:rsidRDefault="00E44183" w:rsidP="0070792F">
            <w:r>
              <w:t>Unable to remember if discussed</w:t>
            </w:r>
          </w:p>
          <w:p w14:paraId="109972ED" w14:textId="77777777" w:rsidR="00C86424" w:rsidRDefault="00C86424" w:rsidP="0070792F"/>
          <w:p w14:paraId="6D77154F" w14:textId="7AA3620D" w:rsidR="00C86424" w:rsidRDefault="00C86424" w:rsidP="0070792F">
            <w:r>
              <w:t xml:space="preserve">Benefits discussed </w:t>
            </w:r>
          </w:p>
        </w:tc>
        <w:tc>
          <w:tcPr>
            <w:tcW w:w="4626" w:type="dxa"/>
          </w:tcPr>
          <w:p w14:paraId="333A74F0" w14:textId="04CF0515" w:rsidR="00C86424" w:rsidRPr="009A342B" w:rsidRDefault="00C86424" w:rsidP="0070792F">
            <w:pPr>
              <w:rPr>
                <w:i/>
                <w:iCs/>
              </w:rPr>
            </w:pPr>
            <w:r w:rsidRPr="009A342B">
              <w:rPr>
                <w:i/>
                <w:iCs/>
              </w:rPr>
              <w:t>“</w:t>
            </w:r>
            <w:proofErr w:type="spellStart"/>
            <w:proofErr w:type="gramStart"/>
            <w:r w:rsidRPr="009A342B">
              <w:rPr>
                <w:i/>
                <w:iCs/>
              </w:rPr>
              <w:t>no</w:t>
            </w:r>
            <w:proofErr w:type="spellEnd"/>
            <w:proofErr w:type="gramEnd"/>
            <w:r w:rsidRPr="009A342B">
              <w:rPr>
                <w:i/>
                <w:iCs/>
              </w:rPr>
              <w:t>, what benefits are there?” (</w:t>
            </w:r>
            <w:r w:rsidR="009A342B">
              <w:rPr>
                <w:i/>
                <w:iCs/>
              </w:rPr>
              <w:t>Patient 4, HPN</w:t>
            </w:r>
            <w:r w:rsidRPr="009A342B">
              <w:rPr>
                <w:i/>
                <w:iCs/>
              </w:rPr>
              <w:t>)</w:t>
            </w:r>
          </w:p>
          <w:p w14:paraId="2852F3F7" w14:textId="77777777" w:rsidR="00C86424" w:rsidRDefault="00C86424" w:rsidP="0070792F">
            <w:pPr>
              <w:rPr>
                <w:i/>
                <w:iCs/>
              </w:rPr>
            </w:pPr>
          </w:p>
          <w:p w14:paraId="199078C9" w14:textId="77777777" w:rsidR="00756A14" w:rsidRPr="009A342B" w:rsidRDefault="00756A14" w:rsidP="0070792F">
            <w:pPr>
              <w:rPr>
                <w:i/>
                <w:iCs/>
              </w:rPr>
            </w:pPr>
          </w:p>
          <w:p w14:paraId="4B4CFB6C" w14:textId="6E7A63A2" w:rsidR="00E44183" w:rsidRPr="009A342B" w:rsidRDefault="00C86424" w:rsidP="0070792F">
            <w:pPr>
              <w:rPr>
                <w:i/>
                <w:iCs/>
              </w:rPr>
            </w:pPr>
            <w:r w:rsidRPr="009A342B">
              <w:rPr>
                <w:i/>
                <w:iCs/>
              </w:rPr>
              <w:t>“</w:t>
            </w:r>
            <w:proofErr w:type="gramStart"/>
            <w:r w:rsidRPr="009A342B">
              <w:rPr>
                <w:i/>
                <w:iCs/>
              </w:rPr>
              <w:t>the</w:t>
            </w:r>
            <w:proofErr w:type="gramEnd"/>
            <w:r w:rsidRPr="009A342B">
              <w:rPr>
                <w:i/>
                <w:iCs/>
              </w:rPr>
              <w:t xml:space="preserve"> possible benefits of being on the feed…no, I don’t remember at all…I would remember…I’d be excited” (</w:t>
            </w:r>
            <w:r w:rsidR="009A342B">
              <w:rPr>
                <w:i/>
                <w:iCs/>
              </w:rPr>
              <w:t xml:space="preserve">Patient </w:t>
            </w:r>
            <w:r w:rsidRPr="009A342B">
              <w:rPr>
                <w:i/>
                <w:iCs/>
              </w:rPr>
              <w:t>2</w:t>
            </w:r>
            <w:r w:rsidR="009A342B">
              <w:rPr>
                <w:i/>
                <w:iCs/>
              </w:rPr>
              <w:t>, HPN</w:t>
            </w:r>
            <w:r w:rsidRPr="009A342B">
              <w:rPr>
                <w:i/>
                <w:iCs/>
              </w:rPr>
              <w:t>)</w:t>
            </w:r>
          </w:p>
          <w:p w14:paraId="7EF3F416" w14:textId="77777777" w:rsidR="00C86424" w:rsidRPr="009A342B" w:rsidRDefault="00C86424" w:rsidP="0070792F">
            <w:pPr>
              <w:rPr>
                <w:i/>
                <w:iCs/>
              </w:rPr>
            </w:pPr>
          </w:p>
          <w:p w14:paraId="0C796C11" w14:textId="6CDC6BB2" w:rsidR="00C86424" w:rsidRPr="009A342B" w:rsidRDefault="00C86424" w:rsidP="0070792F">
            <w:pPr>
              <w:rPr>
                <w:i/>
                <w:iCs/>
              </w:rPr>
            </w:pPr>
            <w:r w:rsidRPr="009A342B">
              <w:rPr>
                <w:i/>
                <w:iCs/>
              </w:rPr>
              <w:t>“</w:t>
            </w:r>
            <w:proofErr w:type="gramStart"/>
            <w:r w:rsidRPr="009A342B">
              <w:rPr>
                <w:i/>
                <w:iCs/>
              </w:rPr>
              <w:t>yes</w:t>
            </w:r>
            <w:proofErr w:type="gramEnd"/>
            <w:r w:rsidRPr="009A342B">
              <w:rPr>
                <w:i/>
                <w:iCs/>
              </w:rPr>
              <w:t>, the benefits were really weighed in” (</w:t>
            </w:r>
            <w:r w:rsidR="009A342B">
              <w:rPr>
                <w:i/>
                <w:iCs/>
              </w:rPr>
              <w:t>Carer 4</w:t>
            </w:r>
            <w:r w:rsidRPr="009A342B">
              <w:rPr>
                <w:i/>
                <w:iCs/>
              </w:rPr>
              <w:t>)</w:t>
            </w:r>
          </w:p>
        </w:tc>
      </w:tr>
      <w:tr w:rsidR="00E44183" w14:paraId="1B632604" w14:textId="77777777" w:rsidTr="00756A14">
        <w:tc>
          <w:tcPr>
            <w:tcW w:w="2405" w:type="dxa"/>
          </w:tcPr>
          <w:p w14:paraId="1B4A347F" w14:textId="77777777" w:rsidR="00E44183" w:rsidRDefault="00E44183" w:rsidP="00E44183">
            <w:pPr>
              <w:rPr>
                <w:b/>
                <w:bCs/>
              </w:rPr>
            </w:pPr>
            <w:r w:rsidRPr="00756A14">
              <w:rPr>
                <w:b/>
                <w:bCs/>
              </w:rPr>
              <w:t>Discussion around risks and challenges</w:t>
            </w:r>
          </w:p>
          <w:p w14:paraId="379FC164" w14:textId="2F8B1EEE" w:rsidR="00756A14" w:rsidRPr="00756A14" w:rsidRDefault="00756A14" w:rsidP="00E44183">
            <w:r w:rsidRPr="00756A14">
              <w:t xml:space="preserve">Discussions around risks and challenges varied, some felt this was addressed whilst others did not. Some participants noted not </w:t>
            </w:r>
            <w:r w:rsidRPr="00756A14">
              <w:lastRenderedPageBreak/>
              <w:t>knowing what to look for in terms of complications of PN or how to manage them.</w:t>
            </w:r>
          </w:p>
        </w:tc>
        <w:tc>
          <w:tcPr>
            <w:tcW w:w="1985" w:type="dxa"/>
          </w:tcPr>
          <w:p w14:paraId="7CC1FCBC" w14:textId="77777777" w:rsidR="00E44183" w:rsidRDefault="00C86424" w:rsidP="0070792F">
            <w:r>
              <w:lastRenderedPageBreak/>
              <w:t>Managing complications not discussed</w:t>
            </w:r>
          </w:p>
          <w:p w14:paraId="41D2FC75" w14:textId="77777777" w:rsidR="000B1A5B" w:rsidRDefault="000B1A5B" w:rsidP="0070792F"/>
          <w:p w14:paraId="57C905E2" w14:textId="77777777" w:rsidR="000B1A5B" w:rsidRDefault="000B1A5B" w:rsidP="0070792F">
            <w:r>
              <w:t>Risks not discussed</w:t>
            </w:r>
          </w:p>
          <w:p w14:paraId="7B6BF0A0" w14:textId="77777777" w:rsidR="00997052" w:rsidRDefault="00997052" w:rsidP="0070792F"/>
          <w:p w14:paraId="19C22AA7" w14:textId="77777777" w:rsidR="00997052" w:rsidRDefault="00997052" w:rsidP="0070792F"/>
          <w:p w14:paraId="04BB456C" w14:textId="072E5972" w:rsidR="00997052" w:rsidRDefault="00997052" w:rsidP="0070792F">
            <w:r>
              <w:lastRenderedPageBreak/>
              <w:t>Felt medical team would not discuss risks</w:t>
            </w:r>
          </w:p>
          <w:p w14:paraId="167BB104" w14:textId="77777777" w:rsidR="009A342B" w:rsidRDefault="009A342B" w:rsidP="0070792F"/>
          <w:p w14:paraId="06CAF4F8" w14:textId="653E8B2A" w:rsidR="00997052" w:rsidRDefault="00997052" w:rsidP="0070792F">
            <w:r>
              <w:t>Risks discussed</w:t>
            </w:r>
          </w:p>
        </w:tc>
        <w:tc>
          <w:tcPr>
            <w:tcW w:w="4626" w:type="dxa"/>
          </w:tcPr>
          <w:p w14:paraId="428184F7" w14:textId="4C68DA61" w:rsidR="00E44183" w:rsidRPr="009A342B" w:rsidRDefault="000B1A5B" w:rsidP="0070792F">
            <w:pPr>
              <w:rPr>
                <w:i/>
                <w:iCs/>
              </w:rPr>
            </w:pPr>
            <w:r w:rsidRPr="009A342B">
              <w:rPr>
                <w:i/>
                <w:iCs/>
              </w:rPr>
              <w:lastRenderedPageBreak/>
              <w:t>“I don’t think we really knew what to look for in terms of complications” (</w:t>
            </w:r>
            <w:r w:rsidR="009A342B">
              <w:rPr>
                <w:i/>
                <w:iCs/>
              </w:rPr>
              <w:t>Carer 5</w:t>
            </w:r>
            <w:r w:rsidRPr="009A342B">
              <w:rPr>
                <w:i/>
                <w:iCs/>
              </w:rPr>
              <w:t>)</w:t>
            </w:r>
          </w:p>
          <w:p w14:paraId="357D5C59" w14:textId="77777777" w:rsidR="000B1A5B" w:rsidRPr="009A342B" w:rsidRDefault="000B1A5B" w:rsidP="0070792F">
            <w:pPr>
              <w:rPr>
                <w:i/>
                <w:iCs/>
              </w:rPr>
            </w:pPr>
          </w:p>
          <w:p w14:paraId="082F88BA" w14:textId="77777777" w:rsidR="000B1A5B" w:rsidRPr="009A342B" w:rsidRDefault="000B1A5B" w:rsidP="0070792F">
            <w:pPr>
              <w:rPr>
                <w:i/>
                <w:iCs/>
              </w:rPr>
            </w:pPr>
          </w:p>
          <w:p w14:paraId="6651766B" w14:textId="72629A07" w:rsidR="000B1A5B" w:rsidRPr="009A342B" w:rsidRDefault="00997052" w:rsidP="0070792F">
            <w:pPr>
              <w:rPr>
                <w:i/>
                <w:iCs/>
              </w:rPr>
            </w:pPr>
            <w:r w:rsidRPr="009A342B">
              <w:rPr>
                <w:i/>
                <w:iCs/>
              </w:rPr>
              <w:t>“I can’t recall an explicit conversation, sitting down and going through it in detail” (</w:t>
            </w:r>
            <w:r w:rsidR="009A342B">
              <w:rPr>
                <w:i/>
                <w:iCs/>
              </w:rPr>
              <w:t>Carer 2</w:t>
            </w:r>
            <w:r w:rsidRPr="009A342B">
              <w:rPr>
                <w:i/>
                <w:iCs/>
              </w:rPr>
              <w:t>)</w:t>
            </w:r>
          </w:p>
          <w:p w14:paraId="446ADF16" w14:textId="77777777" w:rsidR="00997052" w:rsidRPr="009A342B" w:rsidRDefault="00997052" w:rsidP="0070792F">
            <w:pPr>
              <w:rPr>
                <w:i/>
                <w:iCs/>
              </w:rPr>
            </w:pPr>
          </w:p>
          <w:p w14:paraId="100772C7" w14:textId="70CFC192" w:rsidR="00997052" w:rsidRPr="009A342B" w:rsidRDefault="00997052" w:rsidP="0070792F">
            <w:pPr>
              <w:rPr>
                <w:i/>
                <w:iCs/>
              </w:rPr>
            </w:pPr>
            <w:r w:rsidRPr="009A342B">
              <w:rPr>
                <w:i/>
                <w:iCs/>
              </w:rPr>
              <w:lastRenderedPageBreak/>
              <w:t>“I don’t know they would ever tell you, what absolutely can go wrong at home” (</w:t>
            </w:r>
            <w:r w:rsidR="009A342B">
              <w:rPr>
                <w:i/>
                <w:iCs/>
              </w:rPr>
              <w:t xml:space="preserve">Patient </w:t>
            </w:r>
            <w:r w:rsidRPr="009A342B">
              <w:rPr>
                <w:i/>
                <w:iCs/>
              </w:rPr>
              <w:t>2</w:t>
            </w:r>
            <w:r w:rsidR="009A342B">
              <w:rPr>
                <w:i/>
                <w:iCs/>
              </w:rPr>
              <w:t>, HPN</w:t>
            </w:r>
            <w:r w:rsidRPr="009A342B">
              <w:rPr>
                <w:i/>
                <w:iCs/>
              </w:rPr>
              <w:t>)</w:t>
            </w:r>
          </w:p>
          <w:p w14:paraId="6EDE2D65" w14:textId="77777777" w:rsidR="00997052" w:rsidRPr="009A342B" w:rsidRDefault="00997052" w:rsidP="0070792F">
            <w:pPr>
              <w:rPr>
                <w:i/>
                <w:iCs/>
              </w:rPr>
            </w:pPr>
          </w:p>
          <w:p w14:paraId="33248731" w14:textId="3B030465" w:rsidR="00997052" w:rsidRPr="009A342B" w:rsidRDefault="004464F1" w:rsidP="0070792F">
            <w:pPr>
              <w:rPr>
                <w:i/>
                <w:iCs/>
              </w:rPr>
            </w:pPr>
            <w:r w:rsidRPr="009A342B">
              <w:rPr>
                <w:i/>
                <w:iCs/>
              </w:rPr>
              <w:t>“We talked, a few times, about, at a certain point</w:t>
            </w:r>
            <w:r w:rsidR="00DB4B9E">
              <w:rPr>
                <w:i/>
                <w:iCs/>
              </w:rPr>
              <w:t>…</w:t>
            </w:r>
            <w:r w:rsidRPr="009A342B">
              <w:rPr>
                <w:i/>
                <w:iCs/>
              </w:rPr>
              <w:t>It can exacerbate things like fluid retention. It can exacerbate oedema in patients” (</w:t>
            </w:r>
            <w:r w:rsidR="009A342B">
              <w:rPr>
                <w:i/>
                <w:iCs/>
              </w:rPr>
              <w:t>Carer 4</w:t>
            </w:r>
            <w:r w:rsidRPr="009A342B">
              <w:rPr>
                <w:i/>
                <w:iCs/>
              </w:rPr>
              <w:t>)</w:t>
            </w:r>
          </w:p>
        </w:tc>
      </w:tr>
      <w:tr w:rsidR="00E44183" w14:paraId="5E80BB4D" w14:textId="77777777" w:rsidTr="00756A14">
        <w:tc>
          <w:tcPr>
            <w:tcW w:w="2405" w:type="dxa"/>
          </w:tcPr>
          <w:p w14:paraId="2250CAEF" w14:textId="77777777" w:rsidR="00E44183" w:rsidRDefault="00E44183" w:rsidP="0070792F">
            <w:pPr>
              <w:rPr>
                <w:b/>
                <w:bCs/>
              </w:rPr>
            </w:pPr>
            <w:r w:rsidRPr="00756A14">
              <w:rPr>
                <w:b/>
                <w:bCs/>
              </w:rPr>
              <w:lastRenderedPageBreak/>
              <w:t>Benefits perceived to outweigh the risks</w:t>
            </w:r>
          </w:p>
          <w:p w14:paraId="45B6184E" w14:textId="13F6B3A1" w:rsidR="00756A14" w:rsidRPr="00756A14" w:rsidRDefault="00756A14" w:rsidP="0070792F">
            <w:r w:rsidRPr="00756A14">
              <w:t xml:space="preserve">Most participants felt any complications of PN would be outweighed by the benefits, namely survival. </w:t>
            </w:r>
          </w:p>
        </w:tc>
        <w:tc>
          <w:tcPr>
            <w:tcW w:w="1985" w:type="dxa"/>
          </w:tcPr>
          <w:p w14:paraId="0BFF7660" w14:textId="77777777" w:rsidR="00E44183" w:rsidRDefault="004464F1" w:rsidP="0070792F">
            <w:r>
              <w:t>Survival</w:t>
            </w:r>
          </w:p>
          <w:p w14:paraId="09E3E6FD" w14:textId="77777777" w:rsidR="004464F1" w:rsidRDefault="004464F1" w:rsidP="0070792F"/>
          <w:p w14:paraId="219DE334" w14:textId="77777777" w:rsidR="004464F1" w:rsidRDefault="004464F1" w:rsidP="0070792F"/>
          <w:p w14:paraId="75CF52A8" w14:textId="5A3D6809" w:rsidR="004464F1" w:rsidRDefault="004464F1" w:rsidP="0070792F">
            <w:r>
              <w:t>Complications trivial</w:t>
            </w:r>
          </w:p>
        </w:tc>
        <w:tc>
          <w:tcPr>
            <w:tcW w:w="4626" w:type="dxa"/>
          </w:tcPr>
          <w:p w14:paraId="29F9B7EF" w14:textId="08082D4D" w:rsidR="00E44183" w:rsidRPr="009A342B" w:rsidRDefault="004464F1" w:rsidP="0070792F">
            <w:pPr>
              <w:rPr>
                <w:i/>
                <w:iCs/>
              </w:rPr>
            </w:pPr>
            <w:r>
              <w:t>“</w:t>
            </w:r>
            <w:proofErr w:type="gramStart"/>
            <w:r w:rsidRPr="009A342B">
              <w:rPr>
                <w:i/>
                <w:iCs/>
              </w:rPr>
              <w:t>like</w:t>
            </w:r>
            <w:proofErr w:type="gramEnd"/>
            <w:r w:rsidRPr="009A342B">
              <w:rPr>
                <w:i/>
                <w:iCs/>
              </w:rPr>
              <w:t xml:space="preserve"> I said, the survival and not starving to death is one benefit” (</w:t>
            </w:r>
            <w:r w:rsidR="009A342B" w:rsidRPr="009A342B">
              <w:rPr>
                <w:i/>
                <w:iCs/>
              </w:rPr>
              <w:t>Patient 5, HPN</w:t>
            </w:r>
            <w:r w:rsidRPr="009A342B">
              <w:rPr>
                <w:i/>
                <w:iCs/>
              </w:rPr>
              <w:t>)</w:t>
            </w:r>
          </w:p>
          <w:p w14:paraId="0F279D57" w14:textId="77777777" w:rsidR="004464F1" w:rsidRPr="009A342B" w:rsidRDefault="004464F1" w:rsidP="0070792F">
            <w:pPr>
              <w:rPr>
                <w:i/>
                <w:iCs/>
              </w:rPr>
            </w:pPr>
          </w:p>
          <w:p w14:paraId="2DA2ED92" w14:textId="6B0AFDD7" w:rsidR="004464F1" w:rsidRDefault="004464F1" w:rsidP="004464F1">
            <w:r w:rsidRPr="009A342B">
              <w:rPr>
                <w:i/>
                <w:iCs/>
              </w:rPr>
              <w:t>“</w:t>
            </w:r>
            <w:proofErr w:type="gramStart"/>
            <w:r w:rsidRPr="009A342B">
              <w:rPr>
                <w:i/>
                <w:iCs/>
              </w:rPr>
              <w:t>the</w:t>
            </w:r>
            <w:proofErr w:type="gramEnd"/>
            <w:r w:rsidRPr="009A342B">
              <w:rPr>
                <w:i/>
                <w:iCs/>
              </w:rPr>
              <w:t xml:space="preserve"> complications related to TPN at that time would have been completely trivial in the whole scheme of things, really” (</w:t>
            </w:r>
            <w:r w:rsidR="009A342B">
              <w:rPr>
                <w:i/>
                <w:iCs/>
              </w:rPr>
              <w:t>Carer 2</w:t>
            </w:r>
            <w:r w:rsidRPr="009A342B">
              <w:rPr>
                <w:i/>
                <w:iCs/>
              </w:rPr>
              <w:t>)</w:t>
            </w:r>
          </w:p>
        </w:tc>
      </w:tr>
      <w:tr w:rsidR="00E44183" w14:paraId="234CDF5C" w14:textId="77777777" w:rsidTr="00756A14">
        <w:tc>
          <w:tcPr>
            <w:tcW w:w="2405" w:type="dxa"/>
          </w:tcPr>
          <w:p w14:paraId="4AB287EB" w14:textId="77777777" w:rsidR="00E44183" w:rsidRDefault="00E44183" w:rsidP="0070792F">
            <w:pPr>
              <w:rPr>
                <w:b/>
                <w:bCs/>
              </w:rPr>
            </w:pPr>
            <w:r w:rsidRPr="00756A14">
              <w:rPr>
                <w:b/>
                <w:bCs/>
              </w:rPr>
              <w:t>Awareness of potential complications</w:t>
            </w:r>
          </w:p>
          <w:p w14:paraId="0B9E5AD5" w14:textId="0F875AE1" w:rsidR="00756A14" w:rsidRPr="00756A14" w:rsidRDefault="00756A14" w:rsidP="0070792F">
            <w:r w:rsidRPr="00756A14">
              <w:t>Some participants were aware of some of the potential complications of PN, though did not have an overarching knowledge of these.</w:t>
            </w:r>
          </w:p>
        </w:tc>
        <w:tc>
          <w:tcPr>
            <w:tcW w:w="1985" w:type="dxa"/>
          </w:tcPr>
          <w:p w14:paraId="3A302F86" w14:textId="77777777" w:rsidR="00E44183" w:rsidRDefault="001B2118" w:rsidP="0070792F">
            <w:r>
              <w:t>Infection risk</w:t>
            </w:r>
          </w:p>
          <w:p w14:paraId="2B580F7C" w14:textId="77777777" w:rsidR="0057799C" w:rsidRDefault="0057799C" w:rsidP="0070792F"/>
          <w:p w14:paraId="58675E33" w14:textId="77777777" w:rsidR="0057799C" w:rsidRDefault="0057799C" w:rsidP="0070792F"/>
          <w:p w14:paraId="197C8543" w14:textId="77777777" w:rsidR="009A342B" w:rsidRDefault="009A342B" w:rsidP="0070792F"/>
          <w:p w14:paraId="550F5965" w14:textId="65BD114F" w:rsidR="0057799C" w:rsidRDefault="0057799C" w:rsidP="0070792F">
            <w:r>
              <w:t>Organ dysfunction</w:t>
            </w:r>
          </w:p>
        </w:tc>
        <w:tc>
          <w:tcPr>
            <w:tcW w:w="4626" w:type="dxa"/>
          </w:tcPr>
          <w:p w14:paraId="44E51589" w14:textId="0BFB600B" w:rsidR="00E44183" w:rsidRPr="009A342B" w:rsidRDefault="0057799C" w:rsidP="0057799C">
            <w:pPr>
              <w:rPr>
                <w:i/>
                <w:iCs/>
              </w:rPr>
            </w:pPr>
            <w:r w:rsidRPr="009A342B">
              <w:rPr>
                <w:i/>
                <w:iCs/>
              </w:rPr>
              <w:t>“</w:t>
            </w:r>
            <w:proofErr w:type="gramStart"/>
            <w:r w:rsidRPr="009A342B">
              <w:rPr>
                <w:i/>
                <w:iCs/>
              </w:rPr>
              <w:t>infection</w:t>
            </w:r>
            <w:proofErr w:type="gramEnd"/>
            <w:r w:rsidRPr="009A342B">
              <w:rPr>
                <w:i/>
                <w:iCs/>
              </w:rPr>
              <w:t xml:space="preserve"> because of the line. That was one possible side effect that they explained could happen.” (</w:t>
            </w:r>
            <w:r w:rsidR="009A342B">
              <w:rPr>
                <w:i/>
                <w:iCs/>
              </w:rPr>
              <w:t>Patient 5, HPN</w:t>
            </w:r>
            <w:r w:rsidRPr="009A342B">
              <w:rPr>
                <w:i/>
                <w:iCs/>
              </w:rPr>
              <w:t>)</w:t>
            </w:r>
          </w:p>
          <w:p w14:paraId="227456D3" w14:textId="77777777" w:rsidR="0057799C" w:rsidRPr="009A342B" w:rsidRDefault="0057799C" w:rsidP="0070792F">
            <w:pPr>
              <w:rPr>
                <w:i/>
                <w:iCs/>
              </w:rPr>
            </w:pPr>
          </w:p>
          <w:p w14:paraId="48E5647D" w14:textId="38F1AFDA" w:rsidR="0057799C" w:rsidRDefault="0057799C" w:rsidP="0070792F">
            <w:r w:rsidRPr="009A342B">
              <w:rPr>
                <w:i/>
                <w:iCs/>
              </w:rPr>
              <w:t>“The only one that I can remember came up was long-term potential damage to the kidney or liver – I can't remember which – which could be a problem.” (</w:t>
            </w:r>
            <w:r w:rsidR="009A342B">
              <w:rPr>
                <w:i/>
                <w:iCs/>
              </w:rPr>
              <w:t>Patient 3, HPN</w:t>
            </w:r>
            <w:r w:rsidRPr="009A342B">
              <w:rPr>
                <w:i/>
                <w:iCs/>
              </w:rPr>
              <w:t>)</w:t>
            </w:r>
          </w:p>
        </w:tc>
      </w:tr>
    </w:tbl>
    <w:p w14:paraId="237DB6DD" w14:textId="77777777" w:rsidR="003F5D59" w:rsidRDefault="003F5D59" w:rsidP="0070792F"/>
    <w:p w14:paraId="7E8DFE23" w14:textId="76002F48" w:rsidR="003F5D59" w:rsidRPr="00172AD3" w:rsidRDefault="00172AD3" w:rsidP="00172AD3">
      <w:pPr>
        <w:spacing w:after="0" w:line="240" w:lineRule="auto"/>
        <w:rPr>
          <w:rFonts w:ascii="Calibri" w:hAnsi="Calibri" w:cs="Calibri"/>
          <w:b/>
          <w:sz w:val="24"/>
          <w:szCs w:val="24"/>
        </w:rPr>
      </w:pPr>
      <w:r w:rsidRPr="00172AD3">
        <w:rPr>
          <w:rFonts w:ascii="Calibri" w:hAnsi="Calibri" w:cs="Calibri"/>
          <w:b/>
          <w:iCs/>
          <w:sz w:val="24"/>
          <w:szCs w:val="24"/>
        </w:rPr>
        <w:t>The reality of living with HPN</w:t>
      </w:r>
    </w:p>
    <w:tbl>
      <w:tblPr>
        <w:tblStyle w:val="TableGrid"/>
        <w:tblW w:w="0" w:type="auto"/>
        <w:tblLook w:val="04A0" w:firstRow="1" w:lastRow="0" w:firstColumn="1" w:lastColumn="0" w:noHBand="0" w:noVBand="1"/>
      </w:tblPr>
      <w:tblGrid>
        <w:gridCol w:w="2405"/>
        <w:gridCol w:w="1985"/>
        <w:gridCol w:w="4626"/>
      </w:tblGrid>
      <w:tr w:rsidR="00D97C65" w14:paraId="41223215" w14:textId="77777777" w:rsidTr="004160BB">
        <w:tc>
          <w:tcPr>
            <w:tcW w:w="2405" w:type="dxa"/>
          </w:tcPr>
          <w:p w14:paraId="24D7E879" w14:textId="74CAB5EF" w:rsidR="00D97C65" w:rsidRDefault="00D97C65" w:rsidP="00D97C65">
            <w:r w:rsidRPr="007046F3">
              <w:rPr>
                <w:b/>
                <w:bCs/>
              </w:rPr>
              <w:t>Subtheme</w:t>
            </w:r>
            <w:r w:rsidR="004160BB">
              <w:rPr>
                <w:b/>
                <w:bCs/>
              </w:rPr>
              <w:t xml:space="preserve"> and description</w:t>
            </w:r>
          </w:p>
        </w:tc>
        <w:tc>
          <w:tcPr>
            <w:tcW w:w="1985" w:type="dxa"/>
          </w:tcPr>
          <w:p w14:paraId="09FE2DD8" w14:textId="1F015678" w:rsidR="00D97C65" w:rsidRPr="00441D31" w:rsidRDefault="004160BB" w:rsidP="00D97C65">
            <w:pPr>
              <w:rPr>
                <w:b/>
                <w:bCs/>
              </w:rPr>
            </w:pPr>
            <w:r w:rsidRPr="00441D31">
              <w:rPr>
                <w:b/>
                <w:bCs/>
              </w:rPr>
              <w:t>Code</w:t>
            </w:r>
          </w:p>
        </w:tc>
        <w:tc>
          <w:tcPr>
            <w:tcW w:w="4626" w:type="dxa"/>
          </w:tcPr>
          <w:p w14:paraId="773180AC" w14:textId="5B029000" w:rsidR="00D97C65" w:rsidRDefault="004160BB" w:rsidP="00D97C65">
            <w:r>
              <w:rPr>
                <w:b/>
                <w:bCs/>
              </w:rPr>
              <w:t>Example q</w:t>
            </w:r>
            <w:r w:rsidR="00D97C65" w:rsidRPr="007046F3">
              <w:rPr>
                <w:b/>
                <w:bCs/>
              </w:rPr>
              <w:t>uotation</w:t>
            </w:r>
            <w:r>
              <w:rPr>
                <w:b/>
                <w:bCs/>
              </w:rPr>
              <w:t>s</w:t>
            </w:r>
          </w:p>
        </w:tc>
      </w:tr>
      <w:tr w:rsidR="00D97C65" w14:paraId="26F979FD" w14:textId="77777777" w:rsidTr="004160BB">
        <w:tc>
          <w:tcPr>
            <w:tcW w:w="2405" w:type="dxa"/>
          </w:tcPr>
          <w:p w14:paraId="20D05DC5" w14:textId="77777777" w:rsidR="00D97C65" w:rsidRDefault="00C54211" w:rsidP="00D97C65">
            <w:pPr>
              <w:rPr>
                <w:b/>
                <w:bCs/>
              </w:rPr>
            </w:pPr>
            <w:r w:rsidRPr="00C54211">
              <w:rPr>
                <w:b/>
                <w:bCs/>
              </w:rPr>
              <w:t>Aims of HPN</w:t>
            </w:r>
          </w:p>
          <w:p w14:paraId="57E8232C" w14:textId="003EC3E9" w:rsidR="004160BB" w:rsidRPr="004160BB" w:rsidRDefault="004160BB" w:rsidP="00D97C65">
            <w:r w:rsidRPr="004160BB">
              <w:t xml:space="preserve">Participants noted different aims of </w:t>
            </w:r>
            <w:r>
              <w:t>H</w:t>
            </w:r>
            <w:r w:rsidRPr="004160BB">
              <w:t>PN including to allow them to get home, survival and to support treatment</w:t>
            </w:r>
            <w:r>
              <w:t>.</w:t>
            </w:r>
          </w:p>
        </w:tc>
        <w:tc>
          <w:tcPr>
            <w:tcW w:w="1985" w:type="dxa"/>
          </w:tcPr>
          <w:p w14:paraId="37283B4E" w14:textId="09EA87AD" w:rsidR="00C54211" w:rsidRDefault="00C54211" w:rsidP="00D97C65">
            <w:r>
              <w:t>To enable patient to go home</w:t>
            </w:r>
          </w:p>
          <w:p w14:paraId="477B67C0" w14:textId="77777777" w:rsidR="00441D31" w:rsidRDefault="00441D31" w:rsidP="00D97C65"/>
          <w:p w14:paraId="3A0D5D10" w14:textId="77777777" w:rsidR="00441D31" w:rsidRDefault="00441D31" w:rsidP="00D97C65"/>
          <w:p w14:paraId="5A43513F" w14:textId="77777777" w:rsidR="00C54211" w:rsidRDefault="00C54211" w:rsidP="00D97C65"/>
          <w:p w14:paraId="51BE3E6E" w14:textId="77777777" w:rsidR="00441D31" w:rsidRDefault="00441D31" w:rsidP="00D97C65"/>
          <w:p w14:paraId="20698E64" w14:textId="77777777" w:rsidR="004160BB" w:rsidRDefault="004160BB" w:rsidP="00D97C65"/>
          <w:p w14:paraId="04A32571" w14:textId="77777777" w:rsidR="00C54211" w:rsidRDefault="00C54211" w:rsidP="00D97C65">
            <w:r>
              <w:t>Survival</w:t>
            </w:r>
          </w:p>
          <w:p w14:paraId="3E7F7F3A" w14:textId="77777777" w:rsidR="00C54211" w:rsidRDefault="00C54211" w:rsidP="00D97C65"/>
          <w:p w14:paraId="66BEF568" w14:textId="77777777" w:rsidR="004160BB" w:rsidRDefault="004160BB" w:rsidP="00D97C65"/>
          <w:p w14:paraId="7F9A3D20" w14:textId="5AB43478" w:rsidR="00C54211" w:rsidRDefault="00C54211" w:rsidP="00D97C65">
            <w:r>
              <w:t>To support treatment</w:t>
            </w:r>
          </w:p>
        </w:tc>
        <w:tc>
          <w:tcPr>
            <w:tcW w:w="4626" w:type="dxa"/>
          </w:tcPr>
          <w:p w14:paraId="577A4D0B" w14:textId="16734D0D" w:rsidR="00C54211" w:rsidRPr="00441D31" w:rsidRDefault="00441D31" w:rsidP="00D97C65">
            <w:r>
              <w:rPr>
                <w:i/>
                <w:iCs/>
              </w:rPr>
              <w:t>“</w:t>
            </w:r>
            <w:proofErr w:type="gramStart"/>
            <w:r w:rsidRPr="00441D31">
              <w:rPr>
                <w:i/>
                <w:iCs/>
              </w:rPr>
              <w:t>you</w:t>
            </w:r>
            <w:proofErr w:type="gramEnd"/>
            <w:r w:rsidRPr="00441D31">
              <w:rPr>
                <w:i/>
                <w:iCs/>
              </w:rPr>
              <w:t xml:space="preserve"> don’t want to be in any longer than you have to. Obviously, with [her] I think they, probably, also, felt, deep down, that these were precious moments, and to be alone, in hospital, for them probably wasn’t the best for anybody</w:t>
            </w:r>
            <w:r>
              <w:rPr>
                <w:i/>
                <w:iCs/>
              </w:rPr>
              <w:t xml:space="preserve">” </w:t>
            </w:r>
            <w:r>
              <w:t>(Carer 4)</w:t>
            </w:r>
          </w:p>
          <w:p w14:paraId="08A3BB2C" w14:textId="77777777" w:rsidR="00441D31" w:rsidRPr="00BB594E" w:rsidRDefault="00441D31" w:rsidP="00D97C65">
            <w:pPr>
              <w:rPr>
                <w:i/>
                <w:iCs/>
              </w:rPr>
            </w:pPr>
          </w:p>
          <w:p w14:paraId="4585A278" w14:textId="3DFDD99F" w:rsidR="00C54211" w:rsidRPr="00BB594E" w:rsidRDefault="00C54211" w:rsidP="00D97C65">
            <w:pPr>
              <w:rPr>
                <w:i/>
                <w:iCs/>
              </w:rPr>
            </w:pPr>
            <w:r w:rsidRPr="00BB594E">
              <w:rPr>
                <w:i/>
                <w:iCs/>
              </w:rPr>
              <w:t>“I knew that the aim was for me to survive” (</w:t>
            </w:r>
            <w:r w:rsidR="00BB594E" w:rsidRPr="00BB594E">
              <w:rPr>
                <w:i/>
                <w:iCs/>
              </w:rPr>
              <w:t xml:space="preserve">Patient </w:t>
            </w:r>
            <w:r w:rsidRPr="00BB594E">
              <w:rPr>
                <w:i/>
                <w:iCs/>
              </w:rPr>
              <w:t>2</w:t>
            </w:r>
            <w:r w:rsidR="00BB594E" w:rsidRPr="00BB594E">
              <w:rPr>
                <w:i/>
                <w:iCs/>
              </w:rPr>
              <w:t>, HPN</w:t>
            </w:r>
            <w:r w:rsidRPr="00BB594E">
              <w:rPr>
                <w:i/>
                <w:iCs/>
              </w:rPr>
              <w:t>)</w:t>
            </w:r>
          </w:p>
          <w:p w14:paraId="272153BA" w14:textId="77777777" w:rsidR="00C54211" w:rsidRPr="00BB594E" w:rsidRDefault="00C54211" w:rsidP="00D97C65">
            <w:pPr>
              <w:rPr>
                <w:i/>
                <w:iCs/>
              </w:rPr>
            </w:pPr>
          </w:p>
          <w:p w14:paraId="5B27F547" w14:textId="0125E4DB" w:rsidR="00C54211" w:rsidRPr="00BB594E" w:rsidRDefault="00C54211" w:rsidP="00D97C65">
            <w:pPr>
              <w:rPr>
                <w:i/>
                <w:iCs/>
              </w:rPr>
            </w:pPr>
            <w:r w:rsidRPr="00BB594E">
              <w:rPr>
                <w:i/>
                <w:iCs/>
              </w:rPr>
              <w:t>“</w:t>
            </w:r>
            <w:proofErr w:type="gramStart"/>
            <w:r w:rsidRPr="00BB594E">
              <w:rPr>
                <w:i/>
                <w:iCs/>
              </w:rPr>
              <w:t>we</w:t>
            </w:r>
            <w:proofErr w:type="gramEnd"/>
            <w:r w:rsidRPr="00BB594E">
              <w:rPr>
                <w:i/>
                <w:iCs/>
              </w:rPr>
              <w:t xml:space="preserve"> were sent home, with TPN, to try to give immunotherapy a chance to carry on working” (</w:t>
            </w:r>
            <w:r w:rsidR="00BB594E" w:rsidRPr="00BB594E">
              <w:rPr>
                <w:i/>
                <w:iCs/>
              </w:rPr>
              <w:t>Carer 4</w:t>
            </w:r>
            <w:r w:rsidRPr="00BB594E">
              <w:rPr>
                <w:i/>
                <w:iCs/>
              </w:rPr>
              <w:t>)</w:t>
            </w:r>
          </w:p>
        </w:tc>
      </w:tr>
      <w:tr w:rsidR="00D97C65" w14:paraId="0E43B615" w14:textId="77777777" w:rsidTr="004160BB">
        <w:tc>
          <w:tcPr>
            <w:tcW w:w="2405" w:type="dxa"/>
          </w:tcPr>
          <w:p w14:paraId="11F5ED98" w14:textId="77777777" w:rsidR="00D97C65" w:rsidRDefault="00C54211" w:rsidP="00D97C65">
            <w:pPr>
              <w:rPr>
                <w:b/>
                <w:bCs/>
              </w:rPr>
            </w:pPr>
            <w:r w:rsidRPr="00C54211">
              <w:rPr>
                <w:b/>
                <w:bCs/>
              </w:rPr>
              <w:t>Administration involved with HPN</w:t>
            </w:r>
          </w:p>
          <w:p w14:paraId="4BC9A68B" w14:textId="09BEDCDD" w:rsidR="004160BB" w:rsidRPr="004160BB" w:rsidRDefault="004160BB" w:rsidP="00D97C65">
            <w:r w:rsidRPr="004160BB">
              <w:t xml:space="preserve">Participants were aware they would require equipment at home and a specialist team to set this up. They noted the volume of administration involved once on HPN such as </w:t>
            </w:r>
            <w:r w:rsidRPr="004160BB">
              <w:lastRenderedPageBreak/>
              <w:t xml:space="preserve">monitoring their deliveries to ensure they had all they </w:t>
            </w:r>
            <w:proofErr w:type="gramStart"/>
            <w:r w:rsidRPr="004160BB">
              <w:t>needed,</w:t>
            </w:r>
            <w:proofErr w:type="gramEnd"/>
            <w:r w:rsidRPr="004160BB">
              <w:t xml:space="preserve"> this was a cause of anxiety. Participants noted the unreliability of the delivery system</w:t>
            </w:r>
            <w:r>
              <w:t xml:space="preserve"> and having to chase deliveries.</w:t>
            </w:r>
          </w:p>
        </w:tc>
        <w:tc>
          <w:tcPr>
            <w:tcW w:w="1985" w:type="dxa"/>
          </w:tcPr>
          <w:p w14:paraId="2EB67374" w14:textId="130A8F25" w:rsidR="00C54211" w:rsidRDefault="00C54211" w:rsidP="00C54211">
            <w:r>
              <w:lastRenderedPageBreak/>
              <w:t xml:space="preserve">Involvement of </w:t>
            </w:r>
            <w:r w:rsidR="009F1F85">
              <w:t xml:space="preserve">intestinal failure </w:t>
            </w:r>
            <w:r>
              <w:t>centre</w:t>
            </w:r>
          </w:p>
          <w:p w14:paraId="79EF3DAD" w14:textId="77777777" w:rsidR="00D97C65" w:rsidRDefault="00D97C65" w:rsidP="00D97C65"/>
          <w:p w14:paraId="5893539D" w14:textId="06BE9CDC" w:rsidR="00BB594E" w:rsidRDefault="008E1555" w:rsidP="00D97C65">
            <w:r>
              <w:t>Delayed discharge</w:t>
            </w:r>
          </w:p>
          <w:p w14:paraId="364EA294" w14:textId="77777777" w:rsidR="008E1555" w:rsidRDefault="008E1555" w:rsidP="00D97C65"/>
          <w:p w14:paraId="364DAADD" w14:textId="77777777" w:rsidR="008E1555" w:rsidRDefault="008E1555" w:rsidP="00D97C65"/>
          <w:p w14:paraId="1DD4BD82" w14:textId="77777777" w:rsidR="008E1555" w:rsidRDefault="008E1555" w:rsidP="00D97C65"/>
          <w:p w14:paraId="3DD02873" w14:textId="77777777" w:rsidR="008E1555" w:rsidRDefault="008E1555" w:rsidP="00D97C65"/>
          <w:p w14:paraId="76A3D08C" w14:textId="77777777" w:rsidR="008E1555" w:rsidRDefault="008E1555" w:rsidP="00D97C65"/>
          <w:p w14:paraId="469E902A" w14:textId="77777777" w:rsidR="008E1555" w:rsidRDefault="008E1555" w:rsidP="00D97C65"/>
          <w:p w14:paraId="3DD8D4A8" w14:textId="77777777" w:rsidR="008E1555" w:rsidRDefault="008E1555" w:rsidP="00D97C65"/>
          <w:p w14:paraId="6B998AB5" w14:textId="77777777" w:rsidR="008E1555" w:rsidRDefault="008E1555" w:rsidP="00D97C65"/>
          <w:p w14:paraId="39AE8719" w14:textId="77777777" w:rsidR="008E1555" w:rsidRDefault="008E1555" w:rsidP="00D97C65"/>
          <w:p w14:paraId="44775B07" w14:textId="77777777" w:rsidR="008E1555" w:rsidRDefault="008E1555" w:rsidP="00D97C65"/>
          <w:p w14:paraId="37327603" w14:textId="77777777" w:rsidR="00C54211" w:rsidRDefault="00C54211" w:rsidP="00C54211">
            <w:r>
              <w:t>Informed of equipment required</w:t>
            </w:r>
          </w:p>
          <w:p w14:paraId="1CCE4556" w14:textId="77777777" w:rsidR="00C54211" w:rsidRDefault="00C54211" w:rsidP="00C54211"/>
          <w:p w14:paraId="172DF309" w14:textId="77777777" w:rsidR="00C54211" w:rsidRDefault="00C54211" w:rsidP="00C54211"/>
          <w:p w14:paraId="1440444A" w14:textId="77777777" w:rsidR="004365EE" w:rsidRDefault="004365EE" w:rsidP="00C54211"/>
          <w:p w14:paraId="7189836E" w14:textId="5383E157" w:rsidR="00C54211" w:rsidRDefault="00C54211" w:rsidP="00C54211">
            <w:r>
              <w:t>Patient in charge of inventory</w:t>
            </w:r>
          </w:p>
          <w:p w14:paraId="0809EAEB" w14:textId="77777777" w:rsidR="00C54211" w:rsidRDefault="00C54211" w:rsidP="00C54211"/>
          <w:p w14:paraId="4E46C4BD" w14:textId="77777777" w:rsidR="00C54211" w:rsidRDefault="00C54211" w:rsidP="00C54211"/>
          <w:p w14:paraId="097469A6" w14:textId="77777777" w:rsidR="004160BB" w:rsidRDefault="004160BB" w:rsidP="00C54211"/>
          <w:p w14:paraId="13A90E2B" w14:textId="77777777" w:rsidR="00C33088" w:rsidRDefault="00C33088" w:rsidP="00C54211"/>
          <w:p w14:paraId="783EEF24" w14:textId="77777777" w:rsidR="00C33088" w:rsidRDefault="00C33088" w:rsidP="00C54211"/>
          <w:p w14:paraId="42479708" w14:textId="29C572B0" w:rsidR="00C54211" w:rsidRDefault="009F1F85" w:rsidP="00C54211">
            <w:r>
              <w:t>Availability of HPN</w:t>
            </w:r>
          </w:p>
          <w:p w14:paraId="18A19844" w14:textId="1B982790" w:rsidR="00C54211" w:rsidRDefault="00C54211" w:rsidP="00D97C65"/>
          <w:p w14:paraId="297212A0" w14:textId="77777777" w:rsidR="00C54211" w:rsidRDefault="00C54211" w:rsidP="00D97C65"/>
          <w:p w14:paraId="2FB7274E" w14:textId="77777777" w:rsidR="00FF327D" w:rsidRDefault="00FF327D" w:rsidP="00D97C65"/>
          <w:p w14:paraId="40102805" w14:textId="77777777" w:rsidR="004160BB" w:rsidRDefault="004160BB" w:rsidP="00D97C65"/>
          <w:p w14:paraId="0A1E87ED" w14:textId="77777777" w:rsidR="00FF327D" w:rsidRDefault="00FF327D" w:rsidP="00D97C65">
            <w:r>
              <w:t>Unreliable system</w:t>
            </w:r>
          </w:p>
          <w:p w14:paraId="56E4450D" w14:textId="77777777" w:rsidR="008F59EB" w:rsidRDefault="008F59EB" w:rsidP="00D97C65"/>
          <w:p w14:paraId="5C7FD449" w14:textId="77777777" w:rsidR="008F59EB" w:rsidRDefault="008F59EB" w:rsidP="00D97C65"/>
          <w:p w14:paraId="28DE371A" w14:textId="77777777" w:rsidR="008F59EB" w:rsidRDefault="008F59EB" w:rsidP="00D97C65"/>
          <w:p w14:paraId="17231C28" w14:textId="77777777" w:rsidR="008F59EB" w:rsidRDefault="008F59EB" w:rsidP="00D97C65"/>
          <w:p w14:paraId="328EF83E" w14:textId="77777777" w:rsidR="008F59EB" w:rsidRDefault="008F59EB" w:rsidP="00D97C65"/>
          <w:p w14:paraId="023594B4" w14:textId="77777777" w:rsidR="008F59EB" w:rsidRDefault="008F59EB" w:rsidP="00D97C65"/>
          <w:p w14:paraId="1206EEDA" w14:textId="30EC5DCD" w:rsidR="008F59EB" w:rsidRDefault="008F59EB" w:rsidP="008E1555"/>
        </w:tc>
        <w:tc>
          <w:tcPr>
            <w:tcW w:w="4626" w:type="dxa"/>
          </w:tcPr>
          <w:p w14:paraId="7D92EA47" w14:textId="74F73574" w:rsidR="00D97C65" w:rsidRDefault="00C54211" w:rsidP="00D97C65">
            <w:pPr>
              <w:rPr>
                <w:i/>
                <w:iCs/>
              </w:rPr>
            </w:pPr>
            <w:r w:rsidRPr="00BB594E">
              <w:rPr>
                <w:i/>
                <w:iCs/>
              </w:rPr>
              <w:lastRenderedPageBreak/>
              <w:t xml:space="preserve">“I might have to wait until </w:t>
            </w:r>
            <w:r w:rsidR="00BB594E" w:rsidRPr="00BB594E">
              <w:rPr>
                <w:i/>
                <w:iCs/>
              </w:rPr>
              <w:t>there’s</w:t>
            </w:r>
            <w:r w:rsidRPr="00BB594E">
              <w:rPr>
                <w:i/>
                <w:iCs/>
              </w:rPr>
              <w:t xml:space="preserve"> another centre able to supply what I’m getting in the hospital” (</w:t>
            </w:r>
            <w:r w:rsidR="00BB594E" w:rsidRPr="00BB594E">
              <w:rPr>
                <w:i/>
                <w:iCs/>
              </w:rPr>
              <w:t xml:space="preserve">Patient </w:t>
            </w:r>
            <w:r w:rsidRPr="00BB594E">
              <w:rPr>
                <w:i/>
                <w:iCs/>
              </w:rPr>
              <w:t>1</w:t>
            </w:r>
            <w:r w:rsidR="00BB594E" w:rsidRPr="00BB594E">
              <w:rPr>
                <w:i/>
                <w:iCs/>
              </w:rPr>
              <w:t>, inpatient PN</w:t>
            </w:r>
            <w:r w:rsidRPr="00BB594E">
              <w:rPr>
                <w:i/>
                <w:iCs/>
              </w:rPr>
              <w:t>)</w:t>
            </w:r>
          </w:p>
          <w:p w14:paraId="0FB08F5D" w14:textId="77777777" w:rsidR="008E1555" w:rsidRDefault="008E1555" w:rsidP="00D97C65">
            <w:pPr>
              <w:rPr>
                <w:i/>
                <w:iCs/>
              </w:rPr>
            </w:pPr>
          </w:p>
          <w:p w14:paraId="4617C3C5" w14:textId="59945DEA" w:rsidR="008E1555" w:rsidRPr="00BB594E" w:rsidRDefault="008E1555" w:rsidP="00D97C65">
            <w:pPr>
              <w:rPr>
                <w:i/>
                <w:iCs/>
              </w:rPr>
            </w:pPr>
            <w:bookmarkStart w:id="1" w:name="_Hlk153368409"/>
            <w:r w:rsidRPr="00BB594E">
              <w:rPr>
                <w:i/>
                <w:iCs/>
              </w:rPr>
              <w:t>“at the beginning it was all about the TPN, getting it ready and it was taking 2 weeks and then 3 weeks, they were telling me, this only takes about 3 weeks…And then they tell me now, it will take about a month and then now, it will take up to 6 weeks or so</w:t>
            </w:r>
            <w:bookmarkEnd w:id="1"/>
            <w:r w:rsidRPr="00BB594E">
              <w:rPr>
                <w:i/>
                <w:iCs/>
              </w:rPr>
              <w:t xml:space="preserve">, it seems like every week </w:t>
            </w:r>
            <w:r w:rsidRPr="00BB594E">
              <w:rPr>
                <w:i/>
                <w:iCs/>
              </w:rPr>
              <w:lastRenderedPageBreak/>
              <w:t xml:space="preserve">they are telling me different things…So there was never a set a date when I will actually get the TPN…and then it was like 2 months…I had to wait 2 months” </w:t>
            </w:r>
            <w:bookmarkStart w:id="2" w:name="_Hlk153368474"/>
            <w:r w:rsidRPr="00BB594E">
              <w:rPr>
                <w:i/>
                <w:iCs/>
              </w:rPr>
              <w:t>(</w:t>
            </w:r>
            <w:r>
              <w:rPr>
                <w:i/>
                <w:iCs/>
              </w:rPr>
              <w:t xml:space="preserve">Patient </w:t>
            </w:r>
            <w:r w:rsidRPr="00BB594E">
              <w:rPr>
                <w:i/>
                <w:iCs/>
              </w:rPr>
              <w:t>2</w:t>
            </w:r>
            <w:r>
              <w:rPr>
                <w:i/>
                <w:iCs/>
              </w:rPr>
              <w:t>, HPN</w:t>
            </w:r>
            <w:r w:rsidRPr="00BB594E">
              <w:rPr>
                <w:i/>
                <w:iCs/>
              </w:rPr>
              <w:t>)</w:t>
            </w:r>
          </w:p>
          <w:bookmarkEnd w:id="2"/>
          <w:p w14:paraId="1BAF2706" w14:textId="77777777" w:rsidR="00C54211" w:rsidRPr="00BB594E" w:rsidRDefault="00C54211" w:rsidP="00D97C65">
            <w:pPr>
              <w:rPr>
                <w:i/>
                <w:iCs/>
              </w:rPr>
            </w:pPr>
          </w:p>
          <w:p w14:paraId="215532C0" w14:textId="7328E772" w:rsidR="00C54211" w:rsidRPr="00BB594E" w:rsidRDefault="00C54211" w:rsidP="00D97C65">
            <w:pPr>
              <w:rPr>
                <w:i/>
                <w:iCs/>
              </w:rPr>
            </w:pPr>
            <w:r w:rsidRPr="00BB594E">
              <w:rPr>
                <w:i/>
                <w:iCs/>
              </w:rPr>
              <w:t>“</w:t>
            </w:r>
            <w:proofErr w:type="gramStart"/>
            <w:r w:rsidRPr="00BB594E">
              <w:rPr>
                <w:i/>
                <w:iCs/>
              </w:rPr>
              <w:t>did</w:t>
            </w:r>
            <w:proofErr w:type="gramEnd"/>
            <w:r w:rsidRPr="00BB594E">
              <w:rPr>
                <w:i/>
                <w:iCs/>
              </w:rPr>
              <w:t xml:space="preserve"> people speak to you about things like the nursing, um, input at home or the type of equipment and things that could be…” “oh yeah, sorry, </w:t>
            </w:r>
            <w:proofErr w:type="gramStart"/>
            <w:r w:rsidRPr="00BB594E">
              <w:rPr>
                <w:i/>
                <w:iCs/>
              </w:rPr>
              <w:t>yes</w:t>
            </w:r>
            <w:proofErr w:type="gramEnd"/>
            <w:r w:rsidRPr="00BB594E">
              <w:rPr>
                <w:i/>
                <w:iCs/>
              </w:rPr>
              <w:t xml:space="preserve"> they did yeah” (</w:t>
            </w:r>
            <w:r w:rsidR="00BB594E">
              <w:rPr>
                <w:i/>
                <w:iCs/>
              </w:rPr>
              <w:t xml:space="preserve">Patient </w:t>
            </w:r>
            <w:r w:rsidRPr="00BB594E">
              <w:rPr>
                <w:i/>
                <w:iCs/>
              </w:rPr>
              <w:t>1</w:t>
            </w:r>
            <w:r w:rsidR="00BB594E">
              <w:rPr>
                <w:i/>
                <w:iCs/>
              </w:rPr>
              <w:t>, inpatient PN</w:t>
            </w:r>
            <w:r w:rsidRPr="00BB594E">
              <w:rPr>
                <w:i/>
                <w:iCs/>
              </w:rPr>
              <w:t>)</w:t>
            </w:r>
          </w:p>
          <w:p w14:paraId="04CA6D21" w14:textId="77777777" w:rsidR="00C54211" w:rsidRPr="00BB594E" w:rsidRDefault="00C54211" w:rsidP="00D97C65">
            <w:pPr>
              <w:rPr>
                <w:i/>
                <w:iCs/>
              </w:rPr>
            </w:pPr>
          </w:p>
          <w:p w14:paraId="03FD75A0" w14:textId="191ED8DF" w:rsidR="00C54211" w:rsidRPr="00BB594E" w:rsidRDefault="00C54211" w:rsidP="00D97C65">
            <w:pPr>
              <w:rPr>
                <w:i/>
                <w:iCs/>
              </w:rPr>
            </w:pPr>
            <w:bookmarkStart w:id="3" w:name="_Hlk153368704"/>
            <w:r w:rsidRPr="00BB594E">
              <w:rPr>
                <w:i/>
                <w:iCs/>
              </w:rPr>
              <w:t>“</w:t>
            </w:r>
            <w:proofErr w:type="gramStart"/>
            <w:r w:rsidRPr="00BB594E">
              <w:rPr>
                <w:i/>
                <w:iCs/>
              </w:rPr>
              <w:t>So</w:t>
            </w:r>
            <w:proofErr w:type="gramEnd"/>
            <w:r w:rsidRPr="00BB594E">
              <w:rPr>
                <w:i/>
                <w:iCs/>
              </w:rPr>
              <w:t xml:space="preserve"> he has to keep a track on all his ancillaries, he has a spreadsheet. </w:t>
            </w:r>
            <w:bookmarkEnd w:id="3"/>
            <w:r w:rsidRPr="00BB594E">
              <w:rPr>
                <w:i/>
                <w:iCs/>
              </w:rPr>
              <w:t>He's a very organised person but he has a spreadsheet for all his ancillaries they bring him each month. He needs to say exactly what he needs and there’s loads of stuff” (</w:t>
            </w:r>
            <w:r w:rsidR="00BB594E">
              <w:rPr>
                <w:i/>
                <w:iCs/>
              </w:rPr>
              <w:t>Carer 5</w:t>
            </w:r>
            <w:r w:rsidRPr="00BB594E">
              <w:rPr>
                <w:i/>
                <w:iCs/>
              </w:rPr>
              <w:t>)</w:t>
            </w:r>
          </w:p>
          <w:p w14:paraId="73367641" w14:textId="77777777" w:rsidR="00C54211" w:rsidRPr="00BB594E" w:rsidRDefault="00C54211" w:rsidP="00D97C65">
            <w:pPr>
              <w:rPr>
                <w:i/>
                <w:iCs/>
              </w:rPr>
            </w:pPr>
          </w:p>
          <w:p w14:paraId="282BCEB5" w14:textId="7EEC6DD2" w:rsidR="00C54211" w:rsidRPr="00BB594E" w:rsidRDefault="00FF327D" w:rsidP="00D97C65">
            <w:pPr>
              <w:rPr>
                <w:i/>
                <w:iCs/>
              </w:rPr>
            </w:pPr>
            <w:r w:rsidRPr="00BB594E">
              <w:rPr>
                <w:i/>
                <w:iCs/>
              </w:rPr>
              <w:t>“</w:t>
            </w:r>
            <w:proofErr w:type="gramStart"/>
            <w:r w:rsidRPr="00BB594E">
              <w:rPr>
                <w:i/>
                <w:iCs/>
              </w:rPr>
              <w:t>please</w:t>
            </w:r>
            <w:proofErr w:type="gramEnd"/>
            <w:r w:rsidRPr="00BB594E">
              <w:rPr>
                <w:i/>
                <w:iCs/>
              </w:rPr>
              <w:t xml:space="preserve"> make the bags available easily, (Laughter) because it was a great worry, my daughter been in the hospital to get them for me, and back and forward into [hospital]” (</w:t>
            </w:r>
            <w:r w:rsidR="00BB594E">
              <w:rPr>
                <w:i/>
                <w:iCs/>
              </w:rPr>
              <w:t>Patient 4, HPN</w:t>
            </w:r>
            <w:r w:rsidRPr="00BB594E">
              <w:rPr>
                <w:i/>
                <w:iCs/>
              </w:rPr>
              <w:t>)</w:t>
            </w:r>
          </w:p>
          <w:p w14:paraId="7AB5306A" w14:textId="77777777" w:rsidR="00FF327D" w:rsidRPr="00BB594E" w:rsidRDefault="00FF327D" w:rsidP="00D97C65">
            <w:pPr>
              <w:rPr>
                <w:i/>
                <w:iCs/>
              </w:rPr>
            </w:pPr>
          </w:p>
          <w:p w14:paraId="7C5F240F" w14:textId="77777777" w:rsidR="00FF327D" w:rsidRDefault="00DE14E8" w:rsidP="00D97C65">
            <w:pPr>
              <w:rPr>
                <w:i/>
                <w:iCs/>
              </w:rPr>
            </w:pPr>
            <w:r w:rsidRPr="00BB594E">
              <w:rPr>
                <w:i/>
                <w:iCs/>
              </w:rPr>
              <w:t>“it’s very important to chase deliveries because they more often don’t happen than do happen. For some reason the delivery company is very unreliable and we, on multiple occasions, are running out of equipment or those bags of food because they did not deliver what they should deliver even though we agreed on the phone with the nurses that was what should be delivered” (</w:t>
            </w:r>
            <w:r w:rsidR="00BB594E">
              <w:rPr>
                <w:i/>
                <w:iCs/>
              </w:rPr>
              <w:t>Patient 5, HPN</w:t>
            </w:r>
            <w:r w:rsidRPr="00BB594E">
              <w:rPr>
                <w:i/>
                <w:iCs/>
              </w:rPr>
              <w:t>)</w:t>
            </w:r>
          </w:p>
          <w:p w14:paraId="2F05D832" w14:textId="6963CACB" w:rsidR="008F59EB" w:rsidRPr="00BB594E" w:rsidRDefault="008F59EB" w:rsidP="008E1555">
            <w:pPr>
              <w:rPr>
                <w:i/>
                <w:iCs/>
              </w:rPr>
            </w:pPr>
          </w:p>
        </w:tc>
      </w:tr>
      <w:tr w:rsidR="00D97C65" w14:paraId="319E70D8" w14:textId="77777777" w:rsidTr="004160BB">
        <w:tc>
          <w:tcPr>
            <w:tcW w:w="2405" w:type="dxa"/>
          </w:tcPr>
          <w:p w14:paraId="789C4C72" w14:textId="77777777" w:rsidR="00D97C65" w:rsidRDefault="00DE14E8" w:rsidP="00D97C65">
            <w:pPr>
              <w:rPr>
                <w:b/>
                <w:bCs/>
              </w:rPr>
            </w:pPr>
            <w:r w:rsidRPr="00DE14E8">
              <w:rPr>
                <w:b/>
                <w:bCs/>
              </w:rPr>
              <w:lastRenderedPageBreak/>
              <w:t>Storage</w:t>
            </w:r>
            <w:r w:rsidR="004160BB">
              <w:rPr>
                <w:b/>
                <w:bCs/>
              </w:rPr>
              <w:t xml:space="preserve"> </w:t>
            </w:r>
          </w:p>
          <w:p w14:paraId="56ACF4C8" w14:textId="47CE0DE6" w:rsidR="004160BB" w:rsidRPr="00685765" w:rsidRDefault="004160BB" w:rsidP="00D97C65">
            <w:r w:rsidRPr="00685765">
              <w:t xml:space="preserve">Participants were aware </w:t>
            </w:r>
            <w:r w:rsidR="009F1F85">
              <w:t xml:space="preserve">of the need for equipment </w:t>
            </w:r>
            <w:r w:rsidRPr="00685765">
              <w:t>a</w:t>
            </w:r>
            <w:r w:rsidR="00685765" w:rsidRPr="00685765">
              <w:t xml:space="preserve">nd space for storage. However, were surprised at the amount of space needed for </w:t>
            </w:r>
            <w:r w:rsidR="009F1F85" w:rsidRPr="00685765">
              <w:t>all</w:t>
            </w:r>
            <w:r w:rsidR="00685765" w:rsidRPr="00685765">
              <w:t xml:space="preserve"> their supplies. </w:t>
            </w:r>
          </w:p>
        </w:tc>
        <w:tc>
          <w:tcPr>
            <w:tcW w:w="1985" w:type="dxa"/>
          </w:tcPr>
          <w:p w14:paraId="34F30DAC" w14:textId="77777777" w:rsidR="00DE14E8" w:rsidRDefault="00DE14E8" w:rsidP="00DE14E8">
            <w:r>
              <w:t>Need space for the equipment and ancillaries</w:t>
            </w:r>
          </w:p>
          <w:p w14:paraId="3955D418" w14:textId="77777777" w:rsidR="00DE14E8" w:rsidRDefault="00DE14E8" w:rsidP="00DE14E8"/>
          <w:p w14:paraId="0A94010D" w14:textId="77777777" w:rsidR="00DE14E8" w:rsidRDefault="00DE14E8" w:rsidP="00DE14E8"/>
          <w:p w14:paraId="70862FF8" w14:textId="3E7C8FE0" w:rsidR="00DE14E8" w:rsidRDefault="00DE14E8" w:rsidP="00DE14E8">
            <w:r>
              <w:t>Equipment well maintained</w:t>
            </w:r>
          </w:p>
          <w:p w14:paraId="57C0153D" w14:textId="77777777" w:rsidR="00DE14E8" w:rsidRDefault="00DE14E8" w:rsidP="00DE14E8"/>
          <w:p w14:paraId="5E2B2FFC" w14:textId="77777777" w:rsidR="00D97C65" w:rsidRDefault="00D97C65" w:rsidP="00D97C65"/>
          <w:p w14:paraId="5528F9BB" w14:textId="77777777" w:rsidR="00DE14E8" w:rsidRDefault="00DE14E8" w:rsidP="00D97C65"/>
          <w:p w14:paraId="70938547" w14:textId="77777777" w:rsidR="00BF060A" w:rsidRDefault="00BF060A" w:rsidP="00D97C65"/>
          <w:p w14:paraId="79E92FDF" w14:textId="77777777" w:rsidR="00BF060A" w:rsidRDefault="00BF060A" w:rsidP="00D97C65"/>
          <w:p w14:paraId="4CE814F8" w14:textId="77777777" w:rsidR="00BF060A" w:rsidRDefault="00BF060A" w:rsidP="00D97C65"/>
          <w:p w14:paraId="44377C7D" w14:textId="0E6F05F6" w:rsidR="00BF060A" w:rsidRDefault="00BF060A" w:rsidP="00D97C65"/>
        </w:tc>
        <w:tc>
          <w:tcPr>
            <w:tcW w:w="4626" w:type="dxa"/>
          </w:tcPr>
          <w:p w14:paraId="793CEDA6" w14:textId="4D5A9E55" w:rsidR="00DE14E8" w:rsidRDefault="00DE14E8" w:rsidP="00DE14E8">
            <w:pPr>
              <w:rPr>
                <w:i/>
                <w:iCs/>
              </w:rPr>
            </w:pPr>
            <w:r w:rsidRPr="00BB594E">
              <w:rPr>
                <w:i/>
                <w:iCs/>
              </w:rPr>
              <w:t xml:space="preserve">“Off-the-shelf TPN can be stored in boxes, and [hers] was off the shelf. But then, of course, </w:t>
            </w:r>
            <w:bookmarkStart w:id="4" w:name="_Hlk156382013"/>
            <w:r w:rsidRPr="00BB594E">
              <w:rPr>
                <w:i/>
                <w:iCs/>
              </w:rPr>
              <w:t>we needed a whole roomful of space, because there were 40 boxes of stuff delivered” (</w:t>
            </w:r>
            <w:r w:rsidR="00BB594E">
              <w:rPr>
                <w:i/>
                <w:iCs/>
              </w:rPr>
              <w:t>Carer 4</w:t>
            </w:r>
            <w:r w:rsidRPr="00BB594E">
              <w:rPr>
                <w:i/>
                <w:iCs/>
              </w:rPr>
              <w:t>)</w:t>
            </w:r>
            <w:bookmarkEnd w:id="4"/>
          </w:p>
          <w:p w14:paraId="4E0773F7" w14:textId="77777777" w:rsidR="00BB594E" w:rsidRPr="00BB594E" w:rsidRDefault="00BB594E" w:rsidP="00DE14E8">
            <w:pPr>
              <w:rPr>
                <w:i/>
                <w:iCs/>
              </w:rPr>
            </w:pPr>
          </w:p>
          <w:p w14:paraId="2AB6E299" w14:textId="2BDEB30F" w:rsidR="00BF060A" w:rsidRPr="00BB594E" w:rsidRDefault="00BF060A" w:rsidP="00DE14E8">
            <w:pPr>
              <w:rPr>
                <w:i/>
                <w:iCs/>
              </w:rPr>
            </w:pPr>
            <w:r w:rsidRPr="00BB594E">
              <w:rPr>
                <w:i/>
                <w:iCs/>
              </w:rPr>
              <w:t>“The medical fridge that they provide is very well looked after. Mine was serviced, automatically serviced after so long. And then it did go wrong, something went wrong with it one day, I discovered that it wasn't as cold as it should be. The next day they delivered a new fridge. I mean, they were really very quick off the mark. And it was all done efficiently and quickly” (</w:t>
            </w:r>
            <w:r w:rsidR="00BB594E">
              <w:rPr>
                <w:i/>
                <w:iCs/>
              </w:rPr>
              <w:t>Patient 4, HPN</w:t>
            </w:r>
            <w:r w:rsidRPr="00BB594E">
              <w:rPr>
                <w:i/>
                <w:iCs/>
              </w:rPr>
              <w:t>)</w:t>
            </w:r>
          </w:p>
          <w:p w14:paraId="6FF0023F" w14:textId="77777777" w:rsidR="00BF060A" w:rsidRPr="00BB594E" w:rsidRDefault="00BF060A" w:rsidP="00DE14E8">
            <w:pPr>
              <w:rPr>
                <w:i/>
                <w:iCs/>
              </w:rPr>
            </w:pPr>
          </w:p>
          <w:p w14:paraId="1FAFAD77" w14:textId="48CB703F" w:rsidR="00BF060A" w:rsidRPr="00BB594E" w:rsidRDefault="00BF060A" w:rsidP="00DE14E8">
            <w:pPr>
              <w:rPr>
                <w:i/>
                <w:iCs/>
              </w:rPr>
            </w:pPr>
          </w:p>
        </w:tc>
      </w:tr>
      <w:tr w:rsidR="00D97C65" w14:paraId="1FFBD702" w14:textId="77777777" w:rsidTr="004160BB">
        <w:tc>
          <w:tcPr>
            <w:tcW w:w="2405" w:type="dxa"/>
          </w:tcPr>
          <w:p w14:paraId="4A9ABF37" w14:textId="77777777" w:rsidR="00D97C65" w:rsidRDefault="00BF060A" w:rsidP="00D97C65">
            <w:pPr>
              <w:rPr>
                <w:b/>
                <w:bCs/>
              </w:rPr>
            </w:pPr>
            <w:r w:rsidRPr="00BF060A">
              <w:rPr>
                <w:b/>
                <w:bCs/>
              </w:rPr>
              <w:t>Funding</w:t>
            </w:r>
          </w:p>
          <w:p w14:paraId="265BD44E" w14:textId="5BB17B98" w:rsidR="00685765" w:rsidRPr="00685765" w:rsidRDefault="00685765" w:rsidP="00D97C65">
            <w:r w:rsidRPr="00685765">
              <w:lastRenderedPageBreak/>
              <w:t xml:space="preserve">Participants noted awaiting confirmation of funding through the CCG for HPN, and </w:t>
            </w:r>
            <w:r>
              <w:t xml:space="preserve">the resulting </w:t>
            </w:r>
            <w:r w:rsidRPr="00685765">
              <w:t xml:space="preserve">anxiety.  </w:t>
            </w:r>
            <w:r>
              <w:t>The</w:t>
            </w:r>
            <w:r w:rsidRPr="00685765">
              <w:t xml:space="preserve"> </w:t>
            </w:r>
            <w:proofErr w:type="spellStart"/>
            <w:r w:rsidRPr="00685765">
              <w:t>the</w:t>
            </w:r>
            <w:proofErr w:type="spellEnd"/>
            <w:r w:rsidRPr="00685765">
              <w:t xml:space="preserve"> value of knowing funding needed to be secured</w:t>
            </w:r>
            <w:r>
              <w:t xml:space="preserve"> was questioned.</w:t>
            </w:r>
          </w:p>
        </w:tc>
        <w:tc>
          <w:tcPr>
            <w:tcW w:w="1985" w:type="dxa"/>
          </w:tcPr>
          <w:p w14:paraId="2AFB5809" w14:textId="77777777" w:rsidR="00D97C65" w:rsidRDefault="00BF060A" w:rsidP="00D97C65">
            <w:r>
              <w:lastRenderedPageBreak/>
              <w:t>Funding has to be confirmed</w:t>
            </w:r>
          </w:p>
          <w:p w14:paraId="7EDFC816" w14:textId="77777777" w:rsidR="00BF060A" w:rsidRDefault="00BF060A" w:rsidP="00D97C65"/>
          <w:p w14:paraId="6736B8D3" w14:textId="77777777" w:rsidR="00BF060A" w:rsidRDefault="00BF060A" w:rsidP="00D97C65"/>
          <w:p w14:paraId="4D5892C3" w14:textId="77777777" w:rsidR="00BF060A" w:rsidRDefault="00BF060A" w:rsidP="00D97C65"/>
          <w:p w14:paraId="3ED84944" w14:textId="77777777" w:rsidR="00BF060A" w:rsidRDefault="00BF060A" w:rsidP="00D97C65">
            <w:r>
              <w:t>Didn’t take long</w:t>
            </w:r>
          </w:p>
          <w:p w14:paraId="5A8A5AFA" w14:textId="77777777" w:rsidR="00BF060A" w:rsidRDefault="00BF060A" w:rsidP="00D97C65"/>
          <w:p w14:paraId="58343E7A" w14:textId="77777777" w:rsidR="00BF060A" w:rsidRDefault="00BF060A" w:rsidP="00D97C65"/>
          <w:p w14:paraId="28C04400" w14:textId="77777777" w:rsidR="00BF060A" w:rsidRDefault="00BF060A" w:rsidP="00D97C65"/>
          <w:p w14:paraId="2BEC72E7" w14:textId="102C3EA6" w:rsidR="00BF060A" w:rsidRDefault="009F1F85" w:rsidP="00D97C65">
            <w:r>
              <w:t>Concerns about funding</w:t>
            </w:r>
          </w:p>
        </w:tc>
        <w:tc>
          <w:tcPr>
            <w:tcW w:w="4626" w:type="dxa"/>
          </w:tcPr>
          <w:p w14:paraId="2E3AD4A1" w14:textId="4652E698" w:rsidR="00D97C65" w:rsidRPr="00BB594E" w:rsidRDefault="00BF060A" w:rsidP="00D97C65">
            <w:pPr>
              <w:rPr>
                <w:i/>
                <w:iCs/>
              </w:rPr>
            </w:pPr>
            <w:r w:rsidRPr="00BB594E">
              <w:rPr>
                <w:i/>
                <w:iCs/>
              </w:rPr>
              <w:lastRenderedPageBreak/>
              <w:t xml:space="preserve">“I think the only thing of concern was this thing about "Oh, would the CCG fund it?" because it </w:t>
            </w:r>
            <w:r w:rsidRPr="00BB594E">
              <w:rPr>
                <w:i/>
                <w:iCs/>
              </w:rPr>
              <w:lastRenderedPageBreak/>
              <w:t>meant that the oncologists had to declare that he would survive a certain amount of time” (</w:t>
            </w:r>
            <w:r w:rsidR="00BB594E">
              <w:rPr>
                <w:i/>
                <w:iCs/>
              </w:rPr>
              <w:t>Carer 2</w:t>
            </w:r>
            <w:r w:rsidRPr="00BB594E">
              <w:rPr>
                <w:i/>
                <w:iCs/>
              </w:rPr>
              <w:t>)</w:t>
            </w:r>
          </w:p>
          <w:p w14:paraId="581153F3" w14:textId="77777777" w:rsidR="00BF060A" w:rsidRPr="00BB594E" w:rsidRDefault="00BF060A" w:rsidP="00D97C65">
            <w:pPr>
              <w:rPr>
                <w:i/>
                <w:iCs/>
              </w:rPr>
            </w:pPr>
          </w:p>
          <w:p w14:paraId="1414725F" w14:textId="1BC764A9" w:rsidR="00BF060A" w:rsidRPr="00BB594E" w:rsidRDefault="00BF060A" w:rsidP="00D97C65">
            <w:pPr>
              <w:rPr>
                <w:i/>
                <w:iCs/>
              </w:rPr>
            </w:pPr>
            <w:r w:rsidRPr="00BB594E">
              <w:rPr>
                <w:i/>
                <w:iCs/>
              </w:rPr>
              <w:t>“</w:t>
            </w:r>
            <w:proofErr w:type="gramStart"/>
            <w:r w:rsidRPr="00BB594E">
              <w:rPr>
                <w:i/>
                <w:iCs/>
              </w:rPr>
              <w:t>obviously</w:t>
            </w:r>
            <w:proofErr w:type="gramEnd"/>
            <w:r w:rsidRPr="00BB594E">
              <w:rPr>
                <w:i/>
                <w:iCs/>
              </w:rPr>
              <w:t xml:space="preserve"> they had to sort the funding. That actually, in the great scheme of things, didn't take that long” (</w:t>
            </w:r>
            <w:r w:rsidR="00BB594E">
              <w:rPr>
                <w:i/>
                <w:iCs/>
              </w:rPr>
              <w:t>Patient 3, HPN</w:t>
            </w:r>
            <w:r w:rsidRPr="00BB594E">
              <w:rPr>
                <w:i/>
                <w:iCs/>
              </w:rPr>
              <w:t>)</w:t>
            </w:r>
          </w:p>
          <w:p w14:paraId="616D2563" w14:textId="77777777" w:rsidR="00BF060A" w:rsidRPr="00BB594E" w:rsidRDefault="00BF060A" w:rsidP="00D97C65">
            <w:pPr>
              <w:rPr>
                <w:i/>
                <w:iCs/>
              </w:rPr>
            </w:pPr>
          </w:p>
          <w:p w14:paraId="2900D519" w14:textId="535EB7F2" w:rsidR="00BF060A" w:rsidRPr="00BB594E" w:rsidRDefault="00BF060A" w:rsidP="00D97C65">
            <w:pPr>
              <w:rPr>
                <w:i/>
                <w:iCs/>
              </w:rPr>
            </w:pPr>
            <w:r w:rsidRPr="00BB594E">
              <w:rPr>
                <w:i/>
                <w:iCs/>
              </w:rPr>
              <w:t xml:space="preserve">“I mean, in the end, the funding was never an issue, really. It all happened in the background without us knowing of any of the ins and outs of that… I suppose the other thing, and maybe I haven't said, is </w:t>
            </w:r>
            <w:bookmarkStart w:id="5" w:name="_Hlk156382248"/>
            <w:r w:rsidRPr="00BB594E">
              <w:rPr>
                <w:i/>
                <w:iCs/>
              </w:rPr>
              <w:t>the funding aspect of TPN. That was quite anxiety provoking, that thing of: "What if the CCG won't fund it?" (</w:t>
            </w:r>
            <w:r w:rsidR="00BB594E">
              <w:rPr>
                <w:i/>
                <w:iCs/>
              </w:rPr>
              <w:t>Carer 2</w:t>
            </w:r>
            <w:r w:rsidRPr="00BB594E">
              <w:rPr>
                <w:i/>
                <w:iCs/>
              </w:rPr>
              <w:t>)</w:t>
            </w:r>
            <w:bookmarkEnd w:id="5"/>
          </w:p>
        </w:tc>
      </w:tr>
      <w:tr w:rsidR="00D97C65" w14:paraId="6151426A" w14:textId="77777777" w:rsidTr="004160BB">
        <w:tc>
          <w:tcPr>
            <w:tcW w:w="2405" w:type="dxa"/>
          </w:tcPr>
          <w:p w14:paraId="0C206059" w14:textId="77777777" w:rsidR="00D97C65" w:rsidRDefault="00BF060A" w:rsidP="00D97C65">
            <w:pPr>
              <w:rPr>
                <w:b/>
                <w:bCs/>
              </w:rPr>
            </w:pPr>
            <w:r w:rsidRPr="00BF060A">
              <w:rPr>
                <w:b/>
                <w:bCs/>
              </w:rPr>
              <w:lastRenderedPageBreak/>
              <w:t>Training around PN</w:t>
            </w:r>
          </w:p>
          <w:p w14:paraId="1B7420AD" w14:textId="7EECD6C7" w:rsidR="00685765" w:rsidRPr="00685765" w:rsidRDefault="00685765" w:rsidP="00D97C65">
            <w:r w:rsidRPr="00685765">
              <w:t xml:space="preserve">Participants were typically keen to be trained to administer PN (patient and/or carer) to have some autonomy and control over their schedule. The role of the homecare nurses was central as they provided training and support. The training provided once home was thorough. </w:t>
            </w:r>
          </w:p>
        </w:tc>
        <w:tc>
          <w:tcPr>
            <w:tcW w:w="1985" w:type="dxa"/>
          </w:tcPr>
          <w:p w14:paraId="621E113A" w14:textId="77777777" w:rsidR="00362F88" w:rsidRDefault="00362F88" w:rsidP="00362F88">
            <w:r>
              <w:t>Patient and/ or carer had training to administer PN</w:t>
            </w:r>
          </w:p>
          <w:p w14:paraId="627D7E37" w14:textId="77777777" w:rsidR="00362F88" w:rsidRDefault="00362F88" w:rsidP="00362F88"/>
          <w:p w14:paraId="150356F5" w14:textId="77777777" w:rsidR="00362F88" w:rsidRDefault="00362F88" w:rsidP="00362F88"/>
          <w:p w14:paraId="72BFFEC8" w14:textId="77777777" w:rsidR="00362F88" w:rsidRDefault="00362F88" w:rsidP="00362F88"/>
          <w:p w14:paraId="09B0AEED" w14:textId="77777777" w:rsidR="00362F88" w:rsidRDefault="00362F88" w:rsidP="00362F88"/>
          <w:p w14:paraId="3BF103D8" w14:textId="77777777" w:rsidR="00362F88" w:rsidRDefault="00362F88" w:rsidP="00362F88">
            <w:r>
              <w:t>Training was rigorous</w:t>
            </w:r>
          </w:p>
          <w:p w14:paraId="3417CD15" w14:textId="77777777" w:rsidR="00362F88" w:rsidRDefault="00362F88" w:rsidP="00362F88"/>
          <w:p w14:paraId="0E36FF3D" w14:textId="77777777" w:rsidR="00D97C65" w:rsidRDefault="00D97C65" w:rsidP="00D97C65"/>
          <w:p w14:paraId="3815C6DB" w14:textId="77777777" w:rsidR="00362F88" w:rsidRDefault="00362F88" w:rsidP="00D97C65"/>
          <w:p w14:paraId="696872B3" w14:textId="77777777" w:rsidR="00362F88" w:rsidRDefault="00362F88" w:rsidP="00D97C65"/>
          <w:p w14:paraId="4FAAE962" w14:textId="77777777" w:rsidR="00362F88" w:rsidRDefault="00362F88" w:rsidP="00362F88">
            <w:r>
              <w:t>Carer supported with HPN administration</w:t>
            </w:r>
          </w:p>
          <w:p w14:paraId="7AC95060" w14:textId="77777777" w:rsidR="00362F88" w:rsidRDefault="00362F88" w:rsidP="00362F88"/>
          <w:p w14:paraId="225E389A" w14:textId="77777777" w:rsidR="00362F88" w:rsidRDefault="00362F88" w:rsidP="00362F88">
            <w:r>
              <w:t>Homecare nurses advised regarding training</w:t>
            </w:r>
          </w:p>
          <w:p w14:paraId="7EC1016B" w14:textId="77777777" w:rsidR="00685765" w:rsidRDefault="00685765" w:rsidP="00362F88"/>
          <w:p w14:paraId="2F0D6FC4" w14:textId="77777777" w:rsidR="008E1555" w:rsidRDefault="008E1555" w:rsidP="00362F88"/>
          <w:p w14:paraId="210F71FB" w14:textId="77777777" w:rsidR="00023398" w:rsidRDefault="00023398" w:rsidP="00023398">
            <w:r>
              <w:t>Keen to self-administer</w:t>
            </w:r>
          </w:p>
          <w:p w14:paraId="790B0F56" w14:textId="77777777" w:rsidR="008E1555" w:rsidRDefault="008E1555" w:rsidP="00023398"/>
          <w:p w14:paraId="03EB1F8F" w14:textId="753BAC1F" w:rsidR="008F59EB" w:rsidRDefault="008F59EB" w:rsidP="00023398">
            <w:r>
              <w:t xml:space="preserve">Unaware of flexibility with HPN </w:t>
            </w:r>
          </w:p>
          <w:p w14:paraId="36100AD6" w14:textId="77777777" w:rsidR="008F59EB" w:rsidRDefault="008F59EB" w:rsidP="00023398"/>
          <w:p w14:paraId="62E37ABC" w14:textId="77777777" w:rsidR="008F59EB" w:rsidRDefault="008F59EB" w:rsidP="00023398"/>
          <w:p w14:paraId="780A2E02" w14:textId="77777777" w:rsidR="00023398" w:rsidRDefault="00023398" w:rsidP="00023398"/>
          <w:p w14:paraId="2940A2CD" w14:textId="77777777" w:rsidR="008F59EB" w:rsidRDefault="008F59EB" w:rsidP="00023398"/>
          <w:p w14:paraId="6A42B29F" w14:textId="77777777" w:rsidR="008F59EB" w:rsidRDefault="008F59EB" w:rsidP="00023398"/>
          <w:p w14:paraId="6608BCCB" w14:textId="77777777" w:rsidR="008F59EB" w:rsidRDefault="008F59EB" w:rsidP="00023398"/>
          <w:p w14:paraId="52C9CD35" w14:textId="77777777" w:rsidR="008F59EB" w:rsidRDefault="008F59EB" w:rsidP="00023398"/>
          <w:p w14:paraId="7B4A5859" w14:textId="018C6B9C" w:rsidR="00023398" w:rsidRDefault="00023398" w:rsidP="00023398">
            <w:r>
              <w:t>Nursing support available</w:t>
            </w:r>
          </w:p>
          <w:p w14:paraId="0B9168A4" w14:textId="77777777" w:rsidR="008F59EB" w:rsidRDefault="008F59EB" w:rsidP="00023398"/>
          <w:p w14:paraId="5116421F" w14:textId="77777777" w:rsidR="00362F88" w:rsidRDefault="00362F88" w:rsidP="00D97C65"/>
        </w:tc>
        <w:tc>
          <w:tcPr>
            <w:tcW w:w="4626" w:type="dxa"/>
          </w:tcPr>
          <w:p w14:paraId="3E87B218" w14:textId="463B4BA1" w:rsidR="00362F88" w:rsidRPr="00BB594E" w:rsidRDefault="00362F88" w:rsidP="00D97C65">
            <w:pPr>
              <w:rPr>
                <w:i/>
                <w:iCs/>
              </w:rPr>
            </w:pPr>
            <w:r w:rsidRPr="00BB594E">
              <w:rPr>
                <w:i/>
                <w:iCs/>
              </w:rPr>
              <w:lastRenderedPageBreak/>
              <w:t xml:space="preserve">“With time, </w:t>
            </w:r>
            <w:bookmarkStart w:id="6" w:name="_Hlk156382652"/>
            <w:r w:rsidRPr="00BB594E">
              <w:rPr>
                <w:i/>
                <w:iCs/>
              </w:rPr>
              <w:t>either me or my wife, they can train one of us to provide that so that we can have flexibility as to when to apply it rather than rely on the timing of the visit of the nurse, which made me very happy and we wanted to do that as quickly as possible” (</w:t>
            </w:r>
            <w:r w:rsidR="00BB594E">
              <w:rPr>
                <w:i/>
                <w:iCs/>
              </w:rPr>
              <w:t>Patient 5, HPN</w:t>
            </w:r>
            <w:r w:rsidRPr="00BB594E">
              <w:rPr>
                <w:i/>
                <w:iCs/>
              </w:rPr>
              <w:t>)</w:t>
            </w:r>
            <w:bookmarkEnd w:id="6"/>
          </w:p>
          <w:p w14:paraId="5C38D341" w14:textId="77777777" w:rsidR="00362F88" w:rsidRPr="00BB594E" w:rsidRDefault="00362F88" w:rsidP="00D97C65">
            <w:pPr>
              <w:rPr>
                <w:i/>
                <w:iCs/>
              </w:rPr>
            </w:pPr>
          </w:p>
          <w:p w14:paraId="75D2DF3C" w14:textId="0BBF8D05" w:rsidR="00D97C65" w:rsidRPr="00BB594E" w:rsidRDefault="00362F88" w:rsidP="00D97C65">
            <w:pPr>
              <w:rPr>
                <w:i/>
                <w:iCs/>
              </w:rPr>
            </w:pPr>
            <w:r w:rsidRPr="00BB594E">
              <w:rPr>
                <w:i/>
                <w:iCs/>
              </w:rPr>
              <w:t>“I then underwent their training programme, which was fairly rigorous. I had to be seen to connect him and disconnect him a certain number of times and get signed off for doing it and go through all of their protocols” (</w:t>
            </w:r>
            <w:r w:rsidR="003C6E51">
              <w:rPr>
                <w:i/>
                <w:iCs/>
              </w:rPr>
              <w:t>Carer 2</w:t>
            </w:r>
            <w:r w:rsidRPr="00BB594E">
              <w:rPr>
                <w:i/>
                <w:iCs/>
              </w:rPr>
              <w:t>)</w:t>
            </w:r>
          </w:p>
          <w:p w14:paraId="04DC711A" w14:textId="77777777" w:rsidR="00362F88" w:rsidRPr="00BB594E" w:rsidRDefault="00362F88" w:rsidP="00D97C65">
            <w:pPr>
              <w:rPr>
                <w:i/>
                <w:iCs/>
              </w:rPr>
            </w:pPr>
          </w:p>
          <w:p w14:paraId="43F61B2D" w14:textId="5B20BA18" w:rsidR="00362F88" w:rsidRPr="00BB594E" w:rsidRDefault="00362F88" w:rsidP="00362F88">
            <w:pPr>
              <w:rPr>
                <w:i/>
                <w:iCs/>
              </w:rPr>
            </w:pPr>
            <w:r w:rsidRPr="00BB594E">
              <w:rPr>
                <w:i/>
                <w:iCs/>
              </w:rPr>
              <w:t xml:space="preserve">“For a few years I was doing the plugging in, because initially [he] had his line on his arm, so he couldn’t do it himself” </w:t>
            </w:r>
            <w:bookmarkStart w:id="7" w:name="_Hlk156382924"/>
            <w:r w:rsidRPr="00BB594E">
              <w:rPr>
                <w:i/>
                <w:iCs/>
              </w:rPr>
              <w:t>(</w:t>
            </w:r>
            <w:r w:rsidR="003C6E51">
              <w:rPr>
                <w:i/>
                <w:iCs/>
              </w:rPr>
              <w:t>Carer 2</w:t>
            </w:r>
            <w:r w:rsidRPr="00BB594E">
              <w:rPr>
                <w:i/>
                <w:iCs/>
              </w:rPr>
              <w:t>)</w:t>
            </w:r>
            <w:bookmarkEnd w:id="7"/>
          </w:p>
          <w:p w14:paraId="7FC5BDC2" w14:textId="77777777" w:rsidR="00362F88" w:rsidRPr="00BB594E" w:rsidRDefault="00362F88" w:rsidP="00D97C65">
            <w:pPr>
              <w:rPr>
                <w:i/>
                <w:iCs/>
              </w:rPr>
            </w:pPr>
          </w:p>
          <w:p w14:paraId="40DC4CA9" w14:textId="554A5CFF" w:rsidR="00362F88" w:rsidRPr="00BB594E" w:rsidRDefault="00023398" w:rsidP="00D97C65">
            <w:pPr>
              <w:rPr>
                <w:i/>
                <w:iCs/>
              </w:rPr>
            </w:pPr>
            <w:r w:rsidRPr="00BB594E">
              <w:rPr>
                <w:i/>
                <w:iCs/>
              </w:rPr>
              <w:t>“</w:t>
            </w:r>
            <w:proofErr w:type="gramStart"/>
            <w:r w:rsidRPr="00BB594E">
              <w:rPr>
                <w:i/>
                <w:iCs/>
              </w:rPr>
              <w:t>they</w:t>
            </w:r>
            <w:proofErr w:type="gramEnd"/>
            <w:r w:rsidRPr="00BB594E">
              <w:rPr>
                <w:i/>
                <w:iCs/>
              </w:rPr>
              <w:t xml:space="preserve"> decided quite soon that I was capable of doing it myself, which was a great improvement because I could choose my own time” (</w:t>
            </w:r>
            <w:r w:rsidR="003C6E51">
              <w:rPr>
                <w:i/>
                <w:iCs/>
              </w:rPr>
              <w:t>Patient 4, HPN</w:t>
            </w:r>
            <w:r w:rsidRPr="00BB594E">
              <w:rPr>
                <w:i/>
                <w:iCs/>
              </w:rPr>
              <w:t>)</w:t>
            </w:r>
          </w:p>
          <w:p w14:paraId="09809C1A" w14:textId="77777777" w:rsidR="008F59EB" w:rsidRPr="00BB594E" w:rsidRDefault="008F59EB" w:rsidP="00D97C65">
            <w:pPr>
              <w:rPr>
                <w:i/>
                <w:iCs/>
              </w:rPr>
            </w:pPr>
          </w:p>
          <w:p w14:paraId="7DFF1442" w14:textId="3C4DC965" w:rsidR="00023398" w:rsidRDefault="00023398" w:rsidP="00D97C65">
            <w:pPr>
              <w:rPr>
                <w:i/>
                <w:iCs/>
              </w:rPr>
            </w:pPr>
            <w:r w:rsidRPr="00BB594E">
              <w:rPr>
                <w:i/>
                <w:iCs/>
              </w:rPr>
              <w:t>“</w:t>
            </w:r>
            <w:proofErr w:type="gramStart"/>
            <w:r w:rsidRPr="00BB594E">
              <w:rPr>
                <w:i/>
                <w:iCs/>
              </w:rPr>
              <w:t>he</w:t>
            </w:r>
            <w:proofErr w:type="gramEnd"/>
            <w:r w:rsidRPr="00BB594E">
              <w:rPr>
                <w:i/>
                <w:iCs/>
              </w:rPr>
              <w:t xml:space="preserve"> always wanted to do the PN himself providing he was well” (</w:t>
            </w:r>
            <w:r w:rsidR="003C6E51">
              <w:rPr>
                <w:i/>
                <w:iCs/>
              </w:rPr>
              <w:t>Carer 5</w:t>
            </w:r>
            <w:r w:rsidRPr="00BB594E">
              <w:rPr>
                <w:i/>
                <w:iCs/>
              </w:rPr>
              <w:t>)</w:t>
            </w:r>
          </w:p>
          <w:p w14:paraId="2CA3BBB7" w14:textId="77777777" w:rsidR="008F59EB" w:rsidRDefault="008F59EB" w:rsidP="00D97C65">
            <w:pPr>
              <w:rPr>
                <w:i/>
                <w:iCs/>
              </w:rPr>
            </w:pPr>
          </w:p>
          <w:p w14:paraId="7BECCA6E" w14:textId="77777777" w:rsidR="008F59EB" w:rsidRPr="00BB594E" w:rsidRDefault="008F59EB" w:rsidP="008F59EB">
            <w:pPr>
              <w:rPr>
                <w:i/>
                <w:iCs/>
              </w:rPr>
            </w:pPr>
            <w:r w:rsidRPr="00BB594E">
              <w:rPr>
                <w:i/>
                <w:iCs/>
              </w:rPr>
              <w:t>“I think a lot of people probably think it’s quite set in stone. They wouldn’t know that maybe the formula can be changed. Or, if he starts stacking on loads of weight and it’s making you feel uncomfortable then we’ll look at reducing down the number of times a week you’re having it” (</w:t>
            </w:r>
            <w:r>
              <w:rPr>
                <w:i/>
                <w:iCs/>
              </w:rPr>
              <w:t>Carer 5</w:t>
            </w:r>
            <w:r w:rsidRPr="00BB594E">
              <w:rPr>
                <w:i/>
                <w:iCs/>
              </w:rPr>
              <w:t>)</w:t>
            </w:r>
          </w:p>
          <w:p w14:paraId="62A20027" w14:textId="77777777" w:rsidR="008F59EB" w:rsidRPr="00BB594E" w:rsidRDefault="008F59EB" w:rsidP="00D97C65">
            <w:pPr>
              <w:rPr>
                <w:i/>
                <w:iCs/>
              </w:rPr>
            </w:pPr>
          </w:p>
          <w:p w14:paraId="4C103233" w14:textId="77777777" w:rsidR="00023398" w:rsidRPr="00BB594E" w:rsidRDefault="00023398" w:rsidP="00D97C65">
            <w:pPr>
              <w:rPr>
                <w:i/>
                <w:iCs/>
              </w:rPr>
            </w:pPr>
          </w:p>
          <w:p w14:paraId="5DF37EB8" w14:textId="6E87566B" w:rsidR="00023398" w:rsidRPr="00BB594E" w:rsidRDefault="00023398" w:rsidP="00D97C65">
            <w:pPr>
              <w:rPr>
                <w:i/>
                <w:iCs/>
              </w:rPr>
            </w:pPr>
            <w:r w:rsidRPr="00BB594E">
              <w:rPr>
                <w:i/>
                <w:iCs/>
              </w:rPr>
              <w:t>“</w:t>
            </w:r>
            <w:proofErr w:type="gramStart"/>
            <w:r w:rsidRPr="00BB594E">
              <w:rPr>
                <w:i/>
                <w:iCs/>
              </w:rPr>
              <w:t>they</w:t>
            </w:r>
            <w:proofErr w:type="gramEnd"/>
            <w:r w:rsidRPr="00BB594E">
              <w:rPr>
                <w:i/>
                <w:iCs/>
              </w:rPr>
              <w:t xml:space="preserve"> explained that there’s going to be a nurse coming in every day, in the morning and the evening” (</w:t>
            </w:r>
            <w:r w:rsidR="003C6E51">
              <w:rPr>
                <w:i/>
                <w:iCs/>
              </w:rPr>
              <w:t>Patient 5, HPN</w:t>
            </w:r>
            <w:r w:rsidRPr="00BB594E">
              <w:rPr>
                <w:i/>
                <w:iCs/>
              </w:rPr>
              <w:t>)</w:t>
            </w:r>
          </w:p>
        </w:tc>
      </w:tr>
      <w:tr w:rsidR="00D97C65" w14:paraId="70EACE06" w14:textId="77777777" w:rsidTr="004160BB">
        <w:tc>
          <w:tcPr>
            <w:tcW w:w="2405" w:type="dxa"/>
          </w:tcPr>
          <w:p w14:paraId="21676EA6" w14:textId="77777777" w:rsidR="00D97C65" w:rsidRDefault="00023398" w:rsidP="00D97C65">
            <w:pPr>
              <w:rPr>
                <w:b/>
                <w:bCs/>
              </w:rPr>
            </w:pPr>
            <w:r w:rsidRPr="00023398">
              <w:rPr>
                <w:b/>
                <w:bCs/>
              </w:rPr>
              <w:t>Preferred place of care</w:t>
            </w:r>
          </w:p>
          <w:p w14:paraId="5C95475E" w14:textId="3352ABBF" w:rsidR="00685765" w:rsidRPr="00685765" w:rsidRDefault="00685765" w:rsidP="00D97C65">
            <w:r w:rsidRPr="00685765">
              <w:t>There is variation in practice around where PN can be provided, particularly in relation to hospices which is down to each individual hospice</w:t>
            </w:r>
          </w:p>
        </w:tc>
        <w:tc>
          <w:tcPr>
            <w:tcW w:w="1985" w:type="dxa"/>
          </w:tcPr>
          <w:p w14:paraId="6F87E392" w14:textId="77777777" w:rsidR="00023398" w:rsidRDefault="00023398" w:rsidP="00023398">
            <w:r>
              <w:t>Advised unable to have HPN at hospice</w:t>
            </w:r>
          </w:p>
          <w:p w14:paraId="65DFCBC5" w14:textId="77777777" w:rsidR="00D97C65" w:rsidRDefault="00D97C65" w:rsidP="00D97C65"/>
        </w:tc>
        <w:tc>
          <w:tcPr>
            <w:tcW w:w="4626" w:type="dxa"/>
          </w:tcPr>
          <w:p w14:paraId="5599309D" w14:textId="232F4B8B" w:rsidR="00D97C65" w:rsidRPr="00BB594E" w:rsidRDefault="00023398" w:rsidP="00D97C65">
            <w:pPr>
              <w:rPr>
                <w:i/>
                <w:iCs/>
              </w:rPr>
            </w:pPr>
            <w:r w:rsidRPr="00BB594E">
              <w:rPr>
                <w:i/>
                <w:iCs/>
              </w:rPr>
              <w:t>“</w:t>
            </w:r>
            <w:proofErr w:type="gramStart"/>
            <w:r w:rsidRPr="00BB594E">
              <w:rPr>
                <w:i/>
                <w:iCs/>
              </w:rPr>
              <w:t>when</w:t>
            </w:r>
            <w:proofErr w:type="gramEnd"/>
            <w:r w:rsidRPr="00BB594E">
              <w:rPr>
                <w:i/>
                <w:iCs/>
              </w:rPr>
              <w:t xml:space="preserve"> I spoke to the palliative care consultant at the hospice – this is not [the hospital] palliative care, this is for [location]– she said they would not give parenteral nutrition in the hospice” (</w:t>
            </w:r>
            <w:r w:rsidR="003C6E51">
              <w:rPr>
                <w:i/>
                <w:iCs/>
              </w:rPr>
              <w:t>Carer 1</w:t>
            </w:r>
            <w:r w:rsidRPr="00BB594E">
              <w:rPr>
                <w:i/>
                <w:iCs/>
              </w:rPr>
              <w:t>)</w:t>
            </w:r>
          </w:p>
        </w:tc>
      </w:tr>
    </w:tbl>
    <w:p w14:paraId="3FE991DF" w14:textId="77777777" w:rsidR="003F5D59" w:rsidRDefault="003F5D59" w:rsidP="0070792F"/>
    <w:p w14:paraId="71994E94" w14:textId="3FFBAF69" w:rsidR="00EC5C90" w:rsidRPr="0084370C" w:rsidRDefault="00172AD3" w:rsidP="00EC5C90">
      <w:pPr>
        <w:rPr>
          <w:b/>
          <w:bCs/>
        </w:rPr>
      </w:pPr>
      <w:r>
        <w:rPr>
          <w:b/>
          <w:bCs/>
        </w:rPr>
        <w:t>Neglected conversations</w:t>
      </w:r>
      <w:r w:rsidR="002D0AAF">
        <w:rPr>
          <w:b/>
          <w:bCs/>
        </w:rPr>
        <w:t xml:space="preserve">: </w:t>
      </w:r>
      <w:r w:rsidR="002D0AAF" w:rsidRPr="002D0AAF">
        <w:rPr>
          <w:b/>
          <w:iCs/>
        </w:rPr>
        <w:t>Stopping PN and advance care planning</w:t>
      </w:r>
    </w:p>
    <w:tbl>
      <w:tblPr>
        <w:tblStyle w:val="TableGrid"/>
        <w:tblW w:w="0" w:type="auto"/>
        <w:tblLook w:val="04A0" w:firstRow="1" w:lastRow="0" w:firstColumn="1" w:lastColumn="0" w:noHBand="0" w:noVBand="1"/>
      </w:tblPr>
      <w:tblGrid>
        <w:gridCol w:w="2263"/>
        <w:gridCol w:w="2127"/>
        <w:gridCol w:w="4626"/>
      </w:tblGrid>
      <w:tr w:rsidR="00EC5C90" w14:paraId="40BA1676" w14:textId="77777777" w:rsidTr="001B6399">
        <w:tc>
          <w:tcPr>
            <w:tcW w:w="2263" w:type="dxa"/>
          </w:tcPr>
          <w:p w14:paraId="21687715" w14:textId="77777777" w:rsidR="00EC5C90" w:rsidRPr="0084370C" w:rsidRDefault="00EC5C90" w:rsidP="001B6399">
            <w:pPr>
              <w:rPr>
                <w:b/>
                <w:bCs/>
              </w:rPr>
            </w:pPr>
            <w:r w:rsidRPr="0084370C">
              <w:rPr>
                <w:b/>
                <w:bCs/>
              </w:rPr>
              <w:t>Subtheme</w:t>
            </w:r>
            <w:r>
              <w:rPr>
                <w:b/>
                <w:bCs/>
              </w:rPr>
              <w:t xml:space="preserve"> and description</w:t>
            </w:r>
          </w:p>
        </w:tc>
        <w:tc>
          <w:tcPr>
            <w:tcW w:w="2127" w:type="dxa"/>
          </w:tcPr>
          <w:p w14:paraId="3FAD2916" w14:textId="77777777" w:rsidR="00EC5C90" w:rsidRPr="0084370C" w:rsidRDefault="00EC5C90" w:rsidP="001B6399">
            <w:pPr>
              <w:rPr>
                <w:b/>
                <w:bCs/>
              </w:rPr>
            </w:pPr>
            <w:r>
              <w:rPr>
                <w:b/>
                <w:bCs/>
              </w:rPr>
              <w:t>Code</w:t>
            </w:r>
          </w:p>
        </w:tc>
        <w:tc>
          <w:tcPr>
            <w:tcW w:w="4626" w:type="dxa"/>
          </w:tcPr>
          <w:p w14:paraId="710DFD44" w14:textId="77777777" w:rsidR="00EC5C90" w:rsidRPr="0084370C" w:rsidRDefault="00EC5C90" w:rsidP="001B6399">
            <w:pPr>
              <w:rPr>
                <w:b/>
                <w:bCs/>
              </w:rPr>
            </w:pPr>
            <w:r>
              <w:rPr>
                <w:b/>
                <w:bCs/>
              </w:rPr>
              <w:t>Example q</w:t>
            </w:r>
            <w:r w:rsidRPr="0084370C">
              <w:rPr>
                <w:b/>
                <w:bCs/>
              </w:rPr>
              <w:t>uotation</w:t>
            </w:r>
            <w:r>
              <w:rPr>
                <w:b/>
                <w:bCs/>
              </w:rPr>
              <w:t>s</w:t>
            </w:r>
          </w:p>
        </w:tc>
      </w:tr>
      <w:tr w:rsidR="00EC5C90" w14:paraId="720ADF59" w14:textId="77777777" w:rsidTr="001B6399">
        <w:tc>
          <w:tcPr>
            <w:tcW w:w="2263" w:type="dxa"/>
          </w:tcPr>
          <w:p w14:paraId="3DFC70FA" w14:textId="77777777" w:rsidR="00EC5C90" w:rsidRDefault="00EC5C90" w:rsidP="001B6399">
            <w:pPr>
              <w:rPr>
                <w:b/>
                <w:bCs/>
              </w:rPr>
            </w:pPr>
            <w:r>
              <w:rPr>
                <w:b/>
                <w:bCs/>
              </w:rPr>
              <w:t>Lack of discussion about s</w:t>
            </w:r>
            <w:r w:rsidRPr="00623CF0">
              <w:rPr>
                <w:b/>
                <w:bCs/>
              </w:rPr>
              <w:t xml:space="preserve">topping PN </w:t>
            </w:r>
          </w:p>
          <w:p w14:paraId="188704EF" w14:textId="77777777" w:rsidR="00EC5C90" w:rsidRPr="00623CF0" w:rsidRDefault="00EC5C90" w:rsidP="001B6399">
            <w:pPr>
              <w:rPr>
                <w:b/>
                <w:bCs/>
              </w:rPr>
            </w:pPr>
            <w:r w:rsidRPr="00623CF0">
              <w:t>Most participants felt reasons for stopping PN were not discussed. The idea of stopping caused alarm for some participants. Others with some knowledge of PN felt it would be clear when to stop PN</w:t>
            </w:r>
            <w:r>
              <w:rPr>
                <w:b/>
                <w:bCs/>
              </w:rPr>
              <w:t xml:space="preserve"> </w:t>
            </w:r>
            <w:r w:rsidRPr="00623CF0">
              <w:t>towards the end of life.</w:t>
            </w:r>
          </w:p>
        </w:tc>
        <w:tc>
          <w:tcPr>
            <w:tcW w:w="2127" w:type="dxa"/>
          </w:tcPr>
          <w:p w14:paraId="0ED4FDB3" w14:textId="77777777" w:rsidR="00EC5C90" w:rsidRDefault="00EC5C90" w:rsidP="001B6399">
            <w:r>
              <w:t>Stopping PN not discussed</w:t>
            </w:r>
          </w:p>
          <w:p w14:paraId="1C156A56" w14:textId="77777777" w:rsidR="00EC5C90" w:rsidRDefault="00EC5C90" w:rsidP="001B6399"/>
          <w:p w14:paraId="7C9D2275" w14:textId="77777777" w:rsidR="00EC5C90" w:rsidRDefault="00EC5C90" w:rsidP="001B6399"/>
          <w:p w14:paraId="333FCBB4" w14:textId="77777777" w:rsidR="00EC5C90" w:rsidRDefault="00EC5C90" w:rsidP="001B6399"/>
          <w:p w14:paraId="31769321" w14:textId="77777777" w:rsidR="00EC5C90" w:rsidRDefault="00EC5C90" w:rsidP="001B6399"/>
          <w:p w14:paraId="2CF7318E" w14:textId="77777777" w:rsidR="00EC5C90" w:rsidRDefault="00EC5C90" w:rsidP="001B6399">
            <w:r>
              <w:t>Reasons for stopping PN not clear</w:t>
            </w:r>
          </w:p>
          <w:p w14:paraId="2234E2E3" w14:textId="77777777" w:rsidR="00EC5C90" w:rsidRDefault="00EC5C90" w:rsidP="001B6399"/>
          <w:p w14:paraId="61F0F12F" w14:textId="77777777" w:rsidR="00EC5C90" w:rsidRDefault="00EC5C90" w:rsidP="001B6399"/>
          <w:p w14:paraId="7361864A" w14:textId="77777777" w:rsidR="00EC5C90" w:rsidRDefault="00EC5C90" w:rsidP="001B6399"/>
          <w:p w14:paraId="7F69CC80" w14:textId="77777777" w:rsidR="00EC5C90" w:rsidRDefault="00EC5C90" w:rsidP="001B6399"/>
          <w:p w14:paraId="18D74203" w14:textId="77777777" w:rsidR="00EC5C90" w:rsidRDefault="00EC5C90" w:rsidP="001B6399"/>
          <w:p w14:paraId="150C3C24" w14:textId="77777777" w:rsidR="00EC5C90" w:rsidRDefault="00EC5C90" w:rsidP="001B6399">
            <w:r>
              <w:t>Concerns over stopping PN</w:t>
            </w:r>
          </w:p>
          <w:p w14:paraId="116BFCC2" w14:textId="77777777" w:rsidR="00EC5C90" w:rsidRDefault="00EC5C90" w:rsidP="001B6399"/>
          <w:p w14:paraId="76CC637C" w14:textId="77777777" w:rsidR="00EC5C90" w:rsidRDefault="00EC5C90" w:rsidP="001B6399"/>
          <w:p w14:paraId="1A11710E" w14:textId="77777777" w:rsidR="00EC5C90" w:rsidRDefault="00EC5C90" w:rsidP="001B6399">
            <w:r>
              <w:t>Implicit understanding that PN would stop eventually</w:t>
            </w:r>
          </w:p>
        </w:tc>
        <w:tc>
          <w:tcPr>
            <w:tcW w:w="4626" w:type="dxa"/>
          </w:tcPr>
          <w:p w14:paraId="2A2AD3DE" w14:textId="77777777" w:rsidR="00EC5C90" w:rsidRDefault="00EC5C90" w:rsidP="001B6399">
            <w:r>
              <w:t>“</w:t>
            </w:r>
            <w:proofErr w:type="spellStart"/>
            <w:proofErr w:type="gramStart"/>
            <w:r w:rsidRPr="005B6E3C">
              <w:rPr>
                <w:i/>
                <w:iCs/>
              </w:rPr>
              <w:t>no</w:t>
            </w:r>
            <w:proofErr w:type="spellEnd"/>
            <w:proofErr w:type="gramEnd"/>
            <w:r w:rsidRPr="005B6E3C">
              <w:rPr>
                <w:i/>
                <w:iCs/>
              </w:rPr>
              <w:t>, there has not been any conversation about whether it would ever need to be withdrawn or anything like that, or what implications, what sort of thing would make that decision for us” (</w:t>
            </w:r>
            <w:r>
              <w:rPr>
                <w:i/>
                <w:iCs/>
              </w:rPr>
              <w:t>Carer 3</w:t>
            </w:r>
            <w:r w:rsidRPr="005B6E3C">
              <w:rPr>
                <w:i/>
                <w:iCs/>
              </w:rPr>
              <w:t>)</w:t>
            </w:r>
          </w:p>
          <w:p w14:paraId="480EC4D0" w14:textId="77777777" w:rsidR="00EC5C90" w:rsidRDefault="00EC5C90" w:rsidP="001B6399"/>
          <w:p w14:paraId="79A13F3E" w14:textId="77777777" w:rsidR="00EC5C90" w:rsidRDefault="00EC5C90" w:rsidP="001B6399">
            <w:r>
              <w:t>“</w:t>
            </w:r>
            <w:r w:rsidRPr="0084370C">
              <w:t>I don’t really understand when do you say we’re stopping the PN? Is there a consensus so they just keep the PN running or is it just that they keep it as long as it’s not causing any issues?</w:t>
            </w:r>
            <w:r>
              <w:t>” (Carer 5)</w:t>
            </w:r>
          </w:p>
          <w:p w14:paraId="3A042C01" w14:textId="77777777" w:rsidR="00EC5C90" w:rsidRDefault="00EC5C90" w:rsidP="001B6399"/>
          <w:p w14:paraId="4D18ED37" w14:textId="77777777" w:rsidR="00EC5C90" w:rsidRDefault="00EC5C90" w:rsidP="001B6399"/>
          <w:p w14:paraId="5051426D" w14:textId="77777777" w:rsidR="00EC5C90" w:rsidRPr="005B6E3C" w:rsidRDefault="00EC5C90" w:rsidP="001B6399">
            <w:pPr>
              <w:rPr>
                <w:i/>
                <w:iCs/>
              </w:rPr>
            </w:pPr>
            <w:r w:rsidRPr="005B6E3C">
              <w:rPr>
                <w:i/>
                <w:iCs/>
              </w:rPr>
              <w:t>“</w:t>
            </w:r>
            <w:proofErr w:type="gramStart"/>
            <w:r w:rsidRPr="005B6E3C">
              <w:rPr>
                <w:i/>
                <w:iCs/>
              </w:rPr>
              <w:t>that</w:t>
            </w:r>
            <w:proofErr w:type="gramEnd"/>
            <w:r w:rsidRPr="005B6E3C">
              <w:rPr>
                <w:i/>
                <w:iCs/>
              </w:rPr>
              <w:t xml:space="preserve"> made my heart skip. I thought, "Why would they stop it?" You think, "Oh my God, I've got nothing else." (</w:t>
            </w:r>
            <w:r>
              <w:rPr>
                <w:i/>
                <w:iCs/>
              </w:rPr>
              <w:t>Patient 3, HPN</w:t>
            </w:r>
            <w:r w:rsidRPr="005B6E3C">
              <w:rPr>
                <w:i/>
                <w:iCs/>
              </w:rPr>
              <w:t>)</w:t>
            </w:r>
          </w:p>
          <w:p w14:paraId="586E3B91" w14:textId="77777777" w:rsidR="00EC5C90" w:rsidRDefault="00EC5C90" w:rsidP="001B6399"/>
          <w:p w14:paraId="17F02011" w14:textId="77777777" w:rsidR="00EC5C90" w:rsidRDefault="00EC5C90" w:rsidP="001B6399">
            <w:r>
              <w:t>“</w:t>
            </w:r>
            <w:r w:rsidRPr="009A342B">
              <w:rPr>
                <w:i/>
                <w:iCs/>
              </w:rPr>
              <w:t>I can't remember, but I think there was a tacit understanding that at some point in time then, yes, we would stop it, and certainly I knew that that would be the case”</w:t>
            </w:r>
            <w:r>
              <w:t xml:space="preserve"> </w:t>
            </w:r>
            <w:r w:rsidRPr="009A342B">
              <w:rPr>
                <w:i/>
                <w:iCs/>
              </w:rPr>
              <w:t>(Carer 2)</w:t>
            </w:r>
          </w:p>
        </w:tc>
      </w:tr>
      <w:tr w:rsidR="00EC5C90" w14:paraId="69B773FD" w14:textId="77777777" w:rsidTr="001B6399">
        <w:trPr>
          <w:trHeight w:val="1124"/>
        </w:trPr>
        <w:tc>
          <w:tcPr>
            <w:tcW w:w="2263" w:type="dxa"/>
          </w:tcPr>
          <w:p w14:paraId="26275BDC" w14:textId="77777777" w:rsidR="00EC5C90" w:rsidRDefault="00EC5C90" w:rsidP="001B6399">
            <w:pPr>
              <w:rPr>
                <w:b/>
                <w:bCs/>
              </w:rPr>
            </w:pPr>
            <w:r w:rsidRPr="00983EBA">
              <w:rPr>
                <w:b/>
                <w:bCs/>
              </w:rPr>
              <w:t>The decision to stop PN</w:t>
            </w:r>
          </w:p>
          <w:p w14:paraId="4EFBCA95" w14:textId="77777777" w:rsidR="00EC5C90" w:rsidRPr="00983EBA" w:rsidRDefault="00EC5C90" w:rsidP="001B6399">
            <w:r w:rsidRPr="00983EBA">
              <w:t xml:space="preserve">The decision to stop PN arose for different reasons, such as pausing PN due to electrolyte abnormalities or the </w:t>
            </w:r>
            <w:proofErr w:type="gramStart"/>
            <w:r w:rsidRPr="00983EBA">
              <w:t>patients</w:t>
            </w:r>
            <w:proofErr w:type="gramEnd"/>
            <w:r w:rsidRPr="00983EBA">
              <w:t xml:space="preserve"> decision to stop PN towards the end of life.</w:t>
            </w:r>
            <w:r>
              <w:t xml:space="preserve"> Carers described this as a clear decision to make when the patient neared the end of life.</w:t>
            </w:r>
          </w:p>
        </w:tc>
        <w:tc>
          <w:tcPr>
            <w:tcW w:w="2127" w:type="dxa"/>
          </w:tcPr>
          <w:p w14:paraId="2C9790CB" w14:textId="77777777" w:rsidR="00EC5C90" w:rsidRDefault="00EC5C90" w:rsidP="001B6399">
            <w:r>
              <w:t>PN paused by medical team</w:t>
            </w:r>
          </w:p>
          <w:p w14:paraId="4D9A8D58" w14:textId="77777777" w:rsidR="00EC5C90" w:rsidRDefault="00EC5C90" w:rsidP="001B6399"/>
          <w:p w14:paraId="3D2D3B64" w14:textId="77777777" w:rsidR="00EC5C90" w:rsidRDefault="00EC5C90" w:rsidP="001B6399"/>
          <w:p w14:paraId="0B4C3DAE" w14:textId="77777777" w:rsidR="00EC5C90" w:rsidRDefault="00EC5C90" w:rsidP="001B6399">
            <w:r>
              <w:t>Patient made the decision to stop PN</w:t>
            </w:r>
          </w:p>
          <w:p w14:paraId="06E6E13B" w14:textId="77777777" w:rsidR="00EC5C90" w:rsidRDefault="00EC5C90" w:rsidP="001B6399"/>
          <w:p w14:paraId="625B3D91" w14:textId="77777777" w:rsidR="00EC5C90" w:rsidRDefault="00EC5C90" w:rsidP="001B6399"/>
          <w:p w14:paraId="6155D929" w14:textId="77777777" w:rsidR="00EC5C90" w:rsidRDefault="00EC5C90" w:rsidP="001B6399"/>
          <w:p w14:paraId="3578F2E8" w14:textId="77777777" w:rsidR="00EC5C90" w:rsidRDefault="00EC5C90" w:rsidP="001B6399">
            <w:r>
              <w:t>Clarity on when to stop PN</w:t>
            </w:r>
          </w:p>
          <w:p w14:paraId="7C0B6F2A" w14:textId="77777777" w:rsidR="00EC5C90" w:rsidRDefault="00EC5C90" w:rsidP="001B6399"/>
          <w:p w14:paraId="5DB4A9FF" w14:textId="77777777" w:rsidR="00EC5C90" w:rsidRDefault="00EC5C90" w:rsidP="001B6399"/>
          <w:p w14:paraId="76EA92B2" w14:textId="77777777" w:rsidR="00EC5C90" w:rsidRDefault="00EC5C90" w:rsidP="001B6399"/>
          <w:p w14:paraId="200AA88F" w14:textId="77777777" w:rsidR="00EC5C90" w:rsidRDefault="00EC5C90" w:rsidP="001B6399"/>
          <w:p w14:paraId="53F12D05" w14:textId="77777777" w:rsidR="00EC5C90" w:rsidRDefault="00EC5C90" w:rsidP="001B6399"/>
          <w:p w14:paraId="6659060F" w14:textId="77777777" w:rsidR="00EC5C90" w:rsidRDefault="00EC5C90" w:rsidP="001B6399"/>
          <w:p w14:paraId="004A6736" w14:textId="77777777" w:rsidR="00EC5C90" w:rsidRDefault="00EC5C90" w:rsidP="001B6399">
            <w:r>
              <w:t>Decision should come from the patient</w:t>
            </w:r>
          </w:p>
        </w:tc>
        <w:tc>
          <w:tcPr>
            <w:tcW w:w="4626" w:type="dxa"/>
          </w:tcPr>
          <w:p w14:paraId="41663C76" w14:textId="77777777" w:rsidR="00EC5C90" w:rsidRPr="009A342B" w:rsidRDefault="00EC5C90" w:rsidP="001B6399">
            <w:pPr>
              <w:rPr>
                <w:i/>
                <w:iCs/>
              </w:rPr>
            </w:pPr>
            <w:r w:rsidRPr="009A342B">
              <w:rPr>
                <w:i/>
                <w:iCs/>
              </w:rPr>
              <w:lastRenderedPageBreak/>
              <w:t>“</w:t>
            </w:r>
            <w:proofErr w:type="gramStart"/>
            <w:r w:rsidRPr="009A342B">
              <w:rPr>
                <w:i/>
                <w:iCs/>
              </w:rPr>
              <w:t>my</w:t>
            </w:r>
            <w:proofErr w:type="gramEnd"/>
            <w:r w:rsidRPr="009A342B">
              <w:rPr>
                <w:i/>
                <w:iCs/>
              </w:rPr>
              <w:t xml:space="preserve"> electrolytes…sometimes they were a bit high...  yeah, so they stopped it” (Patient 1, inpatient PN)</w:t>
            </w:r>
          </w:p>
          <w:p w14:paraId="0A2A5D67" w14:textId="77777777" w:rsidR="00EC5C90" w:rsidRPr="009A342B" w:rsidRDefault="00EC5C90" w:rsidP="001B6399">
            <w:pPr>
              <w:rPr>
                <w:i/>
                <w:iCs/>
              </w:rPr>
            </w:pPr>
          </w:p>
          <w:p w14:paraId="164DF4D0" w14:textId="77777777" w:rsidR="00EC5C90" w:rsidRDefault="00EC5C90" w:rsidP="001B6399">
            <w:pPr>
              <w:rPr>
                <w:i/>
                <w:iCs/>
              </w:rPr>
            </w:pPr>
            <w:r w:rsidRPr="009A342B">
              <w:rPr>
                <w:i/>
                <w:iCs/>
              </w:rPr>
              <w:t>“</w:t>
            </w:r>
            <w:proofErr w:type="gramStart"/>
            <w:r w:rsidRPr="009A342B">
              <w:rPr>
                <w:i/>
                <w:iCs/>
              </w:rPr>
              <w:t>there</w:t>
            </w:r>
            <w:proofErr w:type="gramEnd"/>
            <w:r w:rsidRPr="009A342B">
              <w:rPr>
                <w:i/>
                <w:iCs/>
              </w:rPr>
              <w:t xml:space="preserve"> was a moment, when she realised and I realised, that actually, this is it, she’s not getting out of hospital again. And she made that decision” (Carer 1)</w:t>
            </w:r>
          </w:p>
          <w:p w14:paraId="47B59279" w14:textId="77777777" w:rsidR="00EC5C90" w:rsidRPr="009A342B" w:rsidRDefault="00EC5C90" w:rsidP="001B6399">
            <w:pPr>
              <w:rPr>
                <w:i/>
                <w:iCs/>
              </w:rPr>
            </w:pPr>
          </w:p>
          <w:p w14:paraId="1BC10DAB" w14:textId="77777777" w:rsidR="00EC5C90" w:rsidRPr="009A342B" w:rsidRDefault="00EC5C90" w:rsidP="001B6399">
            <w:pPr>
              <w:rPr>
                <w:i/>
                <w:iCs/>
              </w:rPr>
            </w:pPr>
            <w:r w:rsidRPr="009A342B">
              <w:rPr>
                <w:i/>
                <w:iCs/>
              </w:rPr>
              <w:t>“</w:t>
            </w:r>
            <w:proofErr w:type="gramStart"/>
            <w:r w:rsidRPr="009A342B">
              <w:rPr>
                <w:i/>
                <w:iCs/>
              </w:rPr>
              <w:t>before</w:t>
            </w:r>
            <w:proofErr w:type="gramEnd"/>
            <w:r w:rsidRPr="009A342B">
              <w:rPr>
                <w:i/>
                <w:iCs/>
              </w:rPr>
              <w:t xml:space="preserve"> it became obvious, it was unclear to me how you'd make that decision. I sort of envisaged in my head that he'd probably be on it right up to the moment he died, but actually, when the time was right to stop it, it was clear that "we're on the road to nowhere with this. He is dying” (Carer 2)</w:t>
            </w:r>
          </w:p>
          <w:p w14:paraId="58360733" w14:textId="77777777" w:rsidR="00EC5C90" w:rsidRPr="009A342B" w:rsidRDefault="00EC5C90" w:rsidP="001B6399">
            <w:pPr>
              <w:rPr>
                <w:i/>
                <w:iCs/>
              </w:rPr>
            </w:pPr>
          </w:p>
          <w:p w14:paraId="2BBF2491" w14:textId="77777777" w:rsidR="00EC5C90" w:rsidRPr="009A342B" w:rsidRDefault="00EC5C90" w:rsidP="001B6399">
            <w:pPr>
              <w:rPr>
                <w:i/>
                <w:iCs/>
              </w:rPr>
            </w:pPr>
            <w:r w:rsidRPr="009A342B">
              <w:rPr>
                <w:i/>
                <w:iCs/>
              </w:rPr>
              <w:t>“I think this decision really has to come from the patient” (</w:t>
            </w:r>
            <w:r>
              <w:rPr>
                <w:i/>
                <w:iCs/>
              </w:rPr>
              <w:t>Carer 1</w:t>
            </w:r>
            <w:r w:rsidRPr="009A342B">
              <w:rPr>
                <w:i/>
                <w:iCs/>
              </w:rPr>
              <w:t>)</w:t>
            </w:r>
          </w:p>
          <w:p w14:paraId="5EEA9DE0" w14:textId="77777777" w:rsidR="00EC5C90" w:rsidRPr="009A342B" w:rsidRDefault="00EC5C90" w:rsidP="001B6399">
            <w:pPr>
              <w:rPr>
                <w:i/>
                <w:iCs/>
              </w:rPr>
            </w:pPr>
          </w:p>
        </w:tc>
      </w:tr>
      <w:tr w:rsidR="00EC5C90" w14:paraId="4A4673BA" w14:textId="77777777" w:rsidTr="001B6399">
        <w:tc>
          <w:tcPr>
            <w:tcW w:w="2263" w:type="dxa"/>
          </w:tcPr>
          <w:p w14:paraId="3DE9940A" w14:textId="77777777" w:rsidR="00EC5C90" w:rsidRDefault="00EC5C90" w:rsidP="001B6399">
            <w:pPr>
              <w:rPr>
                <w:b/>
                <w:bCs/>
              </w:rPr>
            </w:pPr>
            <w:r w:rsidRPr="00983EBA">
              <w:rPr>
                <w:b/>
                <w:bCs/>
              </w:rPr>
              <w:lastRenderedPageBreak/>
              <w:t>Advance care planning</w:t>
            </w:r>
          </w:p>
          <w:p w14:paraId="44E12963" w14:textId="77777777" w:rsidR="00EC5C90" w:rsidRPr="00983EBA" w:rsidRDefault="00EC5C90" w:rsidP="001B6399">
            <w:r w:rsidRPr="00983EBA">
              <w:t xml:space="preserve">Experiences with Advance Care Planning varied. Some were aware of ACP and working on this, whilst others were not aware of ACP or did not wish to discuss </w:t>
            </w:r>
            <w:r>
              <w:t>it</w:t>
            </w:r>
            <w:r w:rsidRPr="00983EBA">
              <w:t>.</w:t>
            </w:r>
            <w:r>
              <w:t xml:space="preserve"> Nutrition was not a part of ACP discussions.</w:t>
            </w:r>
          </w:p>
        </w:tc>
        <w:tc>
          <w:tcPr>
            <w:tcW w:w="2127" w:type="dxa"/>
          </w:tcPr>
          <w:p w14:paraId="0CFD8812" w14:textId="77777777" w:rsidR="00EC5C90" w:rsidRDefault="00EC5C90" w:rsidP="001B6399">
            <w:r>
              <w:t>ACP discussions in progress</w:t>
            </w:r>
          </w:p>
          <w:p w14:paraId="7559CA7E" w14:textId="77777777" w:rsidR="00EC5C90" w:rsidRDefault="00EC5C90" w:rsidP="001B6399"/>
          <w:p w14:paraId="10BA2735" w14:textId="77777777" w:rsidR="00EC5C90" w:rsidRDefault="00EC5C90" w:rsidP="001B6399"/>
          <w:p w14:paraId="507ED13A" w14:textId="77777777" w:rsidR="00EC5C90" w:rsidRDefault="00EC5C90" w:rsidP="001B6399">
            <w:r>
              <w:t>ACP not discussed</w:t>
            </w:r>
          </w:p>
          <w:p w14:paraId="2C2D8805" w14:textId="77777777" w:rsidR="00EC5C90" w:rsidRDefault="00EC5C90" w:rsidP="001B6399"/>
          <w:p w14:paraId="69C7FB82" w14:textId="77777777" w:rsidR="00EC5C90" w:rsidRDefault="00EC5C90" w:rsidP="001B6399"/>
          <w:p w14:paraId="3808A64F" w14:textId="77777777" w:rsidR="00EC5C90" w:rsidRDefault="00EC5C90" w:rsidP="001B6399">
            <w:r>
              <w:t>Advanced directives on nutrition not discussed</w:t>
            </w:r>
          </w:p>
          <w:p w14:paraId="3EE0F6BF" w14:textId="77777777" w:rsidR="00EC5C90" w:rsidRDefault="00EC5C90" w:rsidP="001B6399"/>
          <w:p w14:paraId="5766D341" w14:textId="77777777" w:rsidR="00EC5C90" w:rsidRDefault="00EC5C90" w:rsidP="001B6399"/>
          <w:p w14:paraId="1EC34499" w14:textId="77777777" w:rsidR="00EC5C90" w:rsidRDefault="00EC5C90" w:rsidP="001B6399">
            <w:r>
              <w:t>Undecided regarding ACP</w:t>
            </w:r>
          </w:p>
          <w:p w14:paraId="442B6F35" w14:textId="77777777" w:rsidR="00EC5C90" w:rsidRDefault="00EC5C90" w:rsidP="001B6399"/>
          <w:p w14:paraId="515624FC" w14:textId="77777777" w:rsidR="00EC5C90" w:rsidRDefault="00EC5C90" w:rsidP="001B6399"/>
          <w:p w14:paraId="70D5C47D" w14:textId="77777777" w:rsidR="00EC5C90" w:rsidRDefault="00EC5C90" w:rsidP="001B6399"/>
          <w:p w14:paraId="53DFF3A8" w14:textId="77777777" w:rsidR="00EC5C90" w:rsidRDefault="00EC5C90" w:rsidP="001B6399">
            <w:r>
              <w:t>Patient not willing to engage in discussion</w:t>
            </w:r>
          </w:p>
        </w:tc>
        <w:tc>
          <w:tcPr>
            <w:tcW w:w="4626" w:type="dxa"/>
          </w:tcPr>
          <w:p w14:paraId="519364CC" w14:textId="77777777" w:rsidR="00EC5C90" w:rsidRPr="009A342B" w:rsidRDefault="00EC5C90" w:rsidP="001B6399">
            <w:pPr>
              <w:rPr>
                <w:i/>
                <w:iCs/>
              </w:rPr>
            </w:pPr>
            <w:r w:rsidRPr="009A342B">
              <w:rPr>
                <w:i/>
                <w:iCs/>
              </w:rPr>
              <w:t>“we’re working on it” (Patient 2, HPN)</w:t>
            </w:r>
          </w:p>
          <w:p w14:paraId="1E8ECE1D" w14:textId="77777777" w:rsidR="00EC5C90" w:rsidRPr="009A342B" w:rsidRDefault="00EC5C90" w:rsidP="001B6399">
            <w:pPr>
              <w:rPr>
                <w:i/>
                <w:iCs/>
              </w:rPr>
            </w:pPr>
          </w:p>
          <w:p w14:paraId="6785E681" w14:textId="77777777" w:rsidR="00EC5C90" w:rsidRDefault="00EC5C90" w:rsidP="001B6399">
            <w:pPr>
              <w:rPr>
                <w:i/>
                <w:iCs/>
              </w:rPr>
            </w:pPr>
          </w:p>
          <w:p w14:paraId="16E8D701" w14:textId="77777777" w:rsidR="00EC5C90" w:rsidRPr="009A342B" w:rsidRDefault="00EC5C90" w:rsidP="001B6399">
            <w:pPr>
              <w:rPr>
                <w:i/>
                <w:iCs/>
              </w:rPr>
            </w:pPr>
          </w:p>
          <w:p w14:paraId="7D8D09AA" w14:textId="77777777" w:rsidR="00EC5C90" w:rsidRPr="009A342B" w:rsidRDefault="00EC5C90" w:rsidP="001B6399">
            <w:pPr>
              <w:rPr>
                <w:i/>
                <w:iCs/>
              </w:rPr>
            </w:pPr>
            <w:r w:rsidRPr="009A342B">
              <w:rPr>
                <w:i/>
                <w:iCs/>
              </w:rPr>
              <w:t>Has that ever been discussed with you?</w:t>
            </w:r>
          </w:p>
          <w:p w14:paraId="26B8C9D4" w14:textId="77777777" w:rsidR="00EC5C90" w:rsidRPr="009A342B" w:rsidRDefault="00EC5C90" w:rsidP="001B6399">
            <w:pPr>
              <w:rPr>
                <w:i/>
                <w:iCs/>
              </w:rPr>
            </w:pPr>
            <w:r w:rsidRPr="009A342B">
              <w:rPr>
                <w:i/>
                <w:iCs/>
              </w:rPr>
              <w:t xml:space="preserve"> “no” (Patient 5, HPN)</w:t>
            </w:r>
          </w:p>
          <w:p w14:paraId="1A23824A" w14:textId="77777777" w:rsidR="00EC5C90" w:rsidRPr="009A342B" w:rsidRDefault="00EC5C90" w:rsidP="001B6399">
            <w:pPr>
              <w:rPr>
                <w:i/>
                <w:iCs/>
              </w:rPr>
            </w:pPr>
          </w:p>
          <w:p w14:paraId="5F4A142B" w14:textId="77777777" w:rsidR="00EC5C90" w:rsidRPr="009A342B" w:rsidRDefault="00EC5C90" w:rsidP="001B6399">
            <w:pPr>
              <w:rPr>
                <w:i/>
                <w:iCs/>
              </w:rPr>
            </w:pPr>
            <w:r w:rsidRPr="009A342B">
              <w:rPr>
                <w:i/>
                <w:iCs/>
              </w:rPr>
              <w:t>“</w:t>
            </w:r>
            <w:proofErr w:type="gramStart"/>
            <w:r w:rsidRPr="009A342B">
              <w:rPr>
                <w:i/>
                <w:iCs/>
              </w:rPr>
              <w:t>but</w:t>
            </w:r>
            <w:proofErr w:type="gramEnd"/>
            <w:r w:rsidRPr="009A342B">
              <w:rPr>
                <w:i/>
                <w:iCs/>
              </w:rPr>
              <w:t xml:space="preserve"> </w:t>
            </w:r>
            <w:bookmarkStart w:id="8" w:name="_Hlk153367360"/>
            <w:r w:rsidRPr="009A342B">
              <w:rPr>
                <w:i/>
                <w:iCs/>
              </w:rPr>
              <w:t>nothing about the TPN… I think that stays the same” (</w:t>
            </w:r>
            <w:r>
              <w:rPr>
                <w:i/>
                <w:iCs/>
              </w:rPr>
              <w:t>Patient 2, HPN</w:t>
            </w:r>
            <w:r w:rsidRPr="009A342B">
              <w:rPr>
                <w:i/>
                <w:iCs/>
              </w:rPr>
              <w:t>)</w:t>
            </w:r>
            <w:bookmarkEnd w:id="8"/>
          </w:p>
          <w:p w14:paraId="37F493CF" w14:textId="77777777" w:rsidR="00EC5C90" w:rsidRPr="009A342B" w:rsidRDefault="00EC5C90" w:rsidP="001B6399">
            <w:pPr>
              <w:rPr>
                <w:i/>
                <w:iCs/>
              </w:rPr>
            </w:pPr>
          </w:p>
          <w:p w14:paraId="3CD72C0A" w14:textId="77777777" w:rsidR="00EC5C90" w:rsidRDefault="00EC5C90" w:rsidP="001B6399">
            <w:pPr>
              <w:rPr>
                <w:i/>
                <w:iCs/>
              </w:rPr>
            </w:pPr>
          </w:p>
          <w:p w14:paraId="25C14C2F" w14:textId="77777777" w:rsidR="00EC5C90" w:rsidRPr="009A342B" w:rsidRDefault="00EC5C90" w:rsidP="001B6399">
            <w:pPr>
              <w:rPr>
                <w:i/>
                <w:iCs/>
              </w:rPr>
            </w:pPr>
          </w:p>
          <w:p w14:paraId="039464AB" w14:textId="77777777" w:rsidR="00EC5C90" w:rsidRDefault="00EC5C90" w:rsidP="001B6399">
            <w:pPr>
              <w:rPr>
                <w:i/>
                <w:iCs/>
              </w:rPr>
            </w:pPr>
            <w:r w:rsidRPr="009A342B">
              <w:rPr>
                <w:i/>
                <w:iCs/>
              </w:rPr>
              <w:t>“I haven</w:t>
            </w:r>
            <w:r>
              <w:rPr>
                <w:i/>
                <w:iCs/>
              </w:rPr>
              <w:t>’</w:t>
            </w:r>
            <w:r w:rsidRPr="009A342B">
              <w:rPr>
                <w:i/>
                <w:iCs/>
              </w:rPr>
              <w:t>t put one in place because I haven</w:t>
            </w:r>
            <w:r>
              <w:rPr>
                <w:i/>
                <w:iCs/>
              </w:rPr>
              <w:t>’</w:t>
            </w:r>
            <w:r w:rsidRPr="009A342B">
              <w:rPr>
                <w:i/>
                <w:iCs/>
              </w:rPr>
              <w:t>t really got my mind around quite what I want from it. Yes, I have discussed it, but with my GP at my instigation” (</w:t>
            </w:r>
            <w:r>
              <w:rPr>
                <w:i/>
                <w:iCs/>
              </w:rPr>
              <w:t>Patient 3, HPN</w:t>
            </w:r>
            <w:r w:rsidRPr="009A342B">
              <w:rPr>
                <w:i/>
                <w:iCs/>
              </w:rPr>
              <w:t>)</w:t>
            </w:r>
          </w:p>
          <w:p w14:paraId="6EE6B36F" w14:textId="77777777" w:rsidR="00EC5C90" w:rsidRPr="009A342B" w:rsidRDefault="00EC5C90" w:rsidP="001B6399">
            <w:pPr>
              <w:rPr>
                <w:i/>
                <w:iCs/>
              </w:rPr>
            </w:pPr>
          </w:p>
          <w:p w14:paraId="237E95D3" w14:textId="77777777" w:rsidR="00EC5C90" w:rsidRPr="009A342B" w:rsidRDefault="00EC5C90" w:rsidP="001B6399">
            <w:pPr>
              <w:rPr>
                <w:i/>
                <w:iCs/>
              </w:rPr>
            </w:pPr>
            <w:r w:rsidRPr="009A342B">
              <w:rPr>
                <w:i/>
                <w:iCs/>
              </w:rPr>
              <w:t>“</w:t>
            </w:r>
            <w:proofErr w:type="gramStart"/>
            <w:r w:rsidRPr="009A342B">
              <w:rPr>
                <w:i/>
                <w:iCs/>
              </w:rPr>
              <w:t>the</w:t>
            </w:r>
            <w:proofErr w:type="gramEnd"/>
            <w:r w:rsidRPr="009A342B">
              <w:rPr>
                <w:i/>
                <w:iCs/>
              </w:rPr>
              <w:t xml:space="preserve"> advance care planning was something that we were aware of and they talked us through, but it was never something that [she] wanted to entertain for discussion” (</w:t>
            </w:r>
            <w:r>
              <w:rPr>
                <w:i/>
                <w:iCs/>
              </w:rPr>
              <w:t>Carer 4</w:t>
            </w:r>
            <w:r w:rsidRPr="009A342B">
              <w:rPr>
                <w:i/>
                <w:iCs/>
              </w:rPr>
              <w:t>)</w:t>
            </w:r>
          </w:p>
        </w:tc>
      </w:tr>
    </w:tbl>
    <w:p w14:paraId="7FB58416" w14:textId="77777777" w:rsidR="00EC5C90" w:rsidRDefault="00EC5C90" w:rsidP="0070792F"/>
    <w:sectPr w:rsidR="00EC5C90">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852EC0" w14:textId="77777777" w:rsidR="002741BD" w:rsidRDefault="002741BD" w:rsidP="00920846">
      <w:pPr>
        <w:spacing w:after="0" w:line="240" w:lineRule="auto"/>
      </w:pPr>
      <w:r>
        <w:separator/>
      </w:r>
    </w:p>
  </w:endnote>
  <w:endnote w:type="continuationSeparator" w:id="0">
    <w:p w14:paraId="71CFB536" w14:textId="77777777" w:rsidR="002741BD" w:rsidRDefault="002741BD" w:rsidP="009208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50220285"/>
      <w:docPartObj>
        <w:docPartGallery w:val="Page Numbers (Bottom of Page)"/>
        <w:docPartUnique/>
      </w:docPartObj>
    </w:sdtPr>
    <w:sdtEndPr>
      <w:rPr>
        <w:noProof/>
      </w:rPr>
    </w:sdtEndPr>
    <w:sdtContent>
      <w:p w14:paraId="5B4C136D" w14:textId="5D5EE13E" w:rsidR="00920846" w:rsidRDefault="0092084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7DDF6FB" w14:textId="77777777" w:rsidR="00920846" w:rsidRDefault="009208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CA3289" w14:textId="77777777" w:rsidR="002741BD" w:rsidRDefault="002741BD" w:rsidP="00920846">
      <w:pPr>
        <w:spacing w:after="0" w:line="240" w:lineRule="auto"/>
      </w:pPr>
      <w:r>
        <w:separator/>
      </w:r>
    </w:p>
  </w:footnote>
  <w:footnote w:type="continuationSeparator" w:id="0">
    <w:p w14:paraId="70679E9B" w14:textId="77777777" w:rsidR="002741BD" w:rsidRDefault="002741BD" w:rsidP="009208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1A1503"/>
    <w:multiLevelType w:val="hybridMultilevel"/>
    <w:tmpl w:val="01FC7C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D8C5BF2"/>
    <w:multiLevelType w:val="hybridMultilevel"/>
    <w:tmpl w:val="4FE0B4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36762301">
    <w:abstractNumId w:val="1"/>
  </w:num>
  <w:num w:numId="2" w16cid:durableId="14117807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92F"/>
    <w:rsid w:val="00023398"/>
    <w:rsid w:val="000748C0"/>
    <w:rsid w:val="00087F54"/>
    <w:rsid w:val="000B1A5B"/>
    <w:rsid w:val="00110BB6"/>
    <w:rsid w:val="00123B54"/>
    <w:rsid w:val="00157309"/>
    <w:rsid w:val="00172AD3"/>
    <w:rsid w:val="00186187"/>
    <w:rsid w:val="001B11F9"/>
    <w:rsid w:val="001B2118"/>
    <w:rsid w:val="001C4875"/>
    <w:rsid w:val="00231F4F"/>
    <w:rsid w:val="002741BD"/>
    <w:rsid w:val="002B704F"/>
    <w:rsid w:val="002C719F"/>
    <w:rsid w:val="002D0AAF"/>
    <w:rsid w:val="0032193A"/>
    <w:rsid w:val="00332DD6"/>
    <w:rsid w:val="00362F88"/>
    <w:rsid w:val="003A26A2"/>
    <w:rsid w:val="003A5346"/>
    <w:rsid w:val="003C6E51"/>
    <w:rsid w:val="003F5D59"/>
    <w:rsid w:val="00403B7C"/>
    <w:rsid w:val="004160BB"/>
    <w:rsid w:val="004365EE"/>
    <w:rsid w:val="00441D31"/>
    <w:rsid w:val="004464F1"/>
    <w:rsid w:val="00564AA5"/>
    <w:rsid w:val="0057799C"/>
    <w:rsid w:val="00590AE5"/>
    <w:rsid w:val="005B6E3C"/>
    <w:rsid w:val="005E2EA5"/>
    <w:rsid w:val="006167DD"/>
    <w:rsid w:val="0061692A"/>
    <w:rsid w:val="00623CF0"/>
    <w:rsid w:val="0065510E"/>
    <w:rsid w:val="00685765"/>
    <w:rsid w:val="006B4C9B"/>
    <w:rsid w:val="006E4586"/>
    <w:rsid w:val="007046F3"/>
    <w:rsid w:val="0070792F"/>
    <w:rsid w:val="007326F1"/>
    <w:rsid w:val="00751590"/>
    <w:rsid w:val="00756A14"/>
    <w:rsid w:val="007C0686"/>
    <w:rsid w:val="007E7A6A"/>
    <w:rsid w:val="0084370C"/>
    <w:rsid w:val="00880684"/>
    <w:rsid w:val="00884783"/>
    <w:rsid w:val="0088791E"/>
    <w:rsid w:val="008B580F"/>
    <w:rsid w:val="008E006B"/>
    <w:rsid w:val="008E1555"/>
    <w:rsid w:val="008F1C69"/>
    <w:rsid w:val="008F59EB"/>
    <w:rsid w:val="00920846"/>
    <w:rsid w:val="00983EBA"/>
    <w:rsid w:val="00997052"/>
    <w:rsid w:val="009A342B"/>
    <w:rsid w:val="009F1F85"/>
    <w:rsid w:val="00A1256C"/>
    <w:rsid w:val="00A35711"/>
    <w:rsid w:val="00A5412A"/>
    <w:rsid w:val="00A57150"/>
    <w:rsid w:val="00AC456A"/>
    <w:rsid w:val="00AF574F"/>
    <w:rsid w:val="00B245E8"/>
    <w:rsid w:val="00B24CDE"/>
    <w:rsid w:val="00B25D0A"/>
    <w:rsid w:val="00BB594E"/>
    <w:rsid w:val="00BB6FD5"/>
    <w:rsid w:val="00BD1AE9"/>
    <w:rsid w:val="00BF060A"/>
    <w:rsid w:val="00C055F1"/>
    <w:rsid w:val="00C33088"/>
    <w:rsid w:val="00C54211"/>
    <w:rsid w:val="00C86424"/>
    <w:rsid w:val="00CA7336"/>
    <w:rsid w:val="00CE01E6"/>
    <w:rsid w:val="00D0227C"/>
    <w:rsid w:val="00D07B40"/>
    <w:rsid w:val="00D317AA"/>
    <w:rsid w:val="00D34F83"/>
    <w:rsid w:val="00D427BA"/>
    <w:rsid w:val="00D97C65"/>
    <w:rsid w:val="00DA666A"/>
    <w:rsid w:val="00DB4B9E"/>
    <w:rsid w:val="00DE14E8"/>
    <w:rsid w:val="00E0555E"/>
    <w:rsid w:val="00E10A40"/>
    <w:rsid w:val="00E3087B"/>
    <w:rsid w:val="00E44183"/>
    <w:rsid w:val="00EC3F37"/>
    <w:rsid w:val="00EC5C90"/>
    <w:rsid w:val="00F00EF4"/>
    <w:rsid w:val="00F80D4D"/>
    <w:rsid w:val="00F84E7A"/>
    <w:rsid w:val="00FA5744"/>
    <w:rsid w:val="00FB1F17"/>
    <w:rsid w:val="00FE7D08"/>
    <w:rsid w:val="00FF32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FEFA0D"/>
  <w15:chartTrackingRefBased/>
  <w15:docId w15:val="{727ADD28-6EF2-40EC-9390-26996B891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0792F"/>
    <w:pPr>
      <w:ind w:left="720"/>
      <w:contextualSpacing/>
    </w:pPr>
  </w:style>
  <w:style w:type="table" w:styleId="TableGrid">
    <w:name w:val="Table Grid"/>
    <w:basedOn w:val="TableNormal"/>
    <w:uiPriority w:val="39"/>
    <w:rsid w:val="007079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208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0846"/>
  </w:style>
  <w:style w:type="paragraph" w:styleId="Footer">
    <w:name w:val="footer"/>
    <w:basedOn w:val="Normal"/>
    <w:link w:val="FooterChar"/>
    <w:uiPriority w:val="99"/>
    <w:unhideWhenUsed/>
    <w:rsid w:val="009208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0846"/>
  </w:style>
  <w:style w:type="character" w:customStyle="1" w:styleId="ListParagraphChar">
    <w:name w:val="List Paragraph Char"/>
    <w:basedOn w:val="DefaultParagraphFont"/>
    <w:link w:val="ListParagraph"/>
    <w:uiPriority w:val="34"/>
    <w:rsid w:val="00172A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3539</Words>
  <Characters>20175</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McCracken</dc:creator>
  <cp:keywords/>
  <dc:description/>
  <cp:lastModifiedBy>Sally Wheelwright</cp:lastModifiedBy>
  <cp:revision>2</cp:revision>
  <dcterms:created xsi:type="dcterms:W3CDTF">2026-05-15T07:45:00Z</dcterms:created>
  <dcterms:modified xsi:type="dcterms:W3CDTF">2026-05-15T07:45:00Z</dcterms:modified>
</cp:coreProperties>
</file>